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C0B72" w14:textId="45C9D4FA" w:rsidR="00B4541C" w:rsidRDefault="0062742E" w:rsidP="00DB5971">
      <w:pPr>
        <w:spacing w:afterLines="80" w:after="192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2742E">
        <w:rPr>
          <w:rFonts w:ascii="Times New Roman" w:hAnsi="Times New Roman" w:cs="Times New Roman"/>
          <w:b/>
          <w:bCs/>
          <w:lang w:val="en-US"/>
        </w:rPr>
        <w:t>Supplement</w:t>
      </w:r>
      <w:r w:rsidR="00B4541C">
        <w:rPr>
          <w:rFonts w:ascii="Times New Roman" w:hAnsi="Times New Roman" w:cs="Times New Roman"/>
          <w:b/>
          <w:bCs/>
          <w:lang w:val="en-US"/>
        </w:rPr>
        <w:t>al material to “</w:t>
      </w:r>
      <w:r w:rsidR="00DB5971" w:rsidRPr="00F405D8">
        <w:rPr>
          <w:rFonts w:ascii="Times New Roman" w:hAnsi="Times New Roman" w:cs="Times New Roman"/>
          <w:b/>
          <w:bCs/>
          <w:lang w:val="en-US"/>
        </w:rPr>
        <w:t>Assessment of decisional capacity. A systematic review and analysis of instruments regarding their applicability to requests for assisted suicide</w:t>
      </w:r>
      <w:r w:rsidR="00B4541C">
        <w:rPr>
          <w:rFonts w:ascii="Times New Roman" w:hAnsi="Times New Roman" w:cs="Times New Roman"/>
          <w:b/>
          <w:bCs/>
          <w:lang w:val="en-US"/>
        </w:rPr>
        <w:t>”</w:t>
      </w:r>
    </w:p>
    <w:p w14:paraId="24E38920" w14:textId="69BA9FA7" w:rsidR="005408DC" w:rsidRPr="006B0C4F" w:rsidRDefault="00DB5971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</w:t>
      </w:r>
      <w:r w:rsidR="00B4541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>Systematic research</w:t>
      </w:r>
    </w:p>
    <w:p w14:paraId="17CCACD5" w14:textId="6B3DA456" w:rsidR="00382849" w:rsidRPr="006B0C4F" w:rsidRDefault="00382849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B0C4F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>First search</w:t>
      </w:r>
      <w:r w:rsidR="00D82861">
        <w:rPr>
          <w:rFonts w:ascii="Times New Roman" w:hAnsi="Times New Roman" w:cs="Times New Roman"/>
          <w:b/>
          <w:bCs/>
          <w:lang w:val="en-US"/>
        </w:rPr>
        <w:t>: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 xml:space="preserve"> October </w:t>
      </w:r>
      <w:r w:rsidR="00D82861">
        <w:rPr>
          <w:rFonts w:ascii="Times New Roman" w:hAnsi="Times New Roman" w:cs="Times New Roman"/>
          <w:b/>
          <w:bCs/>
          <w:lang w:val="en-US"/>
        </w:rPr>
        <w:t xml:space="preserve">1, 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>2022</w:t>
      </w:r>
    </w:p>
    <w:p w14:paraId="15315C0F" w14:textId="541A69E9" w:rsidR="003861B1" w:rsidRPr="00B4541C" w:rsidRDefault="00382849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4541C">
        <w:rPr>
          <w:rFonts w:ascii="Times New Roman" w:hAnsi="Times New Roman" w:cs="Times New Roman"/>
          <w:b/>
          <w:bCs/>
          <w:lang w:val="en-US"/>
        </w:rPr>
        <w:t>1.1 MEDLINE (Ovi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901"/>
      </w:tblGrid>
      <w:tr w:rsidR="00382849" w:rsidRPr="00382849" w14:paraId="0D3F890D" w14:textId="77777777" w:rsidTr="00382849">
        <w:trPr>
          <w:trHeight w:val="260"/>
        </w:trPr>
        <w:tc>
          <w:tcPr>
            <w:tcW w:w="510" w:type="dxa"/>
            <w:noWrap/>
          </w:tcPr>
          <w:p w14:paraId="15998615" w14:textId="1001203E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3DB99425" w14:textId="6BE0D473" w:rsidR="00382849" w:rsidRPr="00382849" w:rsidRDefault="006B0C4F" w:rsidP="003828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876" w:type="dxa"/>
            <w:noWrap/>
          </w:tcPr>
          <w:p w14:paraId="137511FB" w14:textId="7BD7684D" w:rsidR="00382849" w:rsidRPr="00382849" w:rsidRDefault="006B0C4F" w:rsidP="003828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382849" w:rsidRPr="00382849" w14:paraId="75836A17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6DFC17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710D05F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informed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sh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1BAA7627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9208</w:t>
            </w:r>
          </w:p>
        </w:tc>
      </w:tr>
      <w:tr w:rsidR="00382849" w:rsidRPr="00382849" w14:paraId="1703FD9F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4D89EFD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3FC2CBC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(decision* adj3 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2F10150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340</w:t>
            </w:r>
          </w:p>
        </w:tc>
      </w:tr>
      <w:tr w:rsidR="00382849" w:rsidRPr="00382849" w14:paraId="7E5DCFFA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F25803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2CB3EA4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* adj3 consent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D2FD07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74</w:t>
            </w:r>
          </w:p>
        </w:tc>
      </w:tr>
      <w:tr w:rsidR="00382849" w:rsidRPr="00382849" w14:paraId="7D32F5E6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000AD1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64FD548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disclosed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information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65A16F2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5</w:t>
            </w:r>
          </w:p>
        </w:tc>
      </w:tr>
      <w:tr w:rsidR="00382849" w:rsidRPr="00382849" w14:paraId="73A5588A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7106F9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3C96CC00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information adj3 reasoning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01D006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75</w:t>
            </w:r>
          </w:p>
        </w:tc>
      </w:tr>
      <w:tr w:rsidR="00382849" w:rsidRPr="00382849" w14:paraId="00F9B5DE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942A04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7C0B3BC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express* adj3 choice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56010A6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83</w:t>
            </w:r>
          </w:p>
        </w:tc>
      </w:tr>
      <w:tr w:rsidR="00382849" w:rsidRPr="00382849" w14:paraId="500FFF88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6C2B6F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76F1760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consent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382849">
              <w:rPr>
                <w:rFonts w:ascii="Times New Roman" w:hAnsi="Times New Roman" w:cs="Times New Roman"/>
              </w:rPr>
              <w:t>form?.</w:t>
            </w:r>
            <w:proofErr w:type="spellStart"/>
            <w:proofErr w:type="gramEnd"/>
            <w:r w:rsidRPr="00382849">
              <w:rPr>
                <w:rFonts w:ascii="Times New Roman" w:hAnsi="Times New Roman" w:cs="Times New Roman"/>
              </w:rPr>
              <w:t>ab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284A93A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525</w:t>
            </w:r>
          </w:p>
        </w:tc>
      </w:tr>
      <w:tr w:rsidR="00382849" w:rsidRPr="00382849" w14:paraId="1AE53016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0CADA47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51248F6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capacity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sh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29EA32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168</w:t>
            </w:r>
          </w:p>
        </w:tc>
      </w:tr>
      <w:tr w:rsidR="00382849" w:rsidRPr="00382849" w14:paraId="3FDC0928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6572829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hideMark/>
          </w:tcPr>
          <w:p w14:paraId="7508364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382849">
              <w:rPr>
                <w:rFonts w:ascii="Times New Roman" w:hAnsi="Times New Roman" w:cs="Times New Roman"/>
              </w:rPr>
              <w:t>competen</w:t>
            </w:r>
            <w:proofErr w:type="spellEnd"/>
            <w:proofErr w:type="gramStart"/>
            <w:r w:rsidRPr="00382849">
              <w:rPr>
                <w:rFonts w:ascii="Times New Roman" w:hAnsi="Times New Roman" w:cs="Times New Roman"/>
              </w:rPr>
              <w:t>*.</w:t>
            </w:r>
            <w:proofErr w:type="spellStart"/>
            <w:r w:rsidRPr="00382849">
              <w:rPr>
                <w:rFonts w:ascii="Times New Roman" w:hAnsi="Times New Roman" w:cs="Times New Roman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57179C8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67</w:t>
            </w:r>
          </w:p>
        </w:tc>
      </w:tr>
      <w:tr w:rsidR="00382849" w:rsidRPr="00382849" w14:paraId="55DCC04C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7582CE1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0CBE9C6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382849">
              <w:rPr>
                <w:rFonts w:ascii="Times New Roman" w:hAnsi="Times New Roman" w:cs="Times New Roman"/>
              </w:rPr>
              <w:t>competency</w:t>
            </w:r>
            <w:proofErr w:type="spellEnd"/>
            <w:r w:rsidRPr="0038284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76" w:type="dxa"/>
            <w:noWrap/>
            <w:hideMark/>
          </w:tcPr>
          <w:p w14:paraId="07835EE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581</w:t>
            </w:r>
          </w:p>
        </w:tc>
      </w:tr>
      <w:tr w:rsidR="00382849" w:rsidRPr="00382849" w14:paraId="35CDFD30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0CA118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8" w:type="dxa"/>
            <w:noWrap/>
            <w:hideMark/>
          </w:tcPr>
          <w:p w14:paraId="330F53C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382849">
              <w:rPr>
                <w:rFonts w:ascii="Times New Roman" w:hAnsi="Times New Roman" w:cs="Times New Roman"/>
              </w:rPr>
              <w:t>incompeten</w:t>
            </w:r>
            <w:proofErr w:type="spellEnd"/>
            <w:proofErr w:type="gramStart"/>
            <w:r w:rsidRPr="00382849">
              <w:rPr>
                <w:rFonts w:ascii="Times New Roman" w:hAnsi="Times New Roman" w:cs="Times New Roman"/>
              </w:rPr>
              <w:t>*.</w:t>
            </w:r>
            <w:proofErr w:type="spellStart"/>
            <w:r w:rsidRPr="00382849">
              <w:rPr>
                <w:rFonts w:ascii="Times New Roman" w:hAnsi="Times New Roman" w:cs="Times New Roman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6E0E4DD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2</w:t>
            </w:r>
          </w:p>
        </w:tc>
      </w:tr>
      <w:tr w:rsidR="00382849" w:rsidRPr="00382849" w14:paraId="48A17C3B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3A76F57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48" w:type="dxa"/>
            <w:noWrap/>
            <w:hideMark/>
          </w:tcPr>
          <w:p w14:paraId="00B4176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decision making/ or decision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making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17F261E0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34454</w:t>
            </w:r>
          </w:p>
        </w:tc>
      </w:tr>
      <w:tr w:rsidR="00382849" w:rsidRPr="00382849" w14:paraId="7FF43B24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627CF11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8" w:type="dxa"/>
            <w:noWrap/>
            <w:hideMark/>
          </w:tcPr>
          <w:p w14:paraId="703FA96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macarthur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 xml:space="preserve"> adj3 tool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555383C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70</w:t>
            </w:r>
          </w:p>
        </w:tc>
      </w:tr>
      <w:tr w:rsidR="00382849" w:rsidRPr="00382849" w14:paraId="4ED172D5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578DD4F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  <w:hideMark/>
          </w:tcPr>
          <w:p w14:paraId="772F7EA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maccat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741B1A6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38</w:t>
            </w:r>
          </w:p>
        </w:tc>
      </w:tr>
      <w:tr w:rsidR="00382849" w:rsidRPr="00382849" w14:paraId="1FEE33D3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542F27E0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48" w:type="dxa"/>
            <w:noWrap/>
            <w:hideMark/>
          </w:tcPr>
          <w:p w14:paraId="301995B1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consent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questionnaire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60906E8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2</w:t>
            </w:r>
          </w:p>
        </w:tc>
      </w:tr>
      <w:tr w:rsidR="00382849" w:rsidRPr="00382849" w14:paraId="2961228A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046F14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48" w:type="dxa"/>
            <w:noWrap/>
            <w:hideMark/>
          </w:tcPr>
          <w:p w14:paraId="0CA22F0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deaconess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informed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44F2959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</w:t>
            </w:r>
          </w:p>
        </w:tc>
      </w:tr>
      <w:tr w:rsidR="00382849" w:rsidRPr="00382849" w14:paraId="4FF8AD6D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E76BE7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48" w:type="dxa"/>
            <w:noWrap/>
            <w:hideMark/>
          </w:tcPr>
          <w:p w14:paraId="7C755C6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two part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3D67BE3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</w:tr>
      <w:tr w:rsidR="00382849" w:rsidRPr="00382849" w14:paraId="228737A7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22214F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48" w:type="dxa"/>
            <w:noWrap/>
            <w:hideMark/>
          </w:tcPr>
          <w:p w14:paraId="408A8CC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california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 xml:space="preserve"> adj3 appreciation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1E46F08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</w:tr>
      <w:tr w:rsidR="00382849" w:rsidRPr="00382849" w14:paraId="768F3CC0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386EC0C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48" w:type="dxa"/>
            <w:noWrap/>
            <w:hideMark/>
          </w:tcPr>
          <w:p w14:paraId="0BE5AA1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vignette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method</w:t>
            </w:r>
            <w:proofErr w:type="spellEnd"/>
            <w:r w:rsidRPr="00382849">
              <w:rPr>
                <w:rFonts w:ascii="Times New Roman" w:hAnsi="Times New Roman" w:cs="Times New Roman"/>
              </w:rPr>
              <w:t>?.</w:t>
            </w:r>
            <w:proofErr w:type="spellStart"/>
            <w:proofErr w:type="gramEnd"/>
            <w:r w:rsidRPr="00382849">
              <w:rPr>
                <w:rFonts w:ascii="Times New Roman" w:hAnsi="Times New Roman" w:cs="Times New Roman"/>
              </w:rPr>
              <w:t>ab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4BA34F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5</w:t>
            </w:r>
          </w:p>
        </w:tc>
      </w:tr>
      <w:tr w:rsidR="00382849" w:rsidRPr="00382849" w14:paraId="16EC0765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01A7B1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8" w:type="dxa"/>
            <w:noWrap/>
            <w:hideMark/>
          </w:tcPr>
          <w:p w14:paraId="42F156C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informed consent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survey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3F9A20E0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</w:tr>
      <w:tr w:rsidR="00382849" w:rsidRPr="00382849" w14:paraId="27E1AFC8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7E4753F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48" w:type="dxa"/>
            <w:noWrap/>
            <w:hideMark/>
          </w:tcPr>
          <w:p w14:paraId="1272DDA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competency interview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schedule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5BAD715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</w:t>
            </w:r>
          </w:p>
        </w:tc>
      </w:tr>
      <w:tr w:rsidR="00382849" w:rsidRPr="00382849" w14:paraId="36917253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82166B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48" w:type="dxa"/>
            <w:noWrap/>
            <w:hideMark/>
          </w:tcPr>
          <w:p w14:paraId="546D88B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assessment of consent capacity for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treatment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9239ED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</w:tr>
      <w:tr w:rsidR="00382849" w:rsidRPr="00382849" w14:paraId="6A7A80AB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4DBBA4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48" w:type="dxa"/>
            <w:noWrap/>
            <w:hideMark/>
          </w:tcPr>
          <w:p w14:paraId="7C865E1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Hopemont capacity assessment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interview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49D4241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</w:tr>
      <w:tr w:rsidR="00382849" w:rsidRPr="00382849" w14:paraId="6149C805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8A6FDE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48" w:type="dxa"/>
            <w:noWrap/>
            <w:hideMark/>
          </w:tcPr>
          <w:p w14:paraId="39687D2F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aid to capacity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evaluation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7897594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</w:tr>
      <w:tr w:rsidR="00382849" w:rsidRPr="00382849" w14:paraId="7A6AA86A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668B5AF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48" w:type="dxa"/>
            <w:noWrap/>
            <w:hideMark/>
          </w:tcPr>
          <w:p w14:paraId="0B2E2FFF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direct assessment of decision making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capacity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5F3F0D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</w:tr>
      <w:tr w:rsidR="00382849" w:rsidRPr="00382849" w14:paraId="01982217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68CBDB9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48" w:type="dxa"/>
            <w:noWrap/>
            <w:hideMark/>
          </w:tcPr>
          <w:p w14:paraId="6FB373F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competency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questionnaire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527585B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9</w:t>
            </w:r>
          </w:p>
        </w:tc>
      </w:tr>
      <w:tr w:rsidR="00382849" w:rsidRPr="00382849" w14:paraId="2386B23D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446086F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48" w:type="dxa"/>
            <w:noWrap/>
            <w:hideMark/>
          </w:tcPr>
          <w:p w14:paraId="4625F3C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SICIATRI.ab,ti</w:t>
            </w:r>
            <w:proofErr w:type="spellEnd"/>
            <w:proofErr w:type="gram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39058331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</w:t>
            </w:r>
          </w:p>
        </w:tc>
      </w:tr>
      <w:tr w:rsidR="00382849" w:rsidRPr="00382849" w14:paraId="64BC98B9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17093E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48" w:type="dxa"/>
            <w:noWrap/>
            <w:hideMark/>
          </w:tcPr>
          <w:p w14:paraId="56E77C5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structured interview for 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competenc</w:t>
            </w:r>
            <w:proofErr w:type="spellEnd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9999A2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</w:t>
            </w:r>
          </w:p>
        </w:tc>
      </w:tr>
      <w:tr w:rsidR="00382849" w:rsidRPr="00382849" w14:paraId="1DBDA579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323BCC0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48" w:type="dxa"/>
            <w:noWrap/>
            <w:hideMark/>
          </w:tcPr>
          <w:p w14:paraId="3B0EBB5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hopkins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 xml:space="preserve"> adj2 assessment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3F3635E0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5</w:t>
            </w:r>
          </w:p>
        </w:tc>
      </w:tr>
      <w:tr w:rsidR="00382849" w:rsidRPr="00382849" w14:paraId="2E4C5165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F81D74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8" w:type="dxa"/>
            <w:noWrap/>
            <w:hideMark/>
          </w:tcPr>
          <w:p w14:paraId="032D24E7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brief informed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75ED5E6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</w:tr>
      <w:tr w:rsidR="00382849" w:rsidRPr="00382849" w14:paraId="179CDF76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40DB595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48" w:type="dxa"/>
            <w:noWrap/>
            <w:hideMark/>
          </w:tcPr>
          <w:p w14:paraId="39FF740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capacity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</w:rPr>
              <w:t>assessment.ab</w:t>
            </w:r>
            <w:proofErr w:type="gramEnd"/>
            <w:r w:rsidRPr="00382849">
              <w:rPr>
                <w:rFonts w:ascii="Times New Roman" w:hAnsi="Times New Roman" w:cs="Times New Roman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1812784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43</w:t>
            </w:r>
          </w:p>
        </w:tc>
      </w:tr>
      <w:tr w:rsidR="00382849" w:rsidRPr="00382849" w14:paraId="1846E62D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835770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48" w:type="dxa"/>
            <w:noWrap/>
            <w:hideMark/>
          </w:tcPr>
          <w:p w14:paraId="3624141F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 xml:space="preserve">capacity to consent to </w:t>
            </w:r>
            <w:proofErr w:type="spellStart"/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treatment.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2124B52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17</w:t>
            </w:r>
          </w:p>
        </w:tc>
      </w:tr>
      <w:tr w:rsidR="00382849" w:rsidRPr="00382849" w14:paraId="270B0F7B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72F8FE9F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48" w:type="dxa"/>
            <w:noWrap/>
            <w:hideMark/>
          </w:tcPr>
          <w:p w14:paraId="554D1564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"assessment tool" or "assessment tool"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93A924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1754</w:t>
            </w:r>
          </w:p>
        </w:tc>
      </w:tr>
      <w:tr w:rsidR="00382849" w:rsidRPr="00382849" w14:paraId="22D477F2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6E5D990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48" w:type="dxa"/>
            <w:noWrap/>
            <w:hideMark/>
          </w:tcPr>
          <w:p w14:paraId="17C590D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"assessment instrument" or "assessment instruments"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1152716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100</w:t>
            </w:r>
          </w:p>
        </w:tc>
      </w:tr>
      <w:tr w:rsidR="00382849" w:rsidRPr="00382849" w14:paraId="2D5430C6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4C0A535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48" w:type="dxa"/>
            <w:noWrap/>
            <w:hideMark/>
          </w:tcPr>
          <w:p w14:paraId="432CBF1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exp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Psychological Tests/</w:t>
            </w:r>
          </w:p>
        </w:tc>
        <w:tc>
          <w:tcPr>
            <w:tcW w:w="876" w:type="dxa"/>
            <w:noWrap/>
            <w:hideMark/>
          </w:tcPr>
          <w:p w14:paraId="26ABF14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41082</w:t>
            </w:r>
          </w:p>
        </w:tc>
      </w:tr>
      <w:tr w:rsidR="00382849" w:rsidRPr="00382849" w14:paraId="754461C6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11DFD8B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6848" w:type="dxa"/>
            <w:noWrap/>
            <w:hideMark/>
          </w:tcPr>
          <w:p w14:paraId="53890A6A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"competency assessment" or "competence assessment"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ab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4B6177F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448</w:t>
            </w:r>
          </w:p>
        </w:tc>
      </w:tr>
      <w:tr w:rsidR="00382849" w:rsidRPr="00382849" w14:paraId="082B754C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5B67CC5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48" w:type="dxa"/>
            <w:noWrap/>
            <w:hideMark/>
          </w:tcPr>
          <w:p w14:paraId="3817C0C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(scale or inventory or assessment</w:t>
            </w:r>
            <w:proofErr w:type="gramStart"/>
            <w:r w:rsidRPr="00382849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382849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382849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38284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76" w:type="dxa"/>
            <w:noWrap/>
            <w:hideMark/>
          </w:tcPr>
          <w:p w14:paraId="024ABC6E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93040</w:t>
            </w:r>
          </w:p>
        </w:tc>
      </w:tr>
      <w:tr w:rsidR="00382849" w:rsidRPr="00382849" w14:paraId="01A15817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063F93F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48" w:type="dxa"/>
            <w:noWrap/>
            <w:hideMark/>
          </w:tcPr>
          <w:p w14:paraId="501C53C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1 or 2 or 3 or 4 or 5 or 6 or 7 or 8 or 9 or 10 or 11 or 12</w:t>
            </w:r>
          </w:p>
        </w:tc>
        <w:tc>
          <w:tcPr>
            <w:tcW w:w="876" w:type="dxa"/>
            <w:noWrap/>
            <w:hideMark/>
          </w:tcPr>
          <w:p w14:paraId="69C6907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04186</w:t>
            </w:r>
          </w:p>
        </w:tc>
      </w:tr>
      <w:tr w:rsidR="00382849" w:rsidRPr="00382849" w14:paraId="1AC578F3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5BD0D93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48" w:type="dxa"/>
            <w:noWrap/>
            <w:hideMark/>
          </w:tcPr>
          <w:p w14:paraId="60BE821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13 or 14 or 15 or 16 or 17 or 18 or 19 or 20 or 21 or 22 or 23 or 24 or 25 or 26 or 27 or 28 or 29 or 30</w:t>
            </w:r>
          </w:p>
        </w:tc>
        <w:tc>
          <w:tcPr>
            <w:tcW w:w="876" w:type="dxa"/>
            <w:noWrap/>
            <w:hideMark/>
          </w:tcPr>
          <w:p w14:paraId="0792835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72</w:t>
            </w:r>
          </w:p>
        </w:tc>
      </w:tr>
      <w:tr w:rsidR="00382849" w:rsidRPr="00382849" w14:paraId="22805064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4BDBBA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48" w:type="dxa"/>
            <w:noWrap/>
            <w:hideMark/>
          </w:tcPr>
          <w:p w14:paraId="1DD59492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82849">
              <w:rPr>
                <w:rFonts w:ascii="Times New Roman" w:hAnsi="Times New Roman" w:cs="Times New Roman"/>
                <w:lang w:val="en-US"/>
              </w:rPr>
              <w:t>31 or 32 or 33 or 34 or 35 or 36 or 37</w:t>
            </w:r>
          </w:p>
        </w:tc>
        <w:tc>
          <w:tcPr>
            <w:tcW w:w="876" w:type="dxa"/>
            <w:noWrap/>
            <w:hideMark/>
          </w:tcPr>
          <w:p w14:paraId="25B16BC6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66816</w:t>
            </w:r>
          </w:p>
        </w:tc>
      </w:tr>
      <w:tr w:rsidR="00382849" w:rsidRPr="00382849" w14:paraId="5BED0229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F98CE6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48" w:type="dxa"/>
            <w:noWrap/>
            <w:hideMark/>
          </w:tcPr>
          <w:p w14:paraId="14339A4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 xml:space="preserve">39 </w:t>
            </w:r>
            <w:proofErr w:type="spellStart"/>
            <w:r w:rsidRPr="00382849">
              <w:rPr>
                <w:rFonts w:ascii="Times New Roman" w:hAnsi="Times New Roman" w:cs="Times New Roman"/>
              </w:rPr>
              <w:t>or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876" w:type="dxa"/>
            <w:noWrap/>
            <w:hideMark/>
          </w:tcPr>
          <w:p w14:paraId="1AB2E44C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66958</w:t>
            </w:r>
          </w:p>
        </w:tc>
      </w:tr>
      <w:tr w:rsidR="00382849" w:rsidRPr="00382849" w14:paraId="7699334E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2E78D4D5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48" w:type="dxa"/>
            <w:noWrap/>
            <w:hideMark/>
          </w:tcPr>
          <w:p w14:paraId="6C89C578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8 and 41</w:t>
            </w:r>
          </w:p>
        </w:tc>
        <w:tc>
          <w:tcPr>
            <w:tcW w:w="876" w:type="dxa"/>
            <w:noWrap/>
            <w:hideMark/>
          </w:tcPr>
          <w:p w14:paraId="7C69817B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866</w:t>
            </w:r>
          </w:p>
        </w:tc>
      </w:tr>
      <w:tr w:rsidR="00382849" w:rsidRPr="00382849" w14:paraId="4A6540F5" w14:textId="77777777" w:rsidTr="00382849">
        <w:trPr>
          <w:trHeight w:val="260"/>
        </w:trPr>
        <w:tc>
          <w:tcPr>
            <w:tcW w:w="510" w:type="dxa"/>
            <w:noWrap/>
            <w:hideMark/>
          </w:tcPr>
          <w:p w14:paraId="6E523FA1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848" w:type="dxa"/>
            <w:noWrap/>
            <w:hideMark/>
          </w:tcPr>
          <w:p w14:paraId="645FECE9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82849">
              <w:rPr>
                <w:rFonts w:ascii="Times New Roman" w:hAnsi="Times New Roman" w:cs="Times New Roman"/>
              </w:rPr>
              <w:t>limit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42 </w:t>
            </w:r>
            <w:proofErr w:type="spellStart"/>
            <w:r w:rsidRPr="00382849">
              <w:rPr>
                <w:rFonts w:ascii="Times New Roman" w:hAnsi="Times New Roman" w:cs="Times New Roman"/>
              </w:rPr>
              <w:t>to</w:t>
            </w:r>
            <w:proofErr w:type="spellEnd"/>
            <w:r w:rsidRPr="00382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849">
              <w:rPr>
                <w:rFonts w:ascii="Times New Roman" w:hAnsi="Times New Roman" w:cs="Times New Roman"/>
              </w:rPr>
              <w:t>yr</w:t>
            </w:r>
            <w:proofErr w:type="spellEnd"/>
            <w:r w:rsidRPr="00382849">
              <w:rPr>
                <w:rFonts w:ascii="Times New Roman" w:hAnsi="Times New Roman" w:cs="Times New Roman"/>
              </w:rPr>
              <w:t>="2018 -</w:t>
            </w:r>
            <w:proofErr w:type="spellStart"/>
            <w:r w:rsidRPr="00382849">
              <w:rPr>
                <w:rFonts w:ascii="Times New Roman" w:hAnsi="Times New Roman" w:cs="Times New Roman"/>
              </w:rPr>
              <w:t>Current</w:t>
            </w:r>
            <w:proofErr w:type="spellEnd"/>
            <w:r w:rsidRPr="00382849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876" w:type="dxa"/>
            <w:noWrap/>
            <w:hideMark/>
          </w:tcPr>
          <w:p w14:paraId="4F10965D" w14:textId="77777777" w:rsidR="00382849" w:rsidRPr="00382849" w:rsidRDefault="00382849" w:rsidP="0038284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936</w:t>
            </w:r>
          </w:p>
        </w:tc>
      </w:tr>
    </w:tbl>
    <w:p w14:paraId="7CF65B49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A851C1C" w14:textId="30E28433" w:rsidR="007A536C" w:rsidRPr="00A0774A" w:rsidRDefault="00A0774A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 w:rsidRPr="00A0774A">
        <w:rPr>
          <w:rFonts w:ascii="Times New Roman" w:hAnsi="Times New Roman" w:cs="Times New Roman"/>
          <w:b/>
          <w:bCs/>
        </w:rPr>
        <w:t xml:space="preserve">1.2 Web </w:t>
      </w:r>
      <w:proofErr w:type="spellStart"/>
      <w:r w:rsidRPr="00A0774A">
        <w:rPr>
          <w:rFonts w:ascii="Times New Roman" w:hAnsi="Times New Roman" w:cs="Times New Roman"/>
          <w:b/>
          <w:bCs/>
        </w:rPr>
        <w:t>of</w:t>
      </w:r>
      <w:proofErr w:type="spellEnd"/>
      <w:r w:rsidRPr="00A0774A">
        <w:rPr>
          <w:rFonts w:ascii="Times New Roman" w:hAnsi="Times New Roman" w:cs="Times New Roman"/>
          <w:b/>
          <w:bCs/>
        </w:rPr>
        <w:t xml:space="preserve"> Sci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901"/>
      </w:tblGrid>
      <w:tr w:rsidR="00A0774A" w:rsidRPr="00382849" w14:paraId="30CDD191" w14:textId="77777777" w:rsidTr="00393048">
        <w:trPr>
          <w:trHeight w:val="260"/>
        </w:trPr>
        <w:tc>
          <w:tcPr>
            <w:tcW w:w="510" w:type="dxa"/>
            <w:noWrap/>
          </w:tcPr>
          <w:p w14:paraId="10DEFCB0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559096DF" w14:textId="13C6A33B" w:rsidR="00A0774A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876" w:type="dxa"/>
            <w:noWrap/>
          </w:tcPr>
          <w:p w14:paraId="26F8C5ED" w14:textId="4994AFC0" w:rsidR="00A0774A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A0774A" w:rsidRPr="00382849" w14:paraId="034D27FE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62ED718E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4A2A322C" w14:textId="47223053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Informed consent)</w:t>
            </w:r>
          </w:p>
        </w:tc>
        <w:tc>
          <w:tcPr>
            <w:tcW w:w="876" w:type="dxa"/>
            <w:noWrap/>
            <w:hideMark/>
          </w:tcPr>
          <w:p w14:paraId="4FD396CD" w14:textId="6E4CCC1F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48611</w:t>
            </w:r>
          </w:p>
        </w:tc>
      </w:tr>
      <w:tr w:rsidR="00A0774A" w:rsidRPr="00382849" w14:paraId="37CB20E9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4203F5DE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2CFC2124" w14:textId="062CB2CD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"decision-making capacity")) OR TS=("decision making capacity")</w:t>
            </w:r>
          </w:p>
        </w:tc>
        <w:tc>
          <w:tcPr>
            <w:tcW w:w="876" w:type="dxa"/>
            <w:noWrap/>
            <w:hideMark/>
          </w:tcPr>
          <w:p w14:paraId="5F90243D" w14:textId="0461B386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1571</w:t>
            </w:r>
          </w:p>
        </w:tc>
      </w:tr>
      <w:tr w:rsidR="00A0774A" w:rsidRPr="00382849" w14:paraId="48636B21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06BA61F1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374BFF1E" w14:textId="15C54ECC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capacity for consent)</w:t>
            </w:r>
          </w:p>
        </w:tc>
        <w:tc>
          <w:tcPr>
            <w:tcW w:w="876" w:type="dxa"/>
            <w:noWrap/>
            <w:hideMark/>
          </w:tcPr>
          <w:p w14:paraId="7986EDF3" w14:textId="04ACB658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3486</w:t>
            </w:r>
          </w:p>
        </w:tc>
      </w:tr>
      <w:tr w:rsidR="00A0774A" w:rsidRPr="00382849" w14:paraId="0E27B832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2911A163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246928FC" w14:textId="351AEE6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</w:rPr>
              <w:t xml:space="preserve">"express*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hoice</w:t>
            </w:r>
            <w:proofErr w:type="spellEnd"/>
            <w:r w:rsidRPr="00A0774A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876" w:type="dxa"/>
            <w:noWrap/>
            <w:hideMark/>
          </w:tcPr>
          <w:p w14:paraId="7156131A" w14:textId="5BC2574C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37274</w:t>
            </w:r>
          </w:p>
        </w:tc>
      </w:tr>
      <w:tr w:rsidR="00A0774A" w:rsidRPr="00382849" w14:paraId="1863807D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24D21149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29EDDD0F" w14:textId="2644920D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consent form?)</w:t>
            </w:r>
          </w:p>
        </w:tc>
        <w:tc>
          <w:tcPr>
            <w:tcW w:w="876" w:type="dxa"/>
            <w:noWrap/>
            <w:hideMark/>
          </w:tcPr>
          <w:p w14:paraId="2546637D" w14:textId="2B38395F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3604</w:t>
            </w:r>
          </w:p>
        </w:tc>
      </w:tr>
      <w:tr w:rsidR="00A0774A" w:rsidRPr="00382849" w14:paraId="2E637A04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3C44F93A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3D19FA4A" w14:textId="43AC155F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Mental capacity)</w:t>
            </w:r>
          </w:p>
        </w:tc>
        <w:tc>
          <w:tcPr>
            <w:tcW w:w="876" w:type="dxa"/>
            <w:noWrap/>
            <w:hideMark/>
          </w:tcPr>
          <w:p w14:paraId="28A3C904" w14:textId="701D529B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16496</w:t>
            </w:r>
          </w:p>
        </w:tc>
      </w:tr>
      <w:tr w:rsidR="00A0774A" w:rsidRPr="00382849" w14:paraId="54430A6A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394CC3F2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5105E23F" w14:textId="65C932C2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ompetenc</w:t>
            </w:r>
            <w:proofErr w:type="spellEnd"/>
            <w:r w:rsidRPr="00A0774A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876" w:type="dxa"/>
            <w:noWrap/>
            <w:hideMark/>
          </w:tcPr>
          <w:p w14:paraId="69C561BA" w14:textId="51781803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10752</w:t>
            </w:r>
          </w:p>
        </w:tc>
      </w:tr>
      <w:tr w:rsidR="00A0774A" w:rsidRPr="00382849" w14:paraId="1F8458F2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2AF3694A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571AFB1F" w14:textId="4FDBAE68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  <w:lang w:val="en-US"/>
              </w:rPr>
              <w:t>incompeten</w:t>
            </w:r>
            <w:proofErr w:type="spellEnd"/>
            <w:r w:rsidRPr="00A0774A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876" w:type="dxa"/>
            <w:noWrap/>
            <w:hideMark/>
          </w:tcPr>
          <w:p w14:paraId="4120B9CA" w14:textId="7D722A02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594</w:t>
            </w:r>
          </w:p>
        </w:tc>
      </w:tr>
      <w:tr w:rsidR="00A0774A" w:rsidRPr="00382849" w14:paraId="3675007B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3354F83C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hideMark/>
          </w:tcPr>
          <w:p w14:paraId="5DC3D1BD" w14:textId="0EBF2169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TS</w:t>
            </w:r>
            <w:proofErr w:type="gramStart"/>
            <w:r w:rsidRPr="000C46DC">
              <w:rPr>
                <w:rFonts w:ascii="Times New Roman" w:hAnsi="Times New Roman" w:cs="Times New Roman"/>
              </w:rPr>
              <w:t>=(</w:t>
            </w:r>
            <w:proofErr w:type="spellStart"/>
            <w:proofErr w:type="gramEnd"/>
            <w:r w:rsidRPr="000C46DC">
              <w:rPr>
                <w:rFonts w:ascii="Times New Roman" w:hAnsi="Times New Roman" w:cs="Times New Roman"/>
              </w:rPr>
              <w:t>capacity</w:t>
            </w:r>
            <w:proofErr w:type="spellEnd"/>
            <w:r w:rsidRPr="000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46DC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0C4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3C52257D" w14:textId="01972975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70864</w:t>
            </w:r>
          </w:p>
        </w:tc>
      </w:tr>
      <w:tr w:rsidR="00A0774A" w:rsidRPr="00382849" w14:paraId="1501618A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41A040E1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3BE5DB8B" w14:textId="321878BF" w:rsidR="00A0774A" w:rsidRPr="000C46DC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capacity to consent to treatment")</w:t>
            </w:r>
          </w:p>
        </w:tc>
        <w:tc>
          <w:tcPr>
            <w:tcW w:w="876" w:type="dxa"/>
            <w:noWrap/>
            <w:hideMark/>
          </w:tcPr>
          <w:p w14:paraId="7C243B3C" w14:textId="2DF16348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02</w:t>
            </w:r>
          </w:p>
        </w:tc>
      </w:tr>
      <w:tr w:rsidR="00A0774A" w:rsidRPr="00382849" w14:paraId="0338943F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71079E75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8" w:type="dxa"/>
            <w:noWrap/>
            <w:hideMark/>
          </w:tcPr>
          <w:p w14:paraId="4C56D89A" w14:textId="578770D9" w:rsidR="00A0774A" w:rsidRPr="000C46DC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assessment tool")) OR TS=("assessment tools")</w:t>
            </w:r>
          </w:p>
        </w:tc>
        <w:tc>
          <w:tcPr>
            <w:tcW w:w="876" w:type="dxa"/>
            <w:noWrap/>
            <w:hideMark/>
          </w:tcPr>
          <w:p w14:paraId="3AC06D94" w14:textId="1D634005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43369</w:t>
            </w:r>
          </w:p>
        </w:tc>
      </w:tr>
      <w:tr w:rsidR="00A0774A" w:rsidRPr="00382849" w14:paraId="30D572A8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2C9BE152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48" w:type="dxa"/>
            <w:noWrap/>
            <w:hideMark/>
          </w:tcPr>
          <w:p w14:paraId="731FD59D" w14:textId="09A93E43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assessment instrument")) OR TS=("assessment instruments")</w:t>
            </w:r>
          </w:p>
        </w:tc>
        <w:tc>
          <w:tcPr>
            <w:tcW w:w="876" w:type="dxa"/>
            <w:noWrap/>
            <w:hideMark/>
          </w:tcPr>
          <w:p w14:paraId="2752DC2D" w14:textId="046934B2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8043</w:t>
            </w:r>
          </w:p>
        </w:tc>
      </w:tr>
      <w:tr w:rsidR="00A0774A" w:rsidRPr="00382849" w14:paraId="75CFAD8A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079C5560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8" w:type="dxa"/>
            <w:noWrap/>
            <w:hideMark/>
          </w:tcPr>
          <w:p w14:paraId="1383FC26" w14:textId="4BB1352B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competency assessment")) OR TS=("competence assessment")</w:t>
            </w:r>
          </w:p>
        </w:tc>
        <w:tc>
          <w:tcPr>
            <w:tcW w:w="876" w:type="dxa"/>
            <w:noWrap/>
            <w:hideMark/>
          </w:tcPr>
          <w:p w14:paraId="496D0117" w14:textId="38581684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907</w:t>
            </w:r>
          </w:p>
        </w:tc>
      </w:tr>
      <w:tr w:rsidR="00A0774A" w:rsidRPr="00382849" w14:paraId="4BA159EB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3B416D56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  <w:hideMark/>
          </w:tcPr>
          <w:p w14:paraId="580C4CCA" w14:textId="3571B83F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#9 OR #11 OR #12 OR #13 OR #10</w:t>
            </w:r>
          </w:p>
        </w:tc>
        <w:tc>
          <w:tcPr>
            <w:tcW w:w="876" w:type="dxa"/>
            <w:noWrap/>
            <w:hideMark/>
          </w:tcPr>
          <w:p w14:paraId="6AEAC556" w14:textId="0AFF3B94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20847</w:t>
            </w:r>
          </w:p>
        </w:tc>
      </w:tr>
      <w:tr w:rsidR="00A0774A" w:rsidRPr="00382849" w14:paraId="2520BD59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080378F2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48" w:type="dxa"/>
            <w:noWrap/>
            <w:hideMark/>
          </w:tcPr>
          <w:p w14:paraId="084396F6" w14:textId="06CBD25D" w:rsidR="00A0774A" w:rsidRPr="000C46DC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2 OR #1 OR #3 OR #4 OR #5 OR #6 OR #7 OR #8</w:t>
            </w:r>
          </w:p>
        </w:tc>
        <w:tc>
          <w:tcPr>
            <w:tcW w:w="876" w:type="dxa"/>
            <w:noWrap/>
            <w:hideMark/>
          </w:tcPr>
          <w:p w14:paraId="240313F1" w14:textId="1B671C08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15142</w:t>
            </w:r>
          </w:p>
        </w:tc>
      </w:tr>
      <w:tr w:rsidR="00A0774A" w:rsidRPr="00382849" w14:paraId="1D11189D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740CCD08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48" w:type="dxa"/>
            <w:noWrap/>
            <w:hideMark/>
          </w:tcPr>
          <w:p w14:paraId="2A22939C" w14:textId="08E34E73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#14 AND #15</w:t>
            </w:r>
          </w:p>
        </w:tc>
        <w:tc>
          <w:tcPr>
            <w:tcW w:w="876" w:type="dxa"/>
            <w:noWrap/>
            <w:hideMark/>
          </w:tcPr>
          <w:p w14:paraId="0B858A23" w14:textId="02669EAF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4156</w:t>
            </w:r>
          </w:p>
        </w:tc>
      </w:tr>
      <w:tr w:rsidR="00A0774A" w:rsidRPr="00382849" w14:paraId="78172478" w14:textId="77777777" w:rsidTr="00393048">
        <w:trPr>
          <w:trHeight w:val="260"/>
        </w:trPr>
        <w:tc>
          <w:tcPr>
            <w:tcW w:w="510" w:type="dxa"/>
            <w:noWrap/>
            <w:hideMark/>
          </w:tcPr>
          <w:p w14:paraId="33EA05D8" w14:textId="77777777" w:rsidR="00A0774A" w:rsidRPr="00382849" w:rsidRDefault="00A0774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48" w:type="dxa"/>
            <w:noWrap/>
            <w:hideMark/>
          </w:tcPr>
          <w:p w14:paraId="33EEFBE6" w14:textId="45357B86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#16)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C46DC">
              <w:rPr>
                <w:rFonts w:ascii="Times New Roman" w:hAnsi="Times New Roman" w:cs="Times New Roman"/>
                <w:lang w:val="en-US"/>
              </w:rPr>
              <w:t>Timespan: 2018-01-01 to 2022-10-01</w:t>
            </w:r>
          </w:p>
        </w:tc>
        <w:tc>
          <w:tcPr>
            <w:tcW w:w="876" w:type="dxa"/>
            <w:noWrap/>
            <w:hideMark/>
          </w:tcPr>
          <w:p w14:paraId="72426485" w14:textId="3938CDF2" w:rsidR="00A0774A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764</w:t>
            </w:r>
          </w:p>
        </w:tc>
      </w:tr>
    </w:tbl>
    <w:p w14:paraId="632E585A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F8E939" w14:textId="1218F9A8" w:rsidR="000C46DC" w:rsidRDefault="000C46DC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C46DC">
        <w:rPr>
          <w:rFonts w:ascii="Times New Roman" w:hAnsi="Times New Roman" w:cs="Times New Roman"/>
          <w:b/>
          <w:bCs/>
          <w:lang w:val="en-US"/>
        </w:rPr>
        <w:t>1.3 Cochrane Central Register of Controlled Trials (CENTR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901"/>
      </w:tblGrid>
      <w:tr w:rsidR="000C46DC" w:rsidRPr="00382849" w14:paraId="676144F7" w14:textId="77777777" w:rsidTr="006B0C4F">
        <w:trPr>
          <w:trHeight w:val="260"/>
        </w:trPr>
        <w:tc>
          <w:tcPr>
            <w:tcW w:w="510" w:type="dxa"/>
            <w:noWrap/>
          </w:tcPr>
          <w:p w14:paraId="3C081387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1CE1ED0C" w14:textId="42B06B89" w:rsidR="000C46DC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859" w:type="dxa"/>
            <w:noWrap/>
          </w:tcPr>
          <w:p w14:paraId="224FB862" w14:textId="12BDB110" w:rsidR="000C46DC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0C46DC" w:rsidRPr="000C46DC" w14:paraId="7E658821" w14:textId="77777777" w:rsidTr="006B0C4F">
        <w:trPr>
          <w:trHeight w:val="260"/>
        </w:trPr>
        <w:tc>
          <w:tcPr>
            <w:tcW w:w="510" w:type="dxa"/>
            <w:noWrap/>
          </w:tcPr>
          <w:p w14:paraId="1333FAFE" w14:textId="182455C6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</w:tcPr>
          <w:p w14:paraId="4C30A688" w14:textId="0389E3B2" w:rsidR="000C46DC" w:rsidRPr="00A0774A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Mental Competency] this term only</w:t>
            </w:r>
          </w:p>
        </w:tc>
        <w:tc>
          <w:tcPr>
            <w:tcW w:w="859" w:type="dxa"/>
            <w:noWrap/>
          </w:tcPr>
          <w:p w14:paraId="01719B75" w14:textId="400A624E" w:rsidR="000C46DC" w:rsidRPr="000C46DC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0C46DC" w:rsidRPr="00382849" w14:paraId="5CE9A2B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99FAEDE" w14:textId="0E5633D2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1E044D26" w14:textId="6F198BF1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 xml:space="preserve">Informe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0774A">
              <w:rPr>
                <w:rFonts w:ascii="Times New Roman" w:hAnsi="Times New Roman" w:cs="Times New Roman"/>
                <w:lang w:val="en-US"/>
              </w:rPr>
              <w:t>onsent</w:t>
            </w:r>
          </w:p>
        </w:tc>
        <w:tc>
          <w:tcPr>
            <w:tcW w:w="859" w:type="dxa"/>
            <w:noWrap/>
            <w:hideMark/>
          </w:tcPr>
          <w:p w14:paraId="26105DC2" w14:textId="7B1AF019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69</w:t>
            </w:r>
          </w:p>
        </w:tc>
      </w:tr>
      <w:tr w:rsidR="000C46DC" w:rsidRPr="00382849" w14:paraId="01E44952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A14D62D" w14:textId="7D72E9AB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5C692196" w14:textId="34642585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A0774A">
              <w:rPr>
                <w:rFonts w:ascii="Times New Roman" w:hAnsi="Times New Roman" w:cs="Times New Roman"/>
                <w:lang w:val="en-US"/>
              </w:rPr>
              <w:t>decision-making capacity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483A5BE5" w14:textId="360C9E83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0C46DC" w:rsidRPr="00382849" w14:paraId="4F6C5AE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1A1DBC3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597897C9" w14:textId="2787C881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 xml:space="preserve">express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hoice</w:t>
            </w:r>
            <w:proofErr w:type="spellEnd"/>
          </w:p>
        </w:tc>
        <w:tc>
          <w:tcPr>
            <w:tcW w:w="859" w:type="dxa"/>
            <w:noWrap/>
            <w:hideMark/>
          </w:tcPr>
          <w:p w14:paraId="0263F2F5" w14:textId="4B9760C0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</w:t>
            </w:r>
          </w:p>
        </w:tc>
      </w:tr>
      <w:tr w:rsidR="000C46DC" w:rsidRPr="00382849" w14:paraId="5B1C1A48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AE8F93D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26AE5A0D" w14:textId="1CDF86BF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0C46DC" w:rsidRPr="00A0774A">
              <w:rPr>
                <w:rFonts w:ascii="Times New Roman" w:hAnsi="Times New Roman" w:cs="Times New Roman"/>
                <w:lang w:val="en-US"/>
              </w:rPr>
              <w:t>consent</w:t>
            </w:r>
            <w:proofErr w:type="gramEnd"/>
            <w:r w:rsidR="000C46DC" w:rsidRPr="00A0774A">
              <w:rPr>
                <w:rFonts w:ascii="Times New Roman" w:hAnsi="Times New Roman" w:cs="Times New Roman"/>
                <w:lang w:val="en-US"/>
              </w:rPr>
              <w:t xml:space="preserve"> form?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09C163BE" w14:textId="4559C3D5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2</w:t>
            </w:r>
          </w:p>
        </w:tc>
      </w:tr>
      <w:tr w:rsidR="000C46DC" w:rsidRPr="00382849" w14:paraId="554E4FC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0292714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25CD0BD3" w14:textId="44CDE8E4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0C46DC" w:rsidRPr="00A0774A">
              <w:rPr>
                <w:rFonts w:ascii="Times New Roman" w:hAnsi="Times New Roman" w:cs="Times New Roman"/>
                <w:lang w:val="en-US"/>
              </w:rPr>
              <w:t>ental capacity</w:t>
            </w:r>
          </w:p>
        </w:tc>
        <w:tc>
          <w:tcPr>
            <w:tcW w:w="859" w:type="dxa"/>
            <w:noWrap/>
            <w:hideMark/>
          </w:tcPr>
          <w:p w14:paraId="464B6429" w14:textId="3EE54124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6</w:t>
            </w:r>
          </w:p>
        </w:tc>
      </w:tr>
      <w:tr w:rsidR="000C46DC" w:rsidRPr="00382849" w14:paraId="1B8EAEC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858AD03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3CF22CBF" w14:textId="50BD1F5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0C46DC" w:rsidRPr="00A0774A">
              <w:rPr>
                <w:rFonts w:ascii="Times New Roman" w:hAnsi="Times New Roman" w:cs="Times New Roman"/>
              </w:rPr>
              <w:t xml:space="preserve">ental </w:t>
            </w:r>
            <w:proofErr w:type="spellStart"/>
            <w:r w:rsidR="000C46DC" w:rsidRPr="00A0774A">
              <w:rPr>
                <w:rFonts w:ascii="Times New Roman" w:hAnsi="Times New Roman" w:cs="Times New Roman"/>
              </w:rPr>
              <w:t>competenc</w:t>
            </w:r>
            <w:proofErr w:type="spellEnd"/>
            <w:r w:rsidR="000C46DC" w:rsidRPr="00A0774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9" w:type="dxa"/>
            <w:noWrap/>
            <w:hideMark/>
          </w:tcPr>
          <w:p w14:paraId="31AB815E" w14:textId="49EA91D1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845</w:t>
            </w:r>
          </w:p>
        </w:tc>
      </w:tr>
      <w:tr w:rsidR="000C46DC" w:rsidRPr="00382849" w14:paraId="7B506A8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BD46BB3" w14:textId="77777777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2F349695" w14:textId="75B28E40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  <w:lang w:val="en-US"/>
              </w:rPr>
              <w:t>incompeten</w:t>
            </w:r>
            <w:r w:rsidR="00230107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Pr="00A0774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9" w:type="dxa"/>
            <w:noWrap/>
            <w:hideMark/>
          </w:tcPr>
          <w:p w14:paraId="0F81A2D4" w14:textId="303A20F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230107" w:rsidRPr="00230107" w14:paraId="1DDC782C" w14:textId="77777777" w:rsidTr="006B0C4F">
        <w:trPr>
          <w:trHeight w:val="260"/>
        </w:trPr>
        <w:tc>
          <w:tcPr>
            <w:tcW w:w="510" w:type="dxa"/>
            <w:noWrap/>
          </w:tcPr>
          <w:p w14:paraId="1B5C7015" w14:textId="2DFAEC14" w:rsidR="00230107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</w:tcPr>
          <w:p w14:paraId="44448D27" w14:textId="0F4B00D3" w:rsidR="00230107" w:rsidRPr="00230107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Decision Making] this term only</w:t>
            </w:r>
          </w:p>
        </w:tc>
        <w:tc>
          <w:tcPr>
            <w:tcW w:w="859" w:type="dxa"/>
            <w:noWrap/>
          </w:tcPr>
          <w:p w14:paraId="14E7DB80" w14:textId="220C2249" w:rsidR="00230107" w:rsidRPr="00230107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41</w:t>
            </w:r>
          </w:p>
        </w:tc>
      </w:tr>
      <w:tr w:rsidR="000C46DC" w:rsidRPr="00382849" w14:paraId="3ACCD0E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71433EE" w14:textId="5565945B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3D191EC8" w14:textId="345607A0" w:rsidR="000C46DC" w:rsidRPr="00230107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="000C46DC" w:rsidRPr="00230107">
              <w:rPr>
                <w:rFonts w:ascii="Times New Roman" w:hAnsi="Times New Roman" w:cs="Times New Roman"/>
                <w:lang w:val="en-US"/>
              </w:rPr>
              <w:t xml:space="preserve">capacity </w:t>
            </w:r>
            <w:proofErr w:type="gramStart"/>
            <w:r w:rsidR="000C46DC" w:rsidRPr="00230107">
              <w:rPr>
                <w:rFonts w:ascii="Times New Roman" w:hAnsi="Times New Roman" w:cs="Times New Roman"/>
                <w:lang w:val="en-US"/>
              </w:rPr>
              <w:t>assessment</w:t>
            </w:r>
            <w:r w:rsidRPr="00230107">
              <w:rPr>
                <w:rFonts w:ascii="Times New Roman" w:hAnsi="Times New Roman" w:cs="Times New Roman"/>
                <w:lang w:val="en-US"/>
              </w:rPr>
              <w:t>“</w:t>
            </w:r>
            <w:proofErr w:type="gramEnd"/>
          </w:p>
        </w:tc>
        <w:tc>
          <w:tcPr>
            <w:tcW w:w="859" w:type="dxa"/>
            <w:noWrap/>
            <w:hideMark/>
          </w:tcPr>
          <w:p w14:paraId="07BEB906" w14:textId="3F2F38A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0C46DC" w:rsidRPr="00382849" w14:paraId="3887DAE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E7710D2" w14:textId="59CB6FC8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18CD3F81" w14:textId="5D616B7F" w:rsidR="000C46DC" w:rsidRPr="000C46DC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0C46DC" w:rsidRPr="000C46DC">
              <w:rPr>
                <w:rFonts w:ascii="Times New Roman" w:hAnsi="Times New Roman" w:cs="Times New Roman"/>
                <w:lang w:val="en-US"/>
              </w:rPr>
              <w:t>capacity</w:t>
            </w:r>
            <w:proofErr w:type="gramEnd"/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to consent to treat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1509EAF8" w14:textId="03EE0716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C46DC" w:rsidRPr="00382849" w14:paraId="42816A0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EE67DBB" w14:textId="59EE6F22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7B723B48" w14:textId="6FFA89A2" w:rsidR="000C46DC" w:rsidRPr="000C46DC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0C46DC" w:rsidRPr="000C46DC">
              <w:rPr>
                <w:rFonts w:ascii="Times New Roman" w:hAnsi="Times New Roman" w:cs="Times New Roman"/>
                <w:lang w:val="en-US"/>
              </w:rPr>
              <w:t>assessment</w:t>
            </w:r>
            <w:proofErr w:type="gramEnd"/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tool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>assessment tool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68593CE1" w14:textId="51F9B21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7</w:t>
            </w:r>
          </w:p>
        </w:tc>
      </w:tr>
      <w:tr w:rsidR="000C46DC" w:rsidRPr="00382849" w14:paraId="2166C7A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9CCF2F7" w14:textId="5ED88CAC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4691F3ED" w14:textId="0821C4E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0C46DC" w:rsidRPr="000C46DC">
              <w:rPr>
                <w:rFonts w:ascii="Times New Roman" w:hAnsi="Times New Roman" w:cs="Times New Roman"/>
                <w:lang w:val="en-US"/>
              </w:rPr>
              <w:t>assessment</w:t>
            </w:r>
            <w:proofErr w:type="gramEnd"/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instru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>assessment instrument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6847B139" w14:textId="636ACE67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</w:tr>
      <w:tr w:rsidR="00230107" w:rsidRPr="00230107" w14:paraId="2234B57C" w14:textId="77777777" w:rsidTr="006B0C4F">
        <w:trPr>
          <w:trHeight w:val="260"/>
        </w:trPr>
        <w:tc>
          <w:tcPr>
            <w:tcW w:w="510" w:type="dxa"/>
            <w:noWrap/>
          </w:tcPr>
          <w:p w14:paraId="258DCBA2" w14:textId="21486DCB" w:rsidR="00230107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</w:tcPr>
          <w:p w14:paraId="4BC9D4FA" w14:textId="57AD54ED" w:rsidR="00230107" w:rsidRPr="000C46DC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Psychological Tests] explode all trees</w:t>
            </w:r>
          </w:p>
        </w:tc>
        <w:tc>
          <w:tcPr>
            <w:tcW w:w="859" w:type="dxa"/>
            <w:noWrap/>
          </w:tcPr>
          <w:p w14:paraId="18FC4D78" w14:textId="67AD83FF" w:rsidR="00230107" w:rsidRPr="00230107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78</w:t>
            </w:r>
          </w:p>
        </w:tc>
      </w:tr>
      <w:tr w:rsidR="000C46DC" w:rsidRPr="00382849" w14:paraId="7172C3D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F061360" w14:textId="516E88ED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2722558B" w14:textId="35ACA214" w:rsidR="000C46DC" w:rsidRPr="00382849" w:rsidRDefault="0023010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0C46DC" w:rsidRPr="000C46DC">
              <w:rPr>
                <w:rFonts w:ascii="Times New Roman" w:hAnsi="Times New Roman" w:cs="Times New Roman"/>
                <w:lang w:val="en-US"/>
              </w:rPr>
              <w:t>competency</w:t>
            </w:r>
            <w:proofErr w:type="gramEnd"/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assess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="000C46DC" w:rsidRPr="000C46DC">
              <w:rPr>
                <w:rFonts w:ascii="Times New Roman" w:hAnsi="Times New Roman" w:cs="Times New Roman"/>
                <w:lang w:val="en-US"/>
              </w:rPr>
              <w:t>competence assess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859" w:type="dxa"/>
            <w:noWrap/>
            <w:hideMark/>
          </w:tcPr>
          <w:p w14:paraId="6B387F26" w14:textId="61E5FE9F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60</w:t>
            </w:r>
          </w:p>
        </w:tc>
      </w:tr>
      <w:tr w:rsidR="000C46DC" w:rsidRPr="00382849" w14:paraId="446DC5B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AD03D03" w14:textId="15AC67B5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2301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01C18C90" w14:textId="0A2A4AEB" w:rsidR="000C46DC" w:rsidRPr="0063368A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>#</w:t>
            </w:r>
            <w:r w:rsidR="0063368A" w:rsidRPr="0063368A">
              <w:rPr>
                <w:rFonts w:ascii="Times New Roman" w:hAnsi="Times New Roman" w:cs="Times New Roman"/>
                <w:lang w:val="en-US"/>
              </w:rPr>
              <w:t>1</w:t>
            </w:r>
            <w:r w:rsidRPr="0063368A">
              <w:rPr>
                <w:rFonts w:ascii="Times New Roman" w:hAnsi="Times New Roman" w:cs="Times New Roman"/>
                <w:lang w:val="en-US"/>
              </w:rPr>
              <w:t xml:space="preserve"> OR #</w:t>
            </w:r>
            <w:r w:rsidR="0063368A" w:rsidRPr="0063368A">
              <w:rPr>
                <w:rFonts w:ascii="Times New Roman" w:hAnsi="Times New Roman" w:cs="Times New Roman"/>
                <w:lang w:val="en-US"/>
              </w:rPr>
              <w:t>2</w:t>
            </w:r>
            <w:r w:rsidRPr="0063368A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63368A" w:rsidRPr="000C46DC">
              <w:rPr>
                <w:rFonts w:ascii="Times New Roman" w:hAnsi="Times New Roman" w:cs="Times New Roman"/>
                <w:lang w:val="en-US"/>
              </w:rPr>
              <w:t>#3 OR #4 OR #5 OR #6 OR #7 OR #8</w:t>
            </w:r>
            <w:r w:rsidR="0063368A">
              <w:rPr>
                <w:rFonts w:ascii="Times New Roman" w:hAnsi="Times New Roman" w:cs="Times New Roman"/>
                <w:lang w:val="en-US"/>
              </w:rPr>
              <w:t xml:space="preserve"> OR #9</w:t>
            </w:r>
          </w:p>
        </w:tc>
        <w:tc>
          <w:tcPr>
            <w:tcW w:w="859" w:type="dxa"/>
            <w:noWrap/>
            <w:hideMark/>
          </w:tcPr>
          <w:p w14:paraId="793A1613" w14:textId="75D08C51" w:rsidR="000C46DC" w:rsidRPr="00382849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46</w:t>
            </w:r>
          </w:p>
        </w:tc>
      </w:tr>
      <w:tr w:rsidR="000C46DC" w:rsidRPr="00382849" w14:paraId="1B2DC96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2472D7D" w14:textId="18C989BA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6336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3FA8E1BD" w14:textId="1A14DE21" w:rsidR="000C46DC" w:rsidRPr="000C46DC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</w:t>
            </w:r>
            <w:r w:rsidR="0063368A">
              <w:rPr>
                <w:rFonts w:ascii="Times New Roman" w:hAnsi="Times New Roman" w:cs="Times New Roman"/>
                <w:lang w:val="en-US"/>
              </w:rPr>
              <w:t>10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1</w:t>
            </w:r>
            <w:r w:rsidR="0063368A">
              <w:rPr>
                <w:rFonts w:ascii="Times New Roman" w:hAnsi="Times New Roman" w:cs="Times New Roman"/>
                <w:lang w:val="en-US"/>
              </w:rPr>
              <w:t>1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 w:rsidR="0063368A">
              <w:rPr>
                <w:rFonts w:ascii="Times New Roman" w:hAnsi="Times New Roman" w:cs="Times New Roman"/>
                <w:lang w:val="en-US"/>
              </w:rPr>
              <w:t>12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 w:rsidR="0063368A">
              <w:rPr>
                <w:rFonts w:ascii="Times New Roman" w:hAnsi="Times New Roman" w:cs="Times New Roman"/>
                <w:lang w:val="en-US"/>
              </w:rPr>
              <w:t>13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 w:rsidR="0063368A">
              <w:rPr>
                <w:rFonts w:ascii="Times New Roman" w:hAnsi="Times New Roman" w:cs="Times New Roman"/>
                <w:lang w:val="en-US"/>
              </w:rPr>
              <w:t>14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 w:rsidR="0063368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9" w:type="dxa"/>
            <w:noWrap/>
            <w:hideMark/>
          </w:tcPr>
          <w:p w14:paraId="4CE8D485" w14:textId="4EFDA435" w:rsidR="000C46DC" w:rsidRPr="00382849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9</w:t>
            </w:r>
          </w:p>
        </w:tc>
      </w:tr>
      <w:tr w:rsidR="000C46DC" w:rsidRPr="00382849" w14:paraId="219CF2B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69390FD" w14:textId="2989FDF2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633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262E1254" w14:textId="23F52A33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#1</w:t>
            </w:r>
            <w:r w:rsidR="0063368A">
              <w:rPr>
                <w:rFonts w:ascii="Times New Roman" w:hAnsi="Times New Roman" w:cs="Times New Roman"/>
              </w:rPr>
              <w:t>6</w:t>
            </w:r>
            <w:r w:rsidRPr="000C46DC">
              <w:rPr>
                <w:rFonts w:ascii="Times New Roman" w:hAnsi="Times New Roman" w:cs="Times New Roman"/>
              </w:rPr>
              <w:t xml:space="preserve"> AND #1</w:t>
            </w:r>
            <w:r w:rsidR="006336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9" w:type="dxa"/>
            <w:noWrap/>
            <w:hideMark/>
          </w:tcPr>
          <w:p w14:paraId="5081E0E1" w14:textId="451A92E5" w:rsidR="000C46DC" w:rsidRPr="00382849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</w:t>
            </w:r>
          </w:p>
        </w:tc>
      </w:tr>
      <w:tr w:rsidR="000C46DC" w:rsidRPr="00382849" w14:paraId="7694B30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D17AA80" w14:textId="36E9992F" w:rsidR="000C46DC" w:rsidRPr="00382849" w:rsidRDefault="000C46D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6336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hideMark/>
          </w:tcPr>
          <w:p w14:paraId="2FF4B270" w14:textId="27A523D7" w:rsidR="000C46DC" w:rsidRPr="0063368A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>#16 AND #17, with Publication Year from 2018 to 2022, with Cochrane Library publication date from Ja</w:t>
            </w:r>
            <w:r>
              <w:rPr>
                <w:rFonts w:ascii="Times New Roman" w:hAnsi="Times New Roman" w:cs="Times New Roman"/>
                <w:lang w:val="en-US"/>
              </w:rPr>
              <w:t>n 2018 to Oct 2022, in Trials</w:t>
            </w:r>
          </w:p>
        </w:tc>
        <w:tc>
          <w:tcPr>
            <w:tcW w:w="859" w:type="dxa"/>
            <w:noWrap/>
            <w:hideMark/>
          </w:tcPr>
          <w:p w14:paraId="596E4688" w14:textId="3F673453" w:rsidR="000C46DC" w:rsidRPr="00382849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</w:tr>
      <w:tr w:rsidR="0063368A" w:rsidRPr="0063368A" w14:paraId="4D19E7E8" w14:textId="77777777" w:rsidTr="006B0C4F">
        <w:trPr>
          <w:trHeight w:val="260"/>
        </w:trPr>
        <w:tc>
          <w:tcPr>
            <w:tcW w:w="510" w:type="dxa"/>
            <w:noWrap/>
          </w:tcPr>
          <w:p w14:paraId="3ABB5E5B" w14:textId="3D9A73D3" w:rsidR="0063368A" w:rsidRPr="00382849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8" w:type="dxa"/>
            <w:noWrap/>
          </w:tcPr>
          <w:p w14:paraId="411F94E3" w14:textId="71428AE4" w:rsidR="0063368A" w:rsidRPr="0063368A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19, </w:t>
            </w:r>
            <w:r w:rsidRPr="0063368A">
              <w:rPr>
                <w:rFonts w:ascii="Times New Roman" w:hAnsi="Times New Roman" w:cs="Times New Roman"/>
                <w:lang w:val="en-US"/>
              </w:rPr>
              <w:t>only published, no trial registers</w:t>
            </w:r>
          </w:p>
        </w:tc>
        <w:tc>
          <w:tcPr>
            <w:tcW w:w="859" w:type="dxa"/>
            <w:noWrap/>
          </w:tcPr>
          <w:p w14:paraId="739F9B68" w14:textId="7922E0C3" w:rsidR="0063368A" w:rsidRPr="0063368A" w:rsidRDefault="0063368A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</w:tbl>
    <w:p w14:paraId="1EC861CB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EB5536" w14:textId="040068FD" w:rsidR="00C84930" w:rsidRPr="00C84930" w:rsidRDefault="00C84930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 w:rsidRPr="00C84930">
        <w:rPr>
          <w:rFonts w:ascii="Times New Roman" w:hAnsi="Times New Roman" w:cs="Times New Roman"/>
          <w:b/>
          <w:bCs/>
          <w:lang w:val="en-US"/>
        </w:rPr>
        <w:t xml:space="preserve">1.4 </w:t>
      </w:r>
      <w:r w:rsidRPr="00C84930">
        <w:rPr>
          <w:rFonts w:ascii="Times New Roman" w:hAnsi="Times New Roman" w:cs="Times New Roman"/>
          <w:b/>
          <w:bCs/>
        </w:rPr>
        <w:t>CINAH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901"/>
      </w:tblGrid>
      <w:tr w:rsidR="00C84930" w:rsidRPr="00382849" w14:paraId="42339368" w14:textId="77777777" w:rsidTr="006B0C4F">
        <w:trPr>
          <w:trHeight w:val="260"/>
        </w:trPr>
        <w:tc>
          <w:tcPr>
            <w:tcW w:w="510" w:type="dxa"/>
            <w:noWrap/>
          </w:tcPr>
          <w:p w14:paraId="3F82EE8C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1D06539E" w14:textId="7A3D1AED" w:rsidR="00C84930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859" w:type="dxa"/>
            <w:noWrap/>
          </w:tcPr>
          <w:p w14:paraId="16C29750" w14:textId="3A7EDC33" w:rsidR="00C84930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C84930" w:rsidRPr="000C46DC" w14:paraId="47C6161B" w14:textId="77777777" w:rsidTr="006B0C4F">
        <w:trPr>
          <w:trHeight w:val="260"/>
        </w:trPr>
        <w:tc>
          <w:tcPr>
            <w:tcW w:w="510" w:type="dxa"/>
            <w:noWrap/>
          </w:tcPr>
          <w:p w14:paraId="4FAAD13A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</w:tcPr>
          <w:p w14:paraId="67296CBE" w14:textId="2B63281C" w:rsidR="00C84930" w:rsidRPr="00A0774A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decision</w:t>
            </w:r>
            <w:r w:rsidR="006B737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774A">
              <w:rPr>
                <w:rFonts w:ascii="Times New Roman" w:hAnsi="Times New Roman" w:cs="Times New Roman"/>
                <w:lang w:val="en-US"/>
              </w:rPr>
              <w:t>making capacity</w:t>
            </w:r>
          </w:p>
        </w:tc>
        <w:tc>
          <w:tcPr>
            <w:tcW w:w="859" w:type="dxa"/>
            <w:noWrap/>
          </w:tcPr>
          <w:p w14:paraId="3B3DAA96" w14:textId="0A1ACE54" w:rsidR="00C84930" w:rsidRPr="000C46DC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9</w:t>
            </w:r>
          </w:p>
        </w:tc>
      </w:tr>
      <w:tr w:rsidR="00C84930" w:rsidRPr="00382849" w14:paraId="4546370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54AECF1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767098F0" w14:textId="4B9E8458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pacity for consent</w:t>
            </w:r>
          </w:p>
        </w:tc>
        <w:tc>
          <w:tcPr>
            <w:tcW w:w="859" w:type="dxa"/>
            <w:noWrap/>
            <w:hideMark/>
          </w:tcPr>
          <w:p w14:paraId="58A822A7" w14:textId="23EC09EB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857</w:t>
            </w:r>
          </w:p>
        </w:tc>
      </w:tr>
      <w:tr w:rsidR="00C84930" w:rsidRPr="00382849" w14:paraId="008DADD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1BB24D9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73816FF9" w14:textId="1FD854E8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mental competency</w:t>
            </w:r>
          </w:p>
        </w:tc>
        <w:tc>
          <w:tcPr>
            <w:tcW w:w="859" w:type="dxa"/>
            <w:noWrap/>
            <w:hideMark/>
          </w:tcPr>
          <w:p w14:paraId="47B186D0" w14:textId="2E2A8C5D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2222</w:t>
            </w:r>
          </w:p>
        </w:tc>
      </w:tr>
      <w:tr w:rsidR="00C84930" w:rsidRPr="00382849" w14:paraId="76CBC1B1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65391A9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5F07D7D6" w14:textId="20F47D63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6B7370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859" w:type="dxa"/>
            <w:noWrap/>
            <w:hideMark/>
          </w:tcPr>
          <w:p w14:paraId="4AF01112" w14:textId="788B549B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1895</w:t>
            </w:r>
          </w:p>
        </w:tc>
      </w:tr>
      <w:tr w:rsidR="00C84930" w:rsidRPr="00382849" w14:paraId="56E090B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1D2A18F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088CA0FA" w14:textId="646E7A55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6B7370">
              <w:rPr>
                <w:rFonts w:ascii="Times New Roman" w:hAnsi="Times New Roman" w:cs="Times New Roman"/>
                <w:lang w:val="en-US"/>
              </w:rPr>
              <w:t>incompeten</w:t>
            </w:r>
            <w:proofErr w:type="spellEnd"/>
            <w:r w:rsidRPr="006B737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9" w:type="dxa"/>
            <w:noWrap/>
            <w:hideMark/>
          </w:tcPr>
          <w:p w14:paraId="160848E1" w14:textId="1A9551BA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C84930" w:rsidRPr="00382849" w14:paraId="5F448ED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01D3EF3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7D04A672" w14:textId="60C65DC0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apacity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to consent to treatment"</w:t>
            </w:r>
          </w:p>
        </w:tc>
        <w:tc>
          <w:tcPr>
            <w:tcW w:w="859" w:type="dxa"/>
            <w:noWrap/>
            <w:hideMark/>
          </w:tcPr>
          <w:p w14:paraId="36727022" w14:textId="3AA2A7A9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C84930" w:rsidRPr="00382849" w14:paraId="4D256280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42964D6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230E5A8F" w14:textId="00EB2D17" w:rsidR="00C84930" w:rsidRPr="006B7370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assessment tools or assessment method or assessing</w:t>
            </w:r>
          </w:p>
        </w:tc>
        <w:tc>
          <w:tcPr>
            <w:tcW w:w="859" w:type="dxa"/>
            <w:noWrap/>
            <w:hideMark/>
          </w:tcPr>
          <w:p w14:paraId="78B4DA3E" w14:textId="259D7925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347453</w:t>
            </w:r>
          </w:p>
        </w:tc>
      </w:tr>
      <w:tr w:rsidR="00C84930" w:rsidRPr="00382849" w14:paraId="08C3D59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E40AA95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01DCE70E" w14:textId="78CEF38E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assessment instrument*</w:t>
            </w:r>
          </w:p>
        </w:tc>
        <w:tc>
          <w:tcPr>
            <w:tcW w:w="859" w:type="dxa"/>
            <w:noWrap/>
            <w:hideMark/>
          </w:tcPr>
          <w:p w14:paraId="1298BE29" w14:textId="4D2C74E2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7758</w:t>
            </w:r>
          </w:p>
        </w:tc>
      </w:tr>
      <w:tr w:rsidR="00C84930" w:rsidRPr="00230107" w14:paraId="6716D355" w14:textId="77777777" w:rsidTr="006B0C4F">
        <w:trPr>
          <w:trHeight w:val="260"/>
        </w:trPr>
        <w:tc>
          <w:tcPr>
            <w:tcW w:w="510" w:type="dxa"/>
            <w:noWrap/>
          </w:tcPr>
          <w:p w14:paraId="5BE67A51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</w:tcPr>
          <w:p w14:paraId="33EF5B8E" w14:textId="02E64408" w:rsidR="00C84930" w:rsidRPr="00230107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ompetency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assessment"</w:t>
            </w:r>
          </w:p>
        </w:tc>
        <w:tc>
          <w:tcPr>
            <w:tcW w:w="859" w:type="dxa"/>
            <w:noWrap/>
          </w:tcPr>
          <w:p w14:paraId="0098202B" w14:textId="1FC7DA53" w:rsidR="00C84930" w:rsidRPr="00230107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6754</w:t>
            </w:r>
          </w:p>
        </w:tc>
      </w:tr>
      <w:tr w:rsidR="00C84930" w:rsidRPr="00382849" w14:paraId="4E4D6890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1B6492E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79226531" w14:textId="5583FB31" w:rsidR="00C84930" w:rsidRPr="00230107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ompetence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assessment"</w:t>
            </w:r>
          </w:p>
        </w:tc>
        <w:tc>
          <w:tcPr>
            <w:tcW w:w="859" w:type="dxa"/>
            <w:noWrap/>
            <w:hideMark/>
          </w:tcPr>
          <w:p w14:paraId="3790EFD4" w14:textId="08914D81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3711</w:t>
            </w:r>
          </w:p>
        </w:tc>
      </w:tr>
      <w:tr w:rsidR="00C84930" w:rsidRPr="00382849" w14:paraId="31550DB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AB14045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4CFB5661" w14:textId="184CBD82" w:rsidR="00C84930" w:rsidRPr="000C46DC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 xml:space="preserve">#1 OR #2 OR </w:t>
            </w:r>
            <w:r w:rsidRPr="000C46DC">
              <w:rPr>
                <w:rFonts w:ascii="Times New Roman" w:hAnsi="Times New Roman" w:cs="Times New Roman"/>
                <w:lang w:val="en-US"/>
              </w:rPr>
              <w:t>#3 OR #4 OR #5 OR #6</w:t>
            </w:r>
          </w:p>
        </w:tc>
        <w:tc>
          <w:tcPr>
            <w:tcW w:w="859" w:type="dxa"/>
            <w:noWrap/>
            <w:hideMark/>
          </w:tcPr>
          <w:p w14:paraId="612DB3BC" w14:textId="739E6CB7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3657</w:t>
            </w:r>
          </w:p>
        </w:tc>
      </w:tr>
      <w:tr w:rsidR="00C84930" w:rsidRPr="00382849" w14:paraId="51F3D83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6FCC85B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4A9F037B" w14:textId="3CBBF848" w:rsidR="00C84930" w:rsidRPr="000C46DC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(MM "Clinical Assessment Tools")</w:t>
            </w:r>
          </w:p>
        </w:tc>
        <w:tc>
          <w:tcPr>
            <w:tcW w:w="859" w:type="dxa"/>
            <w:noWrap/>
            <w:hideMark/>
          </w:tcPr>
          <w:p w14:paraId="515556E8" w14:textId="3DCA93FC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16993</w:t>
            </w:r>
          </w:p>
        </w:tc>
      </w:tr>
      <w:tr w:rsidR="00C84930" w:rsidRPr="00382849" w14:paraId="48AFBDD2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2BAE9A9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27A2C1E7" w14:textId="636CA3A3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7 OR #8</w:t>
            </w:r>
            <w:r>
              <w:rPr>
                <w:rFonts w:ascii="Times New Roman" w:hAnsi="Times New Roman" w:cs="Times New Roman"/>
                <w:lang w:val="en-US"/>
              </w:rPr>
              <w:t xml:space="preserve"> OR #9 OR #10 OR #12</w:t>
            </w:r>
          </w:p>
        </w:tc>
        <w:tc>
          <w:tcPr>
            <w:tcW w:w="859" w:type="dxa"/>
            <w:noWrap/>
            <w:hideMark/>
          </w:tcPr>
          <w:p w14:paraId="29F575AA" w14:textId="5F993FD4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>357019</w:t>
            </w:r>
          </w:p>
        </w:tc>
      </w:tr>
      <w:tr w:rsidR="00C84930" w:rsidRPr="00230107" w14:paraId="0F0AAE70" w14:textId="77777777" w:rsidTr="006B0C4F">
        <w:trPr>
          <w:trHeight w:val="260"/>
        </w:trPr>
        <w:tc>
          <w:tcPr>
            <w:tcW w:w="510" w:type="dxa"/>
            <w:noWrap/>
          </w:tcPr>
          <w:p w14:paraId="1911EA92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</w:tcPr>
          <w:p w14:paraId="5F60AF3D" w14:textId="55E62A86" w:rsidR="00C84930" w:rsidRPr="000C46DC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11 AND #13</w:t>
            </w:r>
          </w:p>
        </w:tc>
        <w:tc>
          <w:tcPr>
            <w:tcW w:w="859" w:type="dxa"/>
            <w:noWrap/>
          </w:tcPr>
          <w:p w14:paraId="1B2FACF3" w14:textId="6035E517" w:rsidR="00C84930" w:rsidRPr="00230107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518</w:t>
            </w:r>
          </w:p>
        </w:tc>
      </w:tr>
      <w:tr w:rsidR="00C84930" w:rsidRPr="00382849" w14:paraId="01E0AE1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7D2AF18" w14:textId="77777777" w:rsidR="00C84930" w:rsidRPr="00382849" w:rsidRDefault="00C8493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5893EC3B" w14:textId="2016B843" w:rsidR="00C84930" w:rsidRPr="00382849" w:rsidRDefault="006B737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11 AND #13, </w:t>
            </w:r>
            <w:proofErr w:type="spellStart"/>
            <w:r w:rsidR="00996D70" w:rsidRPr="00996D70">
              <w:rPr>
                <w:rFonts w:ascii="Times New Roman" w:hAnsi="Times New Roman" w:cs="Times New Roman"/>
                <w:lang w:val="en-US"/>
              </w:rPr>
              <w:t>Eingrenzungen</w:t>
            </w:r>
            <w:proofErr w:type="spellEnd"/>
            <w:r w:rsidR="00996D70" w:rsidRPr="00996D70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="00996D70" w:rsidRPr="00996D70">
              <w:rPr>
                <w:rFonts w:ascii="Times New Roman" w:hAnsi="Times New Roman" w:cs="Times New Roman"/>
                <w:lang w:val="en-US"/>
              </w:rPr>
              <w:t>Erscheinungsdatum</w:t>
            </w:r>
            <w:proofErr w:type="spellEnd"/>
            <w:r w:rsidR="00996D70" w:rsidRPr="00996D70">
              <w:rPr>
                <w:rFonts w:ascii="Times New Roman" w:hAnsi="Times New Roman" w:cs="Times New Roman"/>
                <w:lang w:val="en-US"/>
              </w:rPr>
              <w:t>: 20180101-20221231</w:t>
            </w:r>
          </w:p>
        </w:tc>
        <w:tc>
          <w:tcPr>
            <w:tcW w:w="859" w:type="dxa"/>
            <w:noWrap/>
            <w:hideMark/>
          </w:tcPr>
          <w:p w14:paraId="3DDA7C55" w14:textId="62EB49E6" w:rsidR="00C84930" w:rsidRPr="00382849" w:rsidRDefault="00996D7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56</w:t>
            </w:r>
          </w:p>
        </w:tc>
      </w:tr>
    </w:tbl>
    <w:p w14:paraId="5AAF63DA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C6167F" w14:textId="085C5ED9" w:rsidR="00996D70" w:rsidRPr="00996D70" w:rsidRDefault="00996D70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 w:rsidRPr="00996D70">
        <w:rPr>
          <w:rFonts w:ascii="Times New Roman" w:hAnsi="Times New Roman" w:cs="Times New Roman"/>
          <w:b/>
          <w:bCs/>
          <w:lang w:val="en-US"/>
        </w:rPr>
        <w:t xml:space="preserve">1.5 </w:t>
      </w:r>
      <w:proofErr w:type="spellStart"/>
      <w:r w:rsidRPr="00996D70">
        <w:rPr>
          <w:rFonts w:ascii="Times New Roman" w:hAnsi="Times New Roman" w:cs="Times New Roman"/>
          <w:b/>
          <w:bCs/>
        </w:rPr>
        <w:t>PsycINFO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60"/>
        <w:gridCol w:w="901"/>
      </w:tblGrid>
      <w:tr w:rsidR="00996D70" w:rsidRPr="00996D70" w14:paraId="38276CB8" w14:textId="77777777" w:rsidTr="006B0C4F">
        <w:trPr>
          <w:trHeight w:val="260"/>
        </w:trPr>
        <w:tc>
          <w:tcPr>
            <w:tcW w:w="510" w:type="dxa"/>
            <w:noWrap/>
          </w:tcPr>
          <w:p w14:paraId="2432311F" w14:textId="3ACDA06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60" w:type="dxa"/>
            <w:noWrap/>
          </w:tcPr>
          <w:p w14:paraId="34933D6A" w14:textId="02F122AB" w:rsidR="00996D70" w:rsidRPr="006B0C4F" w:rsidRDefault="006B0C4F" w:rsidP="00996D7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0C4F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proofErr w:type="spellStart"/>
            <w:r w:rsidRPr="006B0C4F">
              <w:rPr>
                <w:rFonts w:ascii="Times New Roman" w:hAnsi="Times New Roman" w:cs="Times New Roman"/>
                <w:b/>
                <w:bCs/>
              </w:rPr>
              <w:t>terms</w:t>
            </w:r>
            <w:proofErr w:type="spellEnd"/>
          </w:p>
        </w:tc>
        <w:tc>
          <w:tcPr>
            <w:tcW w:w="847" w:type="dxa"/>
          </w:tcPr>
          <w:p w14:paraId="0FA7EC78" w14:textId="62186EE9" w:rsidR="00996D70" w:rsidRPr="006B0C4F" w:rsidRDefault="006B0C4F" w:rsidP="00996D7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0C4F"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996D70" w:rsidRPr="00996D70" w14:paraId="2E612D51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C7D6595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0" w:type="dxa"/>
            <w:noWrap/>
            <w:hideMark/>
          </w:tcPr>
          <w:p w14:paraId="21AF06E8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macarthur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3 tool)</w:t>
            </w:r>
          </w:p>
        </w:tc>
        <w:tc>
          <w:tcPr>
            <w:tcW w:w="847" w:type="dxa"/>
            <w:hideMark/>
          </w:tcPr>
          <w:p w14:paraId="52A8BCD6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98</w:t>
            </w:r>
          </w:p>
        </w:tc>
      </w:tr>
      <w:tr w:rsidR="00996D70" w:rsidRPr="00996D70" w14:paraId="441C60C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1145284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0" w:type="dxa"/>
            <w:noWrap/>
            <w:hideMark/>
          </w:tcPr>
          <w:p w14:paraId="63AE86D7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maccat</w:t>
            </w:r>
            <w:proofErr w:type="spellEnd"/>
          </w:p>
        </w:tc>
        <w:tc>
          <w:tcPr>
            <w:tcW w:w="847" w:type="dxa"/>
            <w:hideMark/>
          </w:tcPr>
          <w:p w14:paraId="3977CDBB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53</w:t>
            </w:r>
          </w:p>
        </w:tc>
      </w:tr>
      <w:tr w:rsidR="00996D70" w:rsidRPr="00996D70" w14:paraId="742A76E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FBA07C4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0" w:type="dxa"/>
            <w:noWrap/>
            <w:hideMark/>
          </w:tcPr>
          <w:p w14:paraId="6EC8B0A2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nsent questionnaire</w:t>
            </w:r>
          </w:p>
        </w:tc>
        <w:tc>
          <w:tcPr>
            <w:tcW w:w="847" w:type="dxa"/>
            <w:hideMark/>
          </w:tcPr>
          <w:p w14:paraId="242D2D2A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2</w:t>
            </w:r>
          </w:p>
        </w:tc>
      </w:tr>
      <w:tr w:rsidR="00996D70" w:rsidRPr="00996D70" w14:paraId="3B108CA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C20632C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0" w:type="dxa"/>
            <w:noWrap/>
            <w:hideMark/>
          </w:tcPr>
          <w:p w14:paraId="21894E00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deaconess informed</w:t>
            </w:r>
          </w:p>
        </w:tc>
        <w:tc>
          <w:tcPr>
            <w:tcW w:w="847" w:type="dxa"/>
            <w:hideMark/>
          </w:tcPr>
          <w:p w14:paraId="2B8226A0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6</w:t>
            </w:r>
          </w:p>
        </w:tc>
      </w:tr>
      <w:tr w:rsidR="00996D70" w:rsidRPr="00996D70" w14:paraId="1203FD8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4F1F723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0" w:type="dxa"/>
            <w:noWrap/>
            <w:hideMark/>
          </w:tcPr>
          <w:p w14:paraId="51A299DC" w14:textId="7D4F8F91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96D70">
              <w:rPr>
                <w:rFonts w:ascii="Times New Roman" w:hAnsi="Times New Roman" w:cs="Times New Roman"/>
                <w:lang w:val="en-US"/>
              </w:rPr>
              <w:t>two part</w:t>
            </w:r>
            <w:proofErr w:type="gramEnd"/>
            <w:r w:rsidRPr="00996D70">
              <w:rPr>
                <w:rFonts w:ascii="Times New Roman" w:hAnsi="Times New Roman" w:cs="Times New Roman"/>
                <w:lang w:val="en-US"/>
              </w:rPr>
              <w:t xml:space="preserve"> consent</w:t>
            </w:r>
          </w:p>
        </w:tc>
        <w:tc>
          <w:tcPr>
            <w:tcW w:w="847" w:type="dxa"/>
            <w:hideMark/>
          </w:tcPr>
          <w:p w14:paraId="65F563D6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1</w:t>
            </w:r>
          </w:p>
        </w:tc>
      </w:tr>
      <w:tr w:rsidR="00996D70" w:rsidRPr="00996D70" w14:paraId="4CF91A2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E23113E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60" w:type="dxa"/>
            <w:noWrap/>
            <w:hideMark/>
          </w:tcPr>
          <w:p w14:paraId="62595D80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alifornia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3 appreciation)</w:t>
            </w:r>
          </w:p>
        </w:tc>
        <w:tc>
          <w:tcPr>
            <w:tcW w:w="847" w:type="dxa"/>
            <w:hideMark/>
          </w:tcPr>
          <w:p w14:paraId="1964D982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1</w:t>
            </w:r>
          </w:p>
        </w:tc>
      </w:tr>
      <w:tr w:rsidR="00996D70" w:rsidRPr="00996D70" w14:paraId="1D1A235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B6E3B45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60" w:type="dxa"/>
            <w:noWrap/>
            <w:hideMark/>
          </w:tcPr>
          <w:p w14:paraId="1EE47067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vignette method?</w:t>
            </w:r>
          </w:p>
        </w:tc>
        <w:tc>
          <w:tcPr>
            <w:tcW w:w="847" w:type="dxa"/>
            <w:hideMark/>
          </w:tcPr>
          <w:p w14:paraId="3CB8EAF2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123</w:t>
            </w:r>
          </w:p>
        </w:tc>
      </w:tr>
      <w:tr w:rsidR="00996D70" w:rsidRPr="00996D70" w14:paraId="143743F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ECAFA95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60" w:type="dxa"/>
            <w:noWrap/>
            <w:hideMark/>
          </w:tcPr>
          <w:p w14:paraId="1BFBD32A" w14:textId="7043A1D0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informed consent survey</w:t>
            </w:r>
          </w:p>
        </w:tc>
        <w:tc>
          <w:tcPr>
            <w:tcW w:w="847" w:type="dxa"/>
            <w:hideMark/>
          </w:tcPr>
          <w:p w14:paraId="26E0AC1B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3</w:t>
            </w:r>
          </w:p>
        </w:tc>
      </w:tr>
      <w:tr w:rsidR="00996D70" w:rsidRPr="00996D70" w14:paraId="40C7AB1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737A231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60" w:type="dxa"/>
            <w:noWrap/>
            <w:hideMark/>
          </w:tcPr>
          <w:p w14:paraId="1C55F982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mpetency interview schedule</w:t>
            </w:r>
          </w:p>
        </w:tc>
        <w:tc>
          <w:tcPr>
            <w:tcW w:w="847" w:type="dxa"/>
            <w:hideMark/>
          </w:tcPr>
          <w:p w14:paraId="2951C38C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92</w:t>
            </w:r>
          </w:p>
        </w:tc>
      </w:tr>
      <w:tr w:rsidR="00996D70" w:rsidRPr="00996D70" w14:paraId="3C45C5E2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6FBC4BC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60" w:type="dxa"/>
            <w:noWrap/>
            <w:hideMark/>
          </w:tcPr>
          <w:p w14:paraId="43B7344B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assessment of consent capacity for treatment</w:t>
            </w:r>
          </w:p>
        </w:tc>
        <w:tc>
          <w:tcPr>
            <w:tcW w:w="847" w:type="dxa"/>
            <w:hideMark/>
          </w:tcPr>
          <w:p w14:paraId="665DEC79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1</w:t>
            </w:r>
          </w:p>
        </w:tc>
      </w:tr>
      <w:tr w:rsidR="00996D70" w:rsidRPr="00996D70" w14:paraId="3FD0999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BC54677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60" w:type="dxa"/>
            <w:noWrap/>
            <w:hideMark/>
          </w:tcPr>
          <w:p w14:paraId="3A2D3B7E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Hopemont capacity assessment interview</w:t>
            </w:r>
          </w:p>
        </w:tc>
        <w:tc>
          <w:tcPr>
            <w:tcW w:w="847" w:type="dxa"/>
            <w:hideMark/>
          </w:tcPr>
          <w:p w14:paraId="745018B4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2</w:t>
            </w:r>
          </w:p>
        </w:tc>
      </w:tr>
      <w:tr w:rsidR="00996D70" w:rsidRPr="00996D70" w14:paraId="2A688DE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0A20F5A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60" w:type="dxa"/>
            <w:noWrap/>
            <w:hideMark/>
          </w:tcPr>
          <w:p w14:paraId="2433B814" w14:textId="6DA3973B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aid to capacity evaluation</w:t>
            </w:r>
          </w:p>
        </w:tc>
        <w:tc>
          <w:tcPr>
            <w:tcW w:w="847" w:type="dxa"/>
            <w:hideMark/>
          </w:tcPr>
          <w:p w14:paraId="6F299C92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1</w:t>
            </w:r>
          </w:p>
        </w:tc>
      </w:tr>
      <w:tr w:rsidR="00996D70" w:rsidRPr="00996D70" w14:paraId="22EB22A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8193409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60" w:type="dxa"/>
            <w:noWrap/>
            <w:hideMark/>
          </w:tcPr>
          <w:p w14:paraId="49EDF192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mpetency questionnaire</w:t>
            </w:r>
          </w:p>
        </w:tc>
        <w:tc>
          <w:tcPr>
            <w:tcW w:w="847" w:type="dxa"/>
            <w:hideMark/>
          </w:tcPr>
          <w:p w14:paraId="48593FA3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3</w:t>
            </w:r>
          </w:p>
        </w:tc>
      </w:tr>
      <w:tr w:rsidR="00996D70" w:rsidRPr="00996D70" w14:paraId="48C9FC9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19C9990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60" w:type="dxa"/>
            <w:noWrap/>
            <w:hideMark/>
          </w:tcPr>
          <w:p w14:paraId="5FBBF4B0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SICIATRI</w:t>
            </w:r>
          </w:p>
        </w:tc>
        <w:tc>
          <w:tcPr>
            <w:tcW w:w="847" w:type="dxa"/>
            <w:hideMark/>
          </w:tcPr>
          <w:p w14:paraId="48A6F9CD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7</w:t>
            </w:r>
          </w:p>
        </w:tc>
      </w:tr>
      <w:tr w:rsidR="00996D70" w:rsidRPr="00996D70" w14:paraId="345D293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7EC4C3B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60" w:type="dxa"/>
            <w:noWrap/>
            <w:hideMark/>
          </w:tcPr>
          <w:p w14:paraId="0F353453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 xml:space="preserve">structured interview for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ompetenc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47" w:type="dxa"/>
            <w:hideMark/>
          </w:tcPr>
          <w:p w14:paraId="0725132C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9</w:t>
            </w:r>
          </w:p>
        </w:tc>
      </w:tr>
      <w:tr w:rsidR="00996D70" w:rsidRPr="00996D70" w14:paraId="4A3080A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5041A71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60" w:type="dxa"/>
            <w:noWrap/>
            <w:hideMark/>
          </w:tcPr>
          <w:p w14:paraId="397768F9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hopkins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2 assessment)</w:t>
            </w:r>
          </w:p>
        </w:tc>
        <w:tc>
          <w:tcPr>
            <w:tcW w:w="847" w:type="dxa"/>
            <w:hideMark/>
          </w:tcPr>
          <w:p w14:paraId="3502DEF7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1</w:t>
            </w:r>
          </w:p>
        </w:tc>
      </w:tr>
      <w:tr w:rsidR="00996D70" w:rsidRPr="00996D70" w14:paraId="1F9EA781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1C42EC1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60" w:type="dxa"/>
            <w:noWrap/>
            <w:hideMark/>
          </w:tcPr>
          <w:p w14:paraId="1E4282C6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brief informed consent</w:t>
            </w:r>
          </w:p>
        </w:tc>
        <w:tc>
          <w:tcPr>
            <w:tcW w:w="847" w:type="dxa"/>
            <w:hideMark/>
          </w:tcPr>
          <w:p w14:paraId="789FA58A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9</w:t>
            </w:r>
          </w:p>
        </w:tc>
      </w:tr>
      <w:tr w:rsidR="00996D70" w:rsidRPr="00996D70" w14:paraId="3B2BB121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48CC9D2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60" w:type="dxa"/>
            <w:noWrap/>
            <w:hideMark/>
          </w:tcPr>
          <w:p w14:paraId="48273B7B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competency adj3 interview)</w:t>
            </w:r>
          </w:p>
        </w:tc>
        <w:tc>
          <w:tcPr>
            <w:tcW w:w="847" w:type="dxa"/>
            <w:hideMark/>
          </w:tcPr>
          <w:p w14:paraId="2421AE62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1</w:t>
            </w:r>
          </w:p>
        </w:tc>
      </w:tr>
      <w:tr w:rsidR="00996D70" w:rsidRPr="00996D70" w14:paraId="55B1617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6371C6D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60" w:type="dxa"/>
            <w:noWrap/>
            <w:hideMark/>
          </w:tcPr>
          <w:p w14:paraId="5B4A487A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Hopemont adj4 interview)</w:t>
            </w:r>
          </w:p>
        </w:tc>
        <w:tc>
          <w:tcPr>
            <w:tcW w:w="847" w:type="dxa"/>
            <w:hideMark/>
          </w:tcPr>
          <w:p w14:paraId="4BCB6A14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9</w:t>
            </w:r>
          </w:p>
        </w:tc>
      </w:tr>
      <w:tr w:rsidR="00996D70" w:rsidRPr="00996D70" w14:paraId="1E0F0F1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0F5417E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60" w:type="dxa"/>
            <w:noWrap/>
            <w:hideMark/>
          </w:tcPr>
          <w:p w14:paraId="2BDE2CC8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testing/</w:t>
            </w:r>
          </w:p>
        </w:tc>
        <w:tc>
          <w:tcPr>
            <w:tcW w:w="847" w:type="dxa"/>
            <w:hideMark/>
          </w:tcPr>
          <w:p w14:paraId="0568BC5E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3001</w:t>
            </w:r>
          </w:p>
        </w:tc>
      </w:tr>
      <w:tr w:rsidR="00996D70" w:rsidRPr="00996D70" w14:paraId="7FAF253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2C3580C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60" w:type="dxa"/>
            <w:noWrap/>
            <w:hideMark/>
          </w:tcPr>
          <w:p w14:paraId="5B15AB03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decision-making</w:t>
            </w:r>
          </w:p>
        </w:tc>
        <w:tc>
          <w:tcPr>
            <w:tcW w:w="847" w:type="dxa"/>
            <w:hideMark/>
          </w:tcPr>
          <w:p w14:paraId="694E6615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1555</w:t>
            </w:r>
          </w:p>
        </w:tc>
      </w:tr>
      <w:tr w:rsidR="00996D70" w:rsidRPr="00996D70" w14:paraId="1B1D8F6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D33BD44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60" w:type="dxa"/>
            <w:noWrap/>
            <w:hideMark/>
          </w:tcPr>
          <w:p w14:paraId="44F0D782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847" w:type="dxa"/>
            <w:hideMark/>
          </w:tcPr>
          <w:p w14:paraId="66886F2A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40121</w:t>
            </w:r>
          </w:p>
        </w:tc>
      </w:tr>
      <w:tr w:rsidR="00996D70" w:rsidRPr="00996D70" w14:paraId="13BB0DF2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8132088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60" w:type="dxa"/>
            <w:noWrap/>
            <w:hideMark/>
          </w:tcPr>
          <w:p w14:paraId="70D3F17F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voluntary consent</w:t>
            </w:r>
          </w:p>
        </w:tc>
        <w:tc>
          <w:tcPr>
            <w:tcW w:w="847" w:type="dxa"/>
            <w:hideMark/>
          </w:tcPr>
          <w:p w14:paraId="0DE48B27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4444</w:t>
            </w:r>
          </w:p>
        </w:tc>
      </w:tr>
      <w:tr w:rsidR="00996D70" w:rsidRPr="00996D70" w14:paraId="401566A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A12A7ED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60" w:type="dxa"/>
            <w:noWrap/>
            <w:hideMark/>
          </w:tcPr>
          <w:p w14:paraId="08C0EC9E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 xml:space="preserve">(decision* adj1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847" w:type="dxa"/>
            <w:hideMark/>
          </w:tcPr>
          <w:p w14:paraId="6C4221BE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8369</w:t>
            </w:r>
          </w:p>
        </w:tc>
      </w:tr>
      <w:tr w:rsidR="00996D70" w:rsidRPr="00996D70" w14:paraId="09487D81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00F7BB8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60" w:type="dxa"/>
            <w:noWrap/>
            <w:hideMark/>
          </w:tcPr>
          <w:p w14:paraId="3D0A0907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OR 1-19</w:t>
            </w:r>
          </w:p>
        </w:tc>
        <w:tc>
          <w:tcPr>
            <w:tcW w:w="847" w:type="dxa"/>
            <w:hideMark/>
          </w:tcPr>
          <w:p w14:paraId="45091A73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222</w:t>
            </w:r>
          </w:p>
        </w:tc>
      </w:tr>
      <w:tr w:rsidR="00996D70" w:rsidRPr="00996D70" w14:paraId="770A05D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D037B88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60" w:type="dxa"/>
            <w:noWrap/>
            <w:hideMark/>
          </w:tcPr>
          <w:p w14:paraId="49A6D6B0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0 OR 25</w:t>
            </w:r>
          </w:p>
        </w:tc>
        <w:tc>
          <w:tcPr>
            <w:tcW w:w="847" w:type="dxa"/>
            <w:hideMark/>
          </w:tcPr>
          <w:p w14:paraId="20870651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3052</w:t>
            </w:r>
          </w:p>
        </w:tc>
      </w:tr>
      <w:tr w:rsidR="00996D70" w:rsidRPr="00996D70" w14:paraId="544C99F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69041E8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60" w:type="dxa"/>
            <w:noWrap/>
            <w:hideMark/>
          </w:tcPr>
          <w:p w14:paraId="773D51E5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OR 21-24</w:t>
            </w:r>
          </w:p>
        </w:tc>
        <w:tc>
          <w:tcPr>
            <w:tcW w:w="847" w:type="dxa"/>
            <w:noWrap/>
            <w:hideMark/>
          </w:tcPr>
          <w:p w14:paraId="067BBE9F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82461</w:t>
            </w:r>
          </w:p>
        </w:tc>
      </w:tr>
      <w:tr w:rsidR="00996D70" w:rsidRPr="00996D70" w14:paraId="24962D3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9BBD8D9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60" w:type="dxa"/>
            <w:noWrap/>
            <w:hideMark/>
          </w:tcPr>
          <w:p w14:paraId="567ACC2E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6 AND 27</w:t>
            </w:r>
          </w:p>
        </w:tc>
        <w:tc>
          <w:tcPr>
            <w:tcW w:w="847" w:type="dxa"/>
            <w:noWrap/>
            <w:hideMark/>
          </w:tcPr>
          <w:p w14:paraId="3FF7E843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4159</w:t>
            </w:r>
          </w:p>
        </w:tc>
      </w:tr>
      <w:tr w:rsidR="00996D70" w:rsidRPr="00996D70" w14:paraId="3440A96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051F093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60" w:type="dxa"/>
            <w:noWrap/>
            <w:hideMark/>
          </w:tcPr>
          <w:p w14:paraId="5286FD76" w14:textId="77777777" w:rsidR="00996D70" w:rsidRPr="00996D70" w:rsidRDefault="00996D70" w:rsidP="00996D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8 (Filter 2018-2022)</w:t>
            </w:r>
          </w:p>
        </w:tc>
        <w:tc>
          <w:tcPr>
            <w:tcW w:w="847" w:type="dxa"/>
            <w:noWrap/>
            <w:hideMark/>
          </w:tcPr>
          <w:p w14:paraId="1FB66B57" w14:textId="77777777" w:rsidR="00996D70" w:rsidRPr="00996D70" w:rsidRDefault="00996D70" w:rsidP="00996D7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24</w:t>
            </w:r>
          </w:p>
        </w:tc>
      </w:tr>
    </w:tbl>
    <w:p w14:paraId="65364FE3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CEE0850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5B2038CD" w14:textId="1E600897" w:rsidR="00526D57" w:rsidRPr="006B0C4F" w:rsidRDefault="00526D57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Pr="00382849">
        <w:rPr>
          <w:rFonts w:ascii="Times New Roman" w:hAnsi="Times New Roman" w:cs="Times New Roman"/>
          <w:b/>
          <w:bCs/>
        </w:rPr>
        <w:t xml:space="preserve">. </w:t>
      </w:r>
      <w:r w:rsidR="006B0C4F">
        <w:rPr>
          <w:rFonts w:ascii="Times New Roman" w:hAnsi="Times New Roman" w:cs="Times New Roman"/>
          <w:b/>
          <w:bCs/>
        </w:rPr>
        <w:t xml:space="preserve">Second </w:t>
      </w:r>
      <w:proofErr w:type="spellStart"/>
      <w:r w:rsidR="006B0C4F">
        <w:rPr>
          <w:rFonts w:ascii="Times New Roman" w:hAnsi="Times New Roman" w:cs="Times New Roman"/>
          <w:b/>
          <w:bCs/>
        </w:rPr>
        <w:t>search</w:t>
      </w:r>
      <w:proofErr w:type="spellEnd"/>
      <w:r w:rsidR="00D82861">
        <w:rPr>
          <w:rFonts w:ascii="Times New Roman" w:hAnsi="Times New Roman" w:cs="Times New Roman"/>
          <w:b/>
          <w:bCs/>
        </w:rPr>
        <w:t>:</w:t>
      </w:r>
      <w:r w:rsidRPr="00382849">
        <w:rPr>
          <w:rFonts w:ascii="Times New Roman" w:hAnsi="Times New Roman" w:cs="Times New Roman"/>
          <w:b/>
          <w:bCs/>
        </w:rPr>
        <w:t xml:space="preserve"> 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 xml:space="preserve">March </w:t>
      </w:r>
      <w:r w:rsidR="00D82861">
        <w:rPr>
          <w:rFonts w:ascii="Times New Roman" w:hAnsi="Times New Roman" w:cs="Times New Roman"/>
          <w:b/>
          <w:bCs/>
          <w:lang w:val="en-US"/>
        </w:rPr>
        <w:t xml:space="preserve">15, </w:t>
      </w:r>
      <w:r w:rsidR="006B0C4F" w:rsidRPr="006B0C4F">
        <w:rPr>
          <w:rFonts w:ascii="Times New Roman" w:hAnsi="Times New Roman" w:cs="Times New Roman"/>
          <w:b/>
          <w:bCs/>
          <w:lang w:val="en-US"/>
        </w:rPr>
        <w:t>2024</w:t>
      </w:r>
    </w:p>
    <w:p w14:paraId="4C307F5A" w14:textId="00D0FC60" w:rsidR="00526D57" w:rsidRPr="00382849" w:rsidRDefault="00526D57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Pr="0038284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1</w:t>
      </w:r>
      <w:r w:rsidRPr="00382849">
        <w:rPr>
          <w:rFonts w:ascii="Times New Roman" w:hAnsi="Times New Roman" w:cs="Times New Roman"/>
          <w:b/>
          <w:bCs/>
        </w:rPr>
        <w:t xml:space="preserve"> MEDLINE (Ovi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986"/>
      </w:tblGrid>
      <w:tr w:rsidR="00526D57" w:rsidRPr="00382849" w14:paraId="5C1D2CF8" w14:textId="77777777" w:rsidTr="006B0C4F">
        <w:trPr>
          <w:trHeight w:val="260"/>
        </w:trPr>
        <w:tc>
          <w:tcPr>
            <w:tcW w:w="510" w:type="dxa"/>
            <w:noWrap/>
          </w:tcPr>
          <w:p w14:paraId="7B92714A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3C111CAB" w14:textId="0F405B5B" w:rsidR="00526D57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859" w:type="dxa"/>
            <w:noWrap/>
          </w:tcPr>
          <w:p w14:paraId="77859E77" w14:textId="49D5A6BF" w:rsidR="00526D57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526D57" w:rsidRPr="00382849" w14:paraId="25391F1B" w14:textId="77777777" w:rsidTr="006B0C4F">
        <w:trPr>
          <w:trHeight w:val="260"/>
        </w:trPr>
        <w:tc>
          <w:tcPr>
            <w:tcW w:w="510" w:type="dxa"/>
            <w:noWrap/>
            <w:vAlign w:val="center"/>
            <w:hideMark/>
          </w:tcPr>
          <w:p w14:paraId="66531BF4" w14:textId="6EEB7E6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vAlign w:val="center"/>
            <w:hideMark/>
          </w:tcPr>
          <w:p w14:paraId="1D645521" w14:textId="2E051A9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informed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sh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center"/>
            <w:hideMark/>
          </w:tcPr>
          <w:p w14:paraId="2D22A5A3" w14:textId="75C1E4FD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73406</w:t>
            </w:r>
          </w:p>
        </w:tc>
      </w:tr>
      <w:tr w:rsidR="00526D57" w:rsidRPr="00382849" w14:paraId="43208E54" w14:textId="77777777" w:rsidTr="006B0C4F">
        <w:trPr>
          <w:trHeight w:val="260"/>
        </w:trPr>
        <w:tc>
          <w:tcPr>
            <w:tcW w:w="510" w:type="dxa"/>
            <w:noWrap/>
            <w:vAlign w:val="center"/>
            <w:hideMark/>
          </w:tcPr>
          <w:p w14:paraId="1B6B0DD3" w14:textId="3DF0FD5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vAlign w:val="center"/>
            <w:hideMark/>
          </w:tcPr>
          <w:p w14:paraId="74FE2846" w14:textId="1DF7436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(decision* adj3 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center"/>
            <w:hideMark/>
          </w:tcPr>
          <w:p w14:paraId="555BF05A" w14:textId="35E80B8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595</w:t>
            </w:r>
          </w:p>
        </w:tc>
      </w:tr>
      <w:tr w:rsidR="00526D57" w:rsidRPr="00382849" w14:paraId="22FAC1EC" w14:textId="77777777" w:rsidTr="006B0C4F">
        <w:trPr>
          <w:trHeight w:val="260"/>
        </w:trPr>
        <w:tc>
          <w:tcPr>
            <w:tcW w:w="510" w:type="dxa"/>
            <w:noWrap/>
            <w:vAlign w:val="center"/>
            <w:hideMark/>
          </w:tcPr>
          <w:p w14:paraId="5300F9FE" w14:textId="15CDFAA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vAlign w:val="center"/>
            <w:hideMark/>
          </w:tcPr>
          <w:p w14:paraId="67835811" w14:textId="20479EE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* adj3 consent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center"/>
            <w:hideMark/>
          </w:tcPr>
          <w:p w14:paraId="34D6795D" w14:textId="378D88D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941</w:t>
            </w:r>
          </w:p>
        </w:tc>
      </w:tr>
      <w:tr w:rsidR="00526D57" w:rsidRPr="00382849" w14:paraId="5961538F" w14:textId="77777777" w:rsidTr="006B0C4F">
        <w:trPr>
          <w:trHeight w:val="260"/>
        </w:trPr>
        <w:tc>
          <w:tcPr>
            <w:tcW w:w="510" w:type="dxa"/>
            <w:noWrap/>
            <w:vAlign w:val="center"/>
            <w:hideMark/>
          </w:tcPr>
          <w:p w14:paraId="08EE4C1C" w14:textId="1AAFA86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vAlign w:val="center"/>
            <w:hideMark/>
          </w:tcPr>
          <w:p w14:paraId="38EA8BB0" w14:textId="48E3247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disclosed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information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center"/>
            <w:hideMark/>
          </w:tcPr>
          <w:p w14:paraId="18FDBDA6" w14:textId="58CD3D6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89</w:t>
            </w:r>
          </w:p>
        </w:tc>
      </w:tr>
      <w:tr w:rsidR="00526D57" w:rsidRPr="00382849" w14:paraId="542B2628" w14:textId="77777777" w:rsidTr="006B0C4F">
        <w:trPr>
          <w:trHeight w:val="260"/>
        </w:trPr>
        <w:tc>
          <w:tcPr>
            <w:tcW w:w="510" w:type="dxa"/>
            <w:noWrap/>
            <w:vAlign w:val="center"/>
            <w:hideMark/>
          </w:tcPr>
          <w:p w14:paraId="05CF6F04" w14:textId="16FD525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vAlign w:val="center"/>
            <w:hideMark/>
          </w:tcPr>
          <w:p w14:paraId="01E2ACAC" w14:textId="78569E8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information adj3 reasoning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center"/>
            <w:hideMark/>
          </w:tcPr>
          <w:p w14:paraId="7006E925" w14:textId="2E68D225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99</w:t>
            </w:r>
          </w:p>
        </w:tc>
      </w:tr>
      <w:tr w:rsidR="00526D57" w:rsidRPr="00382849" w14:paraId="6BD7CEFE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663A4BA" w14:textId="2B69225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vAlign w:val="bottom"/>
            <w:hideMark/>
          </w:tcPr>
          <w:p w14:paraId="07B31F08" w14:textId="750F996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express* adj3 choice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7DBA36DE" w14:textId="274283B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618</w:t>
            </w:r>
          </w:p>
        </w:tc>
      </w:tr>
      <w:tr w:rsidR="00526D57" w:rsidRPr="00382849" w14:paraId="51E1B1C8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512CD923" w14:textId="3A2660E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vAlign w:val="bottom"/>
            <w:hideMark/>
          </w:tcPr>
          <w:p w14:paraId="4092FF16" w14:textId="0E56798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consent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26D57">
              <w:rPr>
                <w:rFonts w:ascii="Times New Roman" w:hAnsi="Times New Roman" w:cs="Times New Roman"/>
              </w:rPr>
              <w:t>form?.</w:t>
            </w:r>
            <w:proofErr w:type="spellStart"/>
            <w:proofErr w:type="gramEnd"/>
            <w:r w:rsidRPr="00526D57">
              <w:rPr>
                <w:rFonts w:ascii="Times New Roman" w:hAnsi="Times New Roman" w:cs="Times New Roman"/>
              </w:rPr>
              <w:t>ab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6250D3FE" w14:textId="3965F9D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961</w:t>
            </w:r>
          </w:p>
        </w:tc>
      </w:tr>
      <w:tr w:rsidR="00526D57" w:rsidRPr="00382849" w14:paraId="6EED3F41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5A6E1ED2" w14:textId="4281B0BD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vAlign w:val="bottom"/>
            <w:hideMark/>
          </w:tcPr>
          <w:p w14:paraId="4DA13DF9" w14:textId="5A60833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capacity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sh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3DD35193" w14:textId="64E0060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234</w:t>
            </w:r>
          </w:p>
        </w:tc>
      </w:tr>
      <w:tr w:rsidR="00526D57" w:rsidRPr="00382849" w14:paraId="33A3DF84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EA08C10" w14:textId="74B7D22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vAlign w:val="bottom"/>
            <w:hideMark/>
          </w:tcPr>
          <w:p w14:paraId="102A076D" w14:textId="4835D30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526D57">
              <w:rPr>
                <w:rFonts w:ascii="Times New Roman" w:hAnsi="Times New Roman" w:cs="Times New Roman"/>
              </w:rPr>
              <w:t>competen</w:t>
            </w:r>
            <w:proofErr w:type="spellEnd"/>
            <w:proofErr w:type="gramStart"/>
            <w:r w:rsidRPr="00526D57">
              <w:rPr>
                <w:rFonts w:ascii="Times New Roman" w:hAnsi="Times New Roman" w:cs="Times New Roman"/>
              </w:rPr>
              <w:t>*.</w:t>
            </w:r>
            <w:proofErr w:type="spellStart"/>
            <w:r w:rsidRPr="00526D57">
              <w:rPr>
                <w:rFonts w:ascii="Times New Roman" w:hAnsi="Times New Roman" w:cs="Times New Roman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376B8A42" w14:textId="07A75BD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71</w:t>
            </w:r>
          </w:p>
        </w:tc>
      </w:tr>
      <w:tr w:rsidR="00526D57" w:rsidRPr="00382849" w14:paraId="1847C1DA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30C2A71E" w14:textId="09A41ED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vAlign w:val="bottom"/>
            <w:hideMark/>
          </w:tcPr>
          <w:p w14:paraId="3691ED69" w14:textId="3F61607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526D57">
              <w:rPr>
                <w:rFonts w:ascii="Times New Roman" w:hAnsi="Times New Roman" w:cs="Times New Roman"/>
              </w:rPr>
              <w:t>competency</w:t>
            </w:r>
            <w:proofErr w:type="spellEnd"/>
            <w:r w:rsidRPr="00526D5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9" w:type="dxa"/>
            <w:noWrap/>
            <w:vAlign w:val="bottom"/>
            <w:hideMark/>
          </w:tcPr>
          <w:p w14:paraId="174DA1E0" w14:textId="38C003C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8640</w:t>
            </w:r>
          </w:p>
        </w:tc>
      </w:tr>
      <w:tr w:rsidR="00526D57" w:rsidRPr="00382849" w14:paraId="6A2847A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3E499DF" w14:textId="04EA762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8" w:type="dxa"/>
            <w:noWrap/>
            <w:vAlign w:val="bottom"/>
            <w:hideMark/>
          </w:tcPr>
          <w:p w14:paraId="43EFB30A" w14:textId="58222AA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526D57">
              <w:rPr>
                <w:rFonts w:ascii="Times New Roman" w:hAnsi="Times New Roman" w:cs="Times New Roman"/>
              </w:rPr>
              <w:t>incompeten</w:t>
            </w:r>
            <w:proofErr w:type="spellEnd"/>
            <w:proofErr w:type="gramStart"/>
            <w:r w:rsidRPr="00526D57">
              <w:rPr>
                <w:rFonts w:ascii="Times New Roman" w:hAnsi="Times New Roman" w:cs="Times New Roman"/>
              </w:rPr>
              <w:t>*.</w:t>
            </w:r>
            <w:proofErr w:type="spellStart"/>
            <w:r w:rsidRPr="00526D57">
              <w:rPr>
                <w:rFonts w:ascii="Times New Roman" w:hAnsi="Times New Roman" w:cs="Times New Roman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DB454DB" w14:textId="00D9DB8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52</w:t>
            </w:r>
          </w:p>
        </w:tc>
      </w:tr>
      <w:tr w:rsidR="00526D57" w:rsidRPr="00382849" w14:paraId="09859E88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265283D4" w14:textId="4E19485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48" w:type="dxa"/>
            <w:noWrap/>
            <w:vAlign w:val="bottom"/>
            <w:hideMark/>
          </w:tcPr>
          <w:p w14:paraId="46981689" w14:textId="26B67F4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decision making/ or decision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making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3A55A4A" w14:textId="245B5DF5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62657</w:t>
            </w:r>
          </w:p>
        </w:tc>
      </w:tr>
      <w:tr w:rsidR="00526D57" w:rsidRPr="00382849" w14:paraId="43577A12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661F6C1E" w14:textId="38B4737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8" w:type="dxa"/>
            <w:noWrap/>
            <w:vAlign w:val="bottom"/>
            <w:hideMark/>
          </w:tcPr>
          <w:p w14:paraId="5E83BB40" w14:textId="3C40F65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macarthur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 xml:space="preserve"> adj3 tool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7EB365DB" w14:textId="70959F3A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78</w:t>
            </w:r>
          </w:p>
        </w:tc>
      </w:tr>
      <w:tr w:rsidR="00526D57" w:rsidRPr="00382849" w14:paraId="54AD3E4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DF2D397" w14:textId="252189F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  <w:vAlign w:val="bottom"/>
            <w:hideMark/>
          </w:tcPr>
          <w:p w14:paraId="37AC1389" w14:textId="5BB9772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maccat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F7633C7" w14:textId="0D53D9A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42</w:t>
            </w:r>
          </w:p>
        </w:tc>
      </w:tr>
      <w:tr w:rsidR="00526D57" w:rsidRPr="00382849" w14:paraId="722B156F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53BBDC2" w14:textId="50FE0EB5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48" w:type="dxa"/>
            <w:noWrap/>
            <w:vAlign w:val="bottom"/>
            <w:hideMark/>
          </w:tcPr>
          <w:p w14:paraId="2FEB6E47" w14:textId="01514D3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consent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questionnaire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75F27979" w14:textId="674C278A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5</w:t>
            </w:r>
          </w:p>
        </w:tc>
      </w:tr>
      <w:tr w:rsidR="00526D57" w:rsidRPr="00382849" w14:paraId="5349A685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79E2348A" w14:textId="61E3A3D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48" w:type="dxa"/>
            <w:noWrap/>
            <w:vAlign w:val="bottom"/>
            <w:hideMark/>
          </w:tcPr>
          <w:p w14:paraId="76067DA7" w14:textId="3A9CE7B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deaconess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informed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720F62AE" w14:textId="25E6BEF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</w:t>
            </w:r>
          </w:p>
        </w:tc>
      </w:tr>
      <w:tr w:rsidR="00526D57" w:rsidRPr="00382849" w14:paraId="37FF7291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4B861927" w14:textId="3FA7BEE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48" w:type="dxa"/>
            <w:noWrap/>
            <w:vAlign w:val="bottom"/>
            <w:hideMark/>
          </w:tcPr>
          <w:p w14:paraId="727FC907" w14:textId="35865C3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two part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2B5005E8" w14:textId="56DEFE8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5</w:t>
            </w:r>
          </w:p>
        </w:tc>
      </w:tr>
      <w:tr w:rsidR="00526D57" w:rsidRPr="00382849" w14:paraId="29DA32FB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5DDB03FC" w14:textId="21CA1EF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48" w:type="dxa"/>
            <w:noWrap/>
            <w:vAlign w:val="bottom"/>
            <w:hideMark/>
          </w:tcPr>
          <w:p w14:paraId="3634B62F" w14:textId="2EFB250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california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 xml:space="preserve"> adj3 appreciation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1F3E0889" w14:textId="3BF1556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</w:t>
            </w:r>
          </w:p>
        </w:tc>
      </w:tr>
      <w:tr w:rsidR="00526D57" w:rsidRPr="00382849" w14:paraId="6EEA199E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32E29E67" w14:textId="68C1C882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48" w:type="dxa"/>
            <w:noWrap/>
            <w:vAlign w:val="bottom"/>
            <w:hideMark/>
          </w:tcPr>
          <w:p w14:paraId="3AE39961" w14:textId="4C53FA2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vignette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method</w:t>
            </w:r>
            <w:proofErr w:type="spellEnd"/>
            <w:r w:rsidRPr="00526D57">
              <w:rPr>
                <w:rFonts w:ascii="Times New Roman" w:hAnsi="Times New Roman" w:cs="Times New Roman"/>
              </w:rPr>
              <w:t>?.</w:t>
            </w:r>
            <w:proofErr w:type="spellStart"/>
            <w:proofErr w:type="gramEnd"/>
            <w:r w:rsidRPr="00526D57">
              <w:rPr>
                <w:rFonts w:ascii="Times New Roman" w:hAnsi="Times New Roman" w:cs="Times New Roman"/>
              </w:rPr>
              <w:t>ab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87FEE69" w14:textId="4A2A28C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9</w:t>
            </w:r>
          </w:p>
        </w:tc>
      </w:tr>
      <w:tr w:rsidR="00526D57" w:rsidRPr="00382849" w14:paraId="2C139897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25E5BCAF" w14:textId="27E3569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8" w:type="dxa"/>
            <w:noWrap/>
            <w:vAlign w:val="bottom"/>
            <w:hideMark/>
          </w:tcPr>
          <w:p w14:paraId="798449D5" w14:textId="75F6614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informed consent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survey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63115C6C" w14:textId="3F5C44A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</w:t>
            </w:r>
          </w:p>
        </w:tc>
      </w:tr>
      <w:tr w:rsidR="00526D57" w:rsidRPr="00382849" w14:paraId="2A004D1D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6D1AE47" w14:textId="2129A4C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48" w:type="dxa"/>
            <w:noWrap/>
            <w:vAlign w:val="bottom"/>
            <w:hideMark/>
          </w:tcPr>
          <w:p w14:paraId="35178FF8" w14:textId="067DE81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competency interview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schedule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63FADD15" w14:textId="02455E8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</w:t>
            </w:r>
          </w:p>
        </w:tc>
      </w:tr>
      <w:tr w:rsidR="00526D57" w:rsidRPr="00382849" w14:paraId="2DABE98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689B2D3F" w14:textId="538DE20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48" w:type="dxa"/>
            <w:noWrap/>
            <w:vAlign w:val="bottom"/>
            <w:hideMark/>
          </w:tcPr>
          <w:p w14:paraId="2423B051" w14:textId="038A772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assessment of consent capacity for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treatment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082FD285" w14:textId="0357661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</w:t>
            </w:r>
          </w:p>
        </w:tc>
      </w:tr>
      <w:tr w:rsidR="00526D57" w:rsidRPr="00382849" w14:paraId="35953F5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372B604C" w14:textId="7C2067C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48" w:type="dxa"/>
            <w:noWrap/>
            <w:vAlign w:val="bottom"/>
            <w:hideMark/>
          </w:tcPr>
          <w:p w14:paraId="161A258B" w14:textId="397CDD65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Hopemont capacity assessment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interview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041F087C" w14:textId="505F412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</w:t>
            </w:r>
          </w:p>
        </w:tc>
      </w:tr>
      <w:tr w:rsidR="00526D57" w:rsidRPr="00382849" w14:paraId="69CD6928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39AC7CBF" w14:textId="2E651A2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48" w:type="dxa"/>
            <w:noWrap/>
            <w:vAlign w:val="bottom"/>
            <w:hideMark/>
          </w:tcPr>
          <w:p w14:paraId="293A7A70" w14:textId="3A06319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aid to capacity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evaluation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377E65D" w14:textId="6B2A899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7</w:t>
            </w:r>
          </w:p>
        </w:tc>
      </w:tr>
      <w:tr w:rsidR="00526D57" w:rsidRPr="00382849" w14:paraId="723F14AA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848088A" w14:textId="049C11C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48" w:type="dxa"/>
            <w:noWrap/>
            <w:vAlign w:val="bottom"/>
            <w:hideMark/>
          </w:tcPr>
          <w:p w14:paraId="4E7C43EA" w14:textId="272FF0E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direct assessment of decision making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capacity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1046412D" w14:textId="12775A6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</w:t>
            </w:r>
          </w:p>
        </w:tc>
      </w:tr>
      <w:tr w:rsidR="00526D57" w:rsidRPr="00382849" w14:paraId="55AACC9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7908BC3C" w14:textId="68277DF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48" w:type="dxa"/>
            <w:noWrap/>
            <w:vAlign w:val="bottom"/>
            <w:hideMark/>
          </w:tcPr>
          <w:p w14:paraId="5F2A3B03" w14:textId="42954C2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competency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questionnaire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7226CD9C" w14:textId="63B0CF7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65</w:t>
            </w:r>
          </w:p>
        </w:tc>
      </w:tr>
      <w:tr w:rsidR="00526D57" w:rsidRPr="00382849" w14:paraId="65446655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4786EF1" w14:textId="23DCC2E5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48" w:type="dxa"/>
            <w:noWrap/>
            <w:vAlign w:val="bottom"/>
            <w:hideMark/>
          </w:tcPr>
          <w:p w14:paraId="6B44C719" w14:textId="58DCA6B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SICIATRI.ab,ti</w:t>
            </w:r>
            <w:proofErr w:type="spellEnd"/>
            <w:proofErr w:type="gram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8970916" w14:textId="0350A7B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</w:t>
            </w:r>
          </w:p>
        </w:tc>
      </w:tr>
      <w:tr w:rsidR="00526D57" w:rsidRPr="00382849" w14:paraId="0398BF75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C16C6D0" w14:textId="23744CF8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48" w:type="dxa"/>
            <w:noWrap/>
            <w:vAlign w:val="bottom"/>
            <w:hideMark/>
          </w:tcPr>
          <w:p w14:paraId="60D5DDAC" w14:textId="4AC9F89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structured interview for 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competenc</w:t>
            </w:r>
            <w:proofErr w:type="spellEnd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07A5ED99" w14:textId="08FD532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</w:t>
            </w:r>
          </w:p>
        </w:tc>
      </w:tr>
      <w:tr w:rsidR="00526D57" w:rsidRPr="00382849" w14:paraId="117CD084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5F599D0" w14:textId="5B514D3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48" w:type="dxa"/>
            <w:noWrap/>
            <w:vAlign w:val="bottom"/>
            <w:hideMark/>
          </w:tcPr>
          <w:p w14:paraId="0A1A7DC8" w14:textId="49D81C42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hopkins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 xml:space="preserve"> adj2 assessment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3558247E" w14:textId="3B6424C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7</w:t>
            </w:r>
          </w:p>
        </w:tc>
      </w:tr>
      <w:tr w:rsidR="00526D57" w:rsidRPr="00382849" w14:paraId="686EF12C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7C580A27" w14:textId="4EE3DF7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8" w:type="dxa"/>
            <w:noWrap/>
            <w:vAlign w:val="bottom"/>
            <w:hideMark/>
          </w:tcPr>
          <w:p w14:paraId="588A6ED5" w14:textId="2A13EA5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brief informed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consent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1CAB42D" w14:textId="04F3DF9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</w:t>
            </w:r>
          </w:p>
        </w:tc>
      </w:tr>
      <w:tr w:rsidR="00526D57" w:rsidRPr="00382849" w14:paraId="5A0BEDA3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3270220" w14:textId="1395E782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48" w:type="dxa"/>
            <w:noWrap/>
            <w:vAlign w:val="bottom"/>
            <w:hideMark/>
          </w:tcPr>
          <w:p w14:paraId="0A8930A3" w14:textId="2425E65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capacity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</w:rPr>
              <w:t>assessment.ab</w:t>
            </w:r>
            <w:proofErr w:type="gramEnd"/>
            <w:r w:rsidRPr="00526D57">
              <w:rPr>
                <w:rFonts w:ascii="Times New Roman" w:hAnsi="Times New Roman" w:cs="Times New Roman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C1B9ABC" w14:textId="2E4E945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750</w:t>
            </w:r>
          </w:p>
        </w:tc>
      </w:tr>
      <w:tr w:rsidR="00526D57" w:rsidRPr="00382849" w14:paraId="60C9779D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16A85E7C" w14:textId="11E9433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48" w:type="dxa"/>
            <w:noWrap/>
            <w:vAlign w:val="bottom"/>
            <w:hideMark/>
          </w:tcPr>
          <w:p w14:paraId="543D6D79" w14:textId="6CC183C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 xml:space="preserve">capacity to consent to </w:t>
            </w:r>
            <w:proofErr w:type="spellStart"/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treatment.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39D9E29" w14:textId="4AF8612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25</w:t>
            </w:r>
          </w:p>
        </w:tc>
      </w:tr>
      <w:tr w:rsidR="00526D57" w:rsidRPr="00382849" w14:paraId="481B312B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2BFEB161" w14:textId="6E8CD2D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48" w:type="dxa"/>
            <w:noWrap/>
            <w:vAlign w:val="bottom"/>
            <w:hideMark/>
          </w:tcPr>
          <w:p w14:paraId="64E7ACEE" w14:textId="47481A0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"assessment tool" or "assessment tool"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26E2065F" w14:textId="3DAF686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6023</w:t>
            </w:r>
          </w:p>
        </w:tc>
      </w:tr>
      <w:tr w:rsidR="00526D57" w:rsidRPr="00382849" w14:paraId="7E7FF3B5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563A2379" w14:textId="47451C2C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48" w:type="dxa"/>
            <w:noWrap/>
            <w:vAlign w:val="bottom"/>
            <w:hideMark/>
          </w:tcPr>
          <w:p w14:paraId="0F6FC588" w14:textId="352D7F9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"assessment instrument" or "assessment instruments"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DF9AD73" w14:textId="51668112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6617</w:t>
            </w:r>
          </w:p>
        </w:tc>
      </w:tr>
      <w:tr w:rsidR="00526D57" w:rsidRPr="00382849" w14:paraId="1540E4C9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DB56C48" w14:textId="165B07B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48" w:type="dxa"/>
            <w:noWrap/>
            <w:vAlign w:val="bottom"/>
            <w:hideMark/>
          </w:tcPr>
          <w:p w14:paraId="0407AD7F" w14:textId="7E6EA86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exp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Psychological Tests/</w:t>
            </w:r>
          </w:p>
        </w:tc>
        <w:tc>
          <w:tcPr>
            <w:tcW w:w="859" w:type="dxa"/>
            <w:noWrap/>
            <w:vAlign w:val="bottom"/>
            <w:hideMark/>
          </w:tcPr>
          <w:p w14:paraId="3597A27A" w14:textId="044B9F50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49766</w:t>
            </w:r>
          </w:p>
        </w:tc>
      </w:tr>
      <w:tr w:rsidR="00526D57" w:rsidRPr="00382849" w14:paraId="7D730FE9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7595AAEA" w14:textId="73CDF1DA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48" w:type="dxa"/>
            <w:noWrap/>
            <w:vAlign w:val="bottom"/>
            <w:hideMark/>
          </w:tcPr>
          <w:p w14:paraId="09CAC02F" w14:textId="06530E3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"competency assessment" or "competence assessment"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ab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423B7137" w14:textId="5338047F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1628</w:t>
            </w:r>
          </w:p>
        </w:tc>
      </w:tr>
      <w:tr w:rsidR="00526D57" w:rsidRPr="00382849" w14:paraId="47618E15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4236620B" w14:textId="5FB482A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48" w:type="dxa"/>
            <w:noWrap/>
            <w:vAlign w:val="bottom"/>
            <w:hideMark/>
          </w:tcPr>
          <w:p w14:paraId="3B5C1856" w14:textId="6889D43A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(scale or inventory or assessment</w:t>
            </w:r>
            <w:proofErr w:type="gramStart"/>
            <w:r w:rsidRPr="00526D57">
              <w:rPr>
                <w:rFonts w:ascii="Times New Roman" w:hAnsi="Times New Roman" w:cs="Times New Roman"/>
                <w:lang w:val="en-US"/>
              </w:rPr>
              <w:t>).</w:t>
            </w:r>
            <w:proofErr w:type="spellStart"/>
            <w:r w:rsidRPr="00526D57">
              <w:rPr>
                <w:rFonts w:ascii="Times New Roman" w:hAnsi="Times New Roman" w:cs="Times New Roman"/>
                <w:lang w:val="en-US"/>
              </w:rPr>
              <w:t>ab</w:t>
            </w:r>
            <w:proofErr w:type="gramEnd"/>
            <w:r w:rsidRPr="00526D57">
              <w:rPr>
                <w:rFonts w:ascii="Times New Roman" w:hAnsi="Times New Roman" w:cs="Times New Roman"/>
                <w:lang w:val="en-US"/>
              </w:rPr>
              <w:t>,ti</w:t>
            </w:r>
            <w:proofErr w:type="spellEnd"/>
            <w:r w:rsidRPr="00526D5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9" w:type="dxa"/>
            <w:noWrap/>
            <w:vAlign w:val="bottom"/>
            <w:hideMark/>
          </w:tcPr>
          <w:p w14:paraId="571E7B00" w14:textId="2AA3FF7E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2231807</w:t>
            </w:r>
          </w:p>
        </w:tc>
      </w:tr>
      <w:tr w:rsidR="00526D57" w:rsidRPr="00382849" w14:paraId="235E6B0F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494A8BA" w14:textId="79232DD6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48" w:type="dxa"/>
            <w:noWrap/>
            <w:vAlign w:val="bottom"/>
            <w:hideMark/>
          </w:tcPr>
          <w:p w14:paraId="5619AD07" w14:textId="5063F4E3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1 or 2 or 3 or 4 or 5 or 6 or 7 or 8 or 9 or 10 or 11 or 12</w:t>
            </w:r>
          </w:p>
        </w:tc>
        <w:tc>
          <w:tcPr>
            <w:tcW w:w="859" w:type="dxa"/>
            <w:noWrap/>
            <w:vAlign w:val="bottom"/>
            <w:hideMark/>
          </w:tcPr>
          <w:p w14:paraId="320FCDFF" w14:textId="6843FE6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36611</w:t>
            </w:r>
          </w:p>
        </w:tc>
      </w:tr>
      <w:tr w:rsidR="00526D57" w:rsidRPr="00382849" w14:paraId="62FFF16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83DD37F" w14:textId="2A18758F" w:rsidR="00526D57" w:rsidRPr="00526D57" w:rsidRDefault="00526D57" w:rsidP="00526D5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48" w:type="dxa"/>
            <w:noWrap/>
            <w:hideMark/>
          </w:tcPr>
          <w:p w14:paraId="76E7A00D" w14:textId="7181B8CA" w:rsidR="00526D57" w:rsidRPr="00526D57" w:rsidRDefault="00526D57" w:rsidP="00526D5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13 or 14 or 15 or 16 or 17 or 18 or 19 or 20 or 21 or 22 or 23 or 24 or 25 or 26 or 27 or 28 or 29 or 30</w:t>
            </w:r>
          </w:p>
        </w:tc>
        <w:tc>
          <w:tcPr>
            <w:tcW w:w="859" w:type="dxa"/>
            <w:noWrap/>
            <w:hideMark/>
          </w:tcPr>
          <w:p w14:paraId="2EF408BC" w14:textId="0E249F33" w:rsidR="00526D57" w:rsidRPr="00526D57" w:rsidRDefault="00526D57" w:rsidP="00526D5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05</w:t>
            </w:r>
          </w:p>
        </w:tc>
      </w:tr>
      <w:tr w:rsidR="00526D57" w:rsidRPr="00382849" w14:paraId="2D9AD282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0FDE00B3" w14:textId="3B122DA2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48" w:type="dxa"/>
            <w:noWrap/>
            <w:vAlign w:val="bottom"/>
            <w:hideMark/>
          </w:tcPr>
          <w:p w14:paraId="52CD908B" w14:textId="56D1904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6D57">
              <w:rPr>
                <w:rFonts w:ascii="Times New Roman" w:hAnsi="Times New Roman" w:cs="Times New Roman"/>
                <w:lang w:val="en-US"/>
              </w:rPr>
              <w:t>31 or 32 or 33 or 34 or 35 or 36 or 37</w:t>
            </w:r>
          </w:p>
        </w:tc>
        <w:tc>
          <w:tcPr>
            <w:tcW w:w="859" w:type="dxa"/>
            <w:noWrap/>
            <w:vAlign w:val="bottom"/>
            <w:hideMark/>
          </w:tcPr>
          <w:p w14:paraId="332F0335" w14:textId="42E45CB4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80231</w:t>
            </w:r>
          </w:p>
        </w:tc>
      </w:tr>
      <w:tr w:rsidR="00526D57" w:rsidRPr="00382849" w14:paraId="590F8F8A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278A9F4B" w14:textId="2154406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48" w:type="dxa"/>
            <w:noWrap/>
            <w:vAlign w:val="bottom"/>
            <w:hideMark/>
          </w:tcPr>
          <w:p w14:paraId="0C0DC077" w14:textId="50415FEB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 xml:space="preserve">39 </w:t>
            </w:r>
            <w:proofErr w:type="spellStart"/>
            <w:r w:rsidRPr="00526D57">
              <w:rPr>
                <w:rFonts w:ascii="Times New Roman" w:hAnsi="Times New Roman" w:cs="Times New Roman"/>
              </w:rPr>
              <w:t>or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859" w:type="dxa"/>
            <w:noWrap/>
            <w:vAlign w:val="bottom"/>
            <w:hideMark/>
          </w:tcPr>
          <w:p w14:paraId="069D3BE6" w14:textId="45C9CA5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80397</w:t>
            </w:r>
          </w:p>
        </w:tc>
      </w:tr>
      <w:tr w:rsidR="00526D57" w:rsidRPr="00382849" w14:paraId="02147F93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450288AF" w14:textId="2187653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48" w:type="dxa"/>
            <w:noWrap/>
            <w:vAlign w:val="bottom"/>
            <w:hideMark/>
          </w:tcPr>
          <w:p w14:paraId="0D427C77" w14:textId="1142260D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38 and 41</w:t>
            </w:r>
          </w:p>
        </w:tc>
        <w:tc>
          <w:tcPr>
            <w:tcW w:w="859" w:type="dxa"/>
            <w:noWrap/>
            <w:vAlign w:val="bottom"/>
            <w:hideMark/>
          </w:tcPr>
          <w:p w14:paraId="4AADA15E" w14:textId="5A44CBF9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9301</w:t>
            </w:r>
          </w:p>
        </w:tc>
      </w:tr>
      <w:tr w:rsidR="00526D57" w:rsidRPr="00382849" w14:paraId="503E300E" w14:textId="77777777" w:rsidTr="006B0C4F">
        <w:trPr>
          <w:trHeight w:val="260"/>
        </w:trPr>
        <w:tc>
          <w:tcPr>
            <w:tcW w:w="510" w:type="dxa"/>
            <w:noWrap/>
            <w:vAlign w:val="bottom"/>
            <w:hideMark/>
          </w:tcPr>
          <w:p w14:paraId="676ED782" w14:textId="0E6CCEE7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848" w:type="dxa"/>
            <w:noWrap/>
            <w:vAlign w:val="bottom"/>
            <w:hideMark/>
          </w:tcPr>
          <w:p w14:paraId="224E7D68" w14:textId="5DE9BBED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26D57">
              <w:rPr>
                <w:rFonts w:ascii="Times New Roman" w:hAnsi="Times New Roman" w:cs="Times New Roman"/>
              </w:rPr>
              <w:t>limit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42 </w:t>
            </w:r>
            <w:proofErr w:type="spellStart"/>
            <w:r w:rsidRPr="00526D57">
              <w:rPr>
                <w:rFonts w:ascii="Times New Roman" w:hAnsi="Times New Roman" w:cs="Times New Roman"/>
              </w:rPr>
              <w:t>to</w:t>
            </w:r>
            <w:proofErr w:type="spellEnd"/>
            <w:r w:rsidRPr="00526D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6D57">
              <w:rPr>
                <w:rFonts w:ascii="Times New Roman" w:hAnsi="Times New Roman" w:cs="Times New Roman"/>
              </w:rPr>
              <w:t>dt</w:t>
            </w:r>
            <w:proofErr w:type="spellEnd"/>
            <w:r w:rsidRPr="00526D57">
              <w:rPr>
                <w:rFonts w:ascii="Times New Roman" w:hAnsi="Times New Roman" w:cs="Times New Roman"/>
              </w:rPr>
              <w:t>=20221001-20240315</w:t>
            </w:r>
          </w:p>
        </w:tc>
        <w:tc>
          <w:tcPr>
            <w:tcW w:w="859" w:type="dxa"/>
            <w:noWrap/>
            <w:vAlign w:val="bottom"/>
            <w:hideMark/>
          </w:tcPr>
          <w:p w14:paraId="382DCDD5" w14:textId="7D53C021" w:rsidR="00526D57" w:rsidRPr="00526D57" w:rsidRDefault="00526D57" w:rsidP="00526D5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26D57">
              <w:rPr>
                <w:rFonts w:ascii="Times New Roman" w:hAnsi="Times New Roman" w:cs="Times New Roman"/>
              </w:rPr>
              <w:t>417</w:t>
            </w:r>
          </w:p>
        </w:tc>
      </w:tr>
    </w:tbl>
    <w:p w14:paraId="0A9E04EF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5A291E38" w14:textId="31399F38" w:rsidR="00526D57" w:rsidRPr="00A0774A" w:rsidRDefault="00526D57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Pr="00A0774A">
        <w:rPr>
          <w:rFonts w:ascii="Times New Roman" w:hAnsi="Times New Roman" w:cs="Times New Roman"/>
          <w:b/>
          <w:bCs/>
        </w:rPr>
        <w:t xml:space="preserve">.2 Web </w:t>
      </w:r>
      <w:proofErr w:type="spellStart"/>
      <w:r w:rsidRPr="00A0774A">
        <w:rPr>
          <w:rFonts w:ascii="Times New Roman" w:hAnsi="Times New Roman" w:cs="Times New Roman"/>
          <w:b/>
          <w:bCs/>
        </w:rPr>
        <w:t>of</w:t>
      </w:r>
      <w:proofErr w:type="spellEnd"/>
      <w:r w:rsidRPr="00A0774A">
        <w:rPr>
          <w:rFonts w:ascii="Times New Roman" w:hAnsi="Times New Roman" w:cs="Times New Roman"/>
          <w:b/>
          <w:bCs/>
        </w:rPr>
        <w:t xml:space="preserve"> Sci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1001"/>
      </w:tblGrid>
      <w:tr w:rsidR="00526D57" w:rsidRPr="00382849" w14:paraId="0A12FB37" w14:textId="77777777" w:rsidTr="006B0C4F">
        <w:trPr>
          <w:trHeight w:val="260"/>
        </w:trPr>
        <w:tc>
          <w:tcPr>
            <w:tcW w:w="510" w:type="dxa"/>
            <w:noWrap/>
          </w:tcPr>
          <w:p w14:paraId="767936E9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233C906B" w14:textId="3413A3E5" w:rsidR="00526D57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1001" w:type="dxa"/>
            <w:noWrap/>
          </w:tcPr>
          <w:p w14:paraId="657D1171" w14:textId="4E596ECF" w:rsidR="00526D57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526D57" w:rsidRPr="00382849" w14:paraId="5FD9850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53C1452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3CE44F21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Informed consent)</w:t>
            </w:r>
          </w:p>
        </w:tc>
        <w:tc>
          <w:tcPr>
            <w:tcW w:w="1001" w:type="dxa"/>
            <w:noWrap/>
            <w:hideMark/>
          </w:tcPr>
          <w:p w14:paraId="1DBC6774" w14:textId="55F8148A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52566</w:t>
            </w:r>
          </w:p>
        </w:tc>
      </w:tr>
      <w:tr w:rsidR="00526D57" w:rsidRPr="00382849" w14:paraId="1D77847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6D19771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21AB967B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"decision-making capacity")) OR TS=("decision making capacity")</w:t>
            </w:r>
          </w:p>
        </w:tc>
        <w:tc>
          <w:tcPr>
            <w:tcW w:w="1001" w:type="dxa"/>
            <w:noWrap/>
            <w:hideMark/>
          </w:tcPr>
          <w:p w14:paraId="4EB8AAA6" w14:textId="2E990C7F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1748</w:t>
            </w:r>
          </w:p>
        </w:tc>
      </w:tr>
      <w:tr w:rsidR="00526D57" w:rsidRPr="00382849" w14:paraId="30B0EDD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D217AC3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586F40C9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capacity for consent)</w:t>
            </w:r>
          </w:p>
        </w:tc>
        <w:tc>
          <w:tcPr>
            <w:tcW w:w="1001" w:type="dxa"/>
            <w:noWrap/>
            <w:hideMark/>
          </w:tcPr>
          <w:p w14:paraId="3F1556D5" w14:textId="617911AF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3876</w:t>
            </w:r>
          </w:p>
        </w:tc>
      </w:tr>
      <w:tr w:rsidR="00526D57" w:rsidRPr="00382849" w14:paraId="7B13B35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EA211E0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7A948900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</w:rPr>
              <w:t xml:space="preserve">"express*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hoice</w:t>
            </w:r>
            <w:proofErr w:type="spellEnd"/>
            <w:r w:rsidRPr="00A0774A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1001" w:type="dxa"/>
            <w:noWrap/>
            <w:hideMark/>
          </w:tcPr>
          <w:p w14:paraId="2F58C1E8" w14:textId="5C06660A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59</w:t>
            </w:r>
          </w:p>
        </w:tc>
      </w:tr>
      <w:tr w:rsidR="00526D57" w:rsidRPr="00382849" w14:paraId="67AB902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091C682" w14:textId="561E58B2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23794E15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Mental capacity)</w:t>
            </w:r>
          </w:p>
        </w:tc>
        <w:tc>
          <w:tcPr>
            <w:tcW w:w="1001" w:type="dxa"/>
            <w:noWrap/>
            <w:hideMark/>
          </w:tcPr>
          <w:p w14:paraId="7FB541D5" w14:textId="31A3F4BA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18767</w:t>
            </w:r>
          </w:p>
        </w:tc>
      </w:tr>
      <w:tr w:rsidR="00526D57" w:rsidRPr="00382849" w14:paraId="39E7BB9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BC5E0BD" w14:textId="0669A72A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314B91D2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ompetenc</w:t>
            </w:r>
            <w:proofErr w:type="spellEnd"/>
            <w:r w:rsidRPr="00A0774A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1001" w:type="dxa"/>
            <w:noWrap/>
            <w:hideMark/>
          </w:tcPr>
          <w:p w14:paraId="3B25F2FE" w14:textId="5ADD2EDF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12156</w:t>
            </w:r>
          </w:p>
        </w:tc>
      </w:tr>
      <w:tr w:rsidR="00526D57" w:rsidRPr="00382849" w14:paraId="7F9D0BC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A153880" w14:textId="64AF06B8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6B253E65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  <w:lang w:val="en-US"/>
              </w:rPr>
              <w:t>incompeten</w:t>
            </w:r>
            <w:proofErr w:type="spellEnd"/>
            <w:r w:rsidRPr="00A0774A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1001" w:type="dxa"/>
            <w:noWrap/>
            <w:hideMark/>
          </w:tcPr>
          <w:p w14:paraId="0ED795DE" w14:textId="414E1F3E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621</w:t>
            </w:r>
          </w:p>
        </w:tc>
      </w:tr>
      <w:tr w:rsidR="00526D57" w:rsidRPr="00382849" w14:paraId="1CDBF22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6DA0951" w14:textId="38505665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35A44676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TS</w:t>
            </w:r>
            <w:proofErr w:type="gramStart"/>
            <w:r w:rsidRPr="000C46DC">
              <w:rPr>
                <w:rFonts w:ascii="Times New Roman" w:hAnsi="Times New Roman" w:cs="Times New Roman"/>
              </w:rPr>
              <w:t>=(</w:t>
            </w:r>
            <w:proofErr w:type="spellStart"/>
            <w:proofErr w:type="gramEnd"/>
            <w:r w:rsidRPr="000C46DC">
              <w:rPr>
                <w:rFonts w:ascii="Times New Roman" w:hAnsi="Times New Roman" w:cs="Times New Roman"/>
              </w:rPr>
              <w:t>capacity</w:t>
            </w:r>
            <w:proofErr w:type="spellEnd"/>
            <w:r w:rsidRPr="000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46DC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0C46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7A2FF521" w14:textId="4EEF9C36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81893</w:t>
            </w:r>
          </w:p>
        </w:tc>
      </w:tr>
      <w:tr w:rsidR="00526D57" w:rsidRPr="00382849" w14:paraId="6BDF19B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CE5325C" w14:textId="172C9734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hideMark/>
          </w:tcPr>
          <w:p w14:paraId="3FC9C0C0" w14:textId="77777777" w:rsidR="00526D57" w:rsidRPr="000C46DC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capacity to consent to treatment")</w:t>
            </w:r>
          </w:p>
        </w:tc>
        <w:tc>
          <w:tcPr>
            <w:tcW w:w="1001" w:type="dxa"/>
            <w:noWrap/>
            <w:hideMark/>
          </w:tcPr>
          <w:p w14:paraId="39F44A9C" w14:textId="678FE572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111</w:t>
            </w:r>
          </w:p>
        </w:tc>
      </w:tr>
      <w:tr w:rsidR="00526D57" w:rsidRPr="00382849" w14:paraId="08DA93E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8EB440B" w14:textId="44C6856A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ED3D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8" w:type="dxa"/>
            <w:noWrap/>
            <w:hideMark/>
          </w:tcPr>
          <w:p w14:paraId="249E58DA" w14:textId="77777777" w:rsidR="00526D57" w:rsidRPr="000C46DC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assessment tool")) OR TS=("assessment tools")</w:t>
            </w:r>
          </w:p>
        </w:tc>
        <w:tc>
          <w:tcPr>
            <w:tcW w:w="1001" w:type="dxa"/>
            <w:noWrap/>
            <w:hideMark/>
          </w:tcPr>
          <w:p w14:paraId="69C36A86" w14:textId="062D43B2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50919</w:t>
            </w:r>
          </w:p>
        </w:tc>
      </w:tr>
      <w:tr w:rsidR="00526D57" w:rsidRPr="00382849" w14:paraId="419CC472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46832F2" w14:textId="00E41F24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ED3D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6C7752B1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assessment instrument")) OR TS=("assessment instruments")</w:t>
            </w:r>
          </w:p>
        </w:tc>
        <w:tc>
          <w:tcPr>
            <w:tcW w:w="1001" w:type="dxa"/>
            <w:noWrap/>
            <w:hideMark/>
          </w:tcPr>
          <w:p w14:paraId="38AC35E8" w14:textId="12BF8E0D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8623</w:t>
            </w:r>
          </w:p>
        </w:tc>
      </w:tr>
      <w:tr w:rsidR="00526D57" w:rsidRPr="00382849" w14:paraId="72E070A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62927F9" w14:textId="5F5E0718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 w:rsidR="00ED3D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63EF5E23" w14:textId="77777777" w:rsidR="00526D57" w:rsidRPr="00382849" w:rsidRDefault="00526D57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TS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>"competency assessment")) OR TS=("competence assessment")</w:t>
            </w:r>
          </w:p>
        </w:tc>
        <w:tc>
          <w:tcPr>
            <w:tcW w:w="1001" w:type="dxa"/>
            <w:noWrap/>
            <w:hideMark/>
          </w:tcPr>
          <w:p w14:paraId="70FB4705" w14:textId="58CA87F8" w:rsidR="00526D57" w:rsidRPr="00382849" w:rsidRDefault="00ED3DFB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2127</w:t>
            </w:r>
          </w:p>
        </w:tc>
      </w:tr>
      <w:tr w:rsidR="00ED3DFB" w:rsidRPr="00382849" w14:paraId="27AB58D8" w14:textId="77777777" w:rsidTr="006B0C4F">
        <w:trPr>
          <w:trHeight w:val="260"/>
        </w:trPr>
        <w:tc>
          <w:tcPr>
            <w:tcW w:w="510" w:type="dxa"/>
            <w:noWrap/>
          </w:tcPr>
          <w:p w14:paraId="4A826913" w14:textId="3BC2AAF9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8" w:type="dxa"/>
            <w:noWrap/>
          </w:tcPr>
          <w:p w14:paraId="0805CA2F" w14:textId="490D78F8" w:rsidR="00ED3DFB" w:rsidRPr="000C46DC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TS</w:t>
            </w:r>
            <w:proofErr w:type="gramStart"/>
            <w:r w:rsidRPr="00A0774A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A0774A">
              <w:rPr>
                <w:rFonts w:ascii="Times New Roman" w:hAnsi="Times New Roman" w:cs="Times New Roman"/>
                <w:lang w:val="en-US"/>
              </w:rPr>
              <w:t>consent form?)</w:t>
            </w:r>
          </w:p>
        </w:tc>
        <w:tc>
          <w:tcPr>
            <w:tcW w:w="1001" w:type="dxa"/>
            <w:noWrap/>
          </w:tcPr>
          <w:p w14:paraId="612A1D1A" w14:textId="16DA8F99" w:rsidR="00ED3DFB" w:rsidRPr="000C46DC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3951</w:t>
            </w:r>
          </w:p>
        </w:tc>
      </w:tr>
      <w:tr w:rsidR="00ED3DFB" w:rsidRPr="00ED3DFB" w14:paraId="62FC515D" w14:textId="77777777" w:rsidTr="006B0C4F">
        <w:trPr>
          <w:trHeight w:val="260"/>
        </w:trPr>
        <w:tc>
          <w:tcPr>
            <w:tcW w:w="510" w:type="dxa"/>
            <w:noWrap/>
          </w:tcPr>
          <w:p w14:paraId="5B9962F3" w14:textId="23E8A4CD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</w:tcPr>
          <w:p w14:paraId="2675F785" w14:textId="7D67380F" w:rsidR="00ED3DFB" w:rsidRPr="00ED3DFB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3 OR #4 OR #5 OR #6 OR #7 OR #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01" w:type="dxa"/>
            <w:noWrap/>
          </w:tcPr>
          <w:p w14:paraId="16A56ABB" w14:textId="2FE7261D" w:rsidR="00ED3DFB" w:rsidRPr="00ED3DFB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3DFB">
              <w:rPr>
                <w:rFonts w:ascii="Times New Roman" w:hAnsi="Times New Roman" w:cs="Times New Roman"/>
                <w:lang w:val="en-US"/>
              </w:rPr>
              <w:t>86126</w:t>
            </w:r>
          </w:p>
        </w:tc>
      </w:tr>
      <w:tr w:rsidR="00ED3DFB" w:rsidRPr="00382849" w14:paraId="711F68F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74E3E16" w14:textId="03761E7C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7FB0AB3A" w14:textId="5152AC2E" w:rsidR="00ED3DFB" w:rsidRPr="00ED3DFB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3DFB">
              <w:rPr>
                <w:rFonts w:ascii="Times New Roman" w:hAnsi="Times New Roman" w:cs="Times New Roman"/>
                <w:lang w:val="en-US"/>
              </w:rPr>
              <w:t>#8 OR #9 OR #10 OR #11 OR #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1" w:type="dxa"/>
            <w:noWrap/>
            <w:hideMark/>
          </w:tcPr>
          <w:p w14:paraId="37A5DD16" w14:textId="70D73DCF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139757</w:t>
            </w:r>
          </w:p>
        </w:tc>
      </w:tr>
      <w:tr w:rsidR="00ED3DFB" w:rsidRPr="00382849" w14:paraId="025E7C5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7779993" w14:textId="77777777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48" w:type="dxa"/>
            <w:noWrap/>
            <w:hideMark/>
          </w:tcPr>
          <w:p w14:paraId="124B3EDF" w14:textId="77777777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#14 AND #15</w:t>
            </w:r>
          </w:p>
        </w:tc>
        <w:tc>
          <w:tcPr>
            <w:tcW w:w="1001" w:type="dxa"/>
            <w:noWrap/>
            <w:hideMark/>
          </w:tcPr>
          <w:p w14:paraId="6BB7B9C4" w14:textId="50DCF22C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4589</w:t>
            </w:r>
          </w:p>
        </w:tc>
      </w:tr>
      <w:tr w:rsidR="00ED3DFB" w:rsidRPr="00382849" w14:paraId="5202DA9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DD574F7" w14:textId="77777777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48" w:type="dxa"/>
            <w:noWrap/>
            <w:hideMark/>
          </w:tcPr>
          <w:p w14:paraId="00F513A2" w14:textId="3A6D0B38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(#16)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Timespan: </w:t>
            </w:r>
            <w:r w:rsidRPr="00ED3DFB">
              <w:rPr>
                <w:rFonts w:ascii="Times New Roman" w:hAnsi="Times New Roman" w:cs="Times New Roman"/>
                <w:lang w:val="en-US"/>
              </w:rPr>
              <w:t>2022-10-01 to 2024-03-15</w:t>
            </w:r>
          </w:p>
        </w:tc>
        <w:tc>
          <w:tcPr>
            <w:tcW w:w="1001" w:type="dxa"/>
            <w:noWrap/>
            <w:hideMark/>
          </w:tcPr>
          <w:p w14:paraId="54FEE778" w14:textId="20083A3E" w:rsidR="00ED3DFB" w:rsidRPr="00382849" w:rsidRDefault="00ED3DFB" w:rsidP="00ED3D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D3DFB">
              <w:rPr>
                <w:rFonts w:ascii="Times New Roman" w:hAnsi="Times New Roman" w:cs="Times New Roman"/>
              </w:rPr>
              <w:t>611</w:t>
            </w:r>
          </w:p>
        </w:tc>
      </w:tr>
    </w:tbl>
    <w:p w14:paraId="2994DC50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254B81" w14:textId="6B2FF347" w:rsidR="009972A5" w:rsidRDefault="009972A5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Pr="000C46DC">
        <w:rPr>
          <w:rFonts w:ascii="Times New Roman" w:hAnsi="Times New Roman" w:cs="Times New Roman"/>
          <w:b/>
          <w:bCs/>
          <w:lang w:val="en-US"/>
        </w:rPr>
        <w:t>.3 Cochrane Central Register of Controlled Trials (CENTR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1001"/>
      </w:tblGrid>
      <w:tr w:rsidR="009972A5" w:rsidRPr="00382849" w14:paraId="02A5298E" w14:textId="77777777" w:rsidTr="006B0C4F">
        <w:trPr>
          <w:trHeight w:val="260"/>
        </w:trPr>
        <w:tc>
          <w:tcPr>
            <w:tcW w:w="510" w:type="dxa"/>
            <w:noWrap/>
          </w:tcPr>
          <w:p w14:paraId="6ACE3C06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04E199CF" w14:textId="5ADF5BED" w:rsidR="009972A5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1001" w:type="dxa"/>
            <w:noWrap/>
          </w:tcPr>
          <w:p w14:paraId="5DD655C4" w14:textId="7FE4CDEA" w:rsidR="009972A5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9972A5" w:rsidRPr="000C46DC" w14:paraId="64F99C5B" w14:textId="77777777" w:rsidTr="006B0C4F">
        <w:trPr>
          <w:trHeight w:val="260"/>
        </w:trPr>
        <w:tc>
          <w:tcPr>
            <w:tcW w:w="510" w:type="dxa"/>
            <w:noWrap/>
          </w:tcPr>
          <w:p w14:paraId="1537EEE7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</w:tcPr>
          <w:p w14:paraId="1DD4BDE2" w14:textId="77777777" w:rsidR="009972A5" w:rsidRPr="00A0774A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Mental Competency] this term only</w:t>
            </w:r>
          </w:p>
        </w:tc>
        <w:tc>
          <w:tcPr>
            <w:tcW w:w="1001" w:type="dxa"/>
            <w:noWrap/>
          </w:tcPr>
          <w:p w14:paraId="058546CB" w14:textId="303A735A" w:rsidR="009972A5" w:rsidRPr="000C46DC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9972A5" w:rsidRPr="00382849" w14:paraId="4E6C79C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6F03B41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591E118A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 xml:space="preserve">Informe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A0774A">
              <w:rPr>
                <w:rFonts w:ascii="Times New Roman" w:hAnsi="Times New Roman" w:cs="Times New Roman"/>
                <w:lang w:val="en-US"/>
              </w:rPr>
              <w:t>onsent</w:t>
            </w:r>
          </w:p>
        </w:tc>
        <w:tc>
          <w:tcPr>
            <w:tcW w:w="1001" w:type="dxa"/>
            <w:noWrap/>
            <w:hideMark/>
          </w:tcPr>
          <w:p w14:paraId="7193CEAB" w14:textId="3AE4CF9D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38</w:t>
            </w:r>
          </w:p>
        </w:tc>
      </w:tr>
      <w:tr w:rsidR="009972A5" w:rsidRPr="00382849" w14:paraId="3A8F50A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28859F4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33EFA1E2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A0774A">
              <w:rPr>
                <w:rFonts w:ascii="Times New Roman" w:hAnsi="Times New Roman" w:cs="Times New Roman"/>
                <w:lang w:val="en-US"/>
              </w:rPr>
              <w:t>decision-making capacity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1001" w:type="dxa"/>
            <w:noWrap/>
            <w:hideMark/>
          </w:tcPr>
          <w:p w14:paraId="0B223671" w14:textId="7A8EB97D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559BC">
              <w:rPr>
                <w:rFonts w:ascii="Times New Roman" w:hAnsi="Times New Roman" w:cs="Times New Roman"/>
              </w:rPr>
              <w:t>9</w:t>
            </w:r>
          </w:p>
        </w:tc>
      </w:tr>
      <w:tr w:rsidR="009972A5" w:rsidRPr="00382849" w14:paraId="1FB32E5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71550E9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77CDD05C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774A">
              <w:rPr>
                <w:rFonts w:ascii="Times New Roman" w:hAnsi="Times New Roman" w:cs="Times New Roman"/>
              </w:rPr>
              <w:t xml:space="preserve">express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hoice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DBF51D5" w14:textId="425E394B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559BC">
              <w:rPr>
                <w:rFonts w:ascii="Times New Roman" w:hAnsi="Times New Roman" w:cs="Times New Roman"/>
              </w:rPr>
              <w:t>31</w:t>
            </w:r>
          </w:p>
        </w:tc>
      </w:tr>
      <w:tr w:rsidR="009972A5" w:rsidRPr="00382849" w14:paraId="6529173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804E6BE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2F14D088" w14:textId="38C1281D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 xml:space="preserve">consent </w:t>
            </w:r>
            <w:r>
              <w:rPr>
                <w:rFonts w:ascii="Times New Roman" w:hAnsi="Times New Roman" w:cs="Times New Roman"/>
                <w:lang w:val="en-US"/>
              </w:rPr>
              <w:t xml:space="preserve">NEXT </w:t>
            </w:r>
            <w:r w:rsidRPr="00A0774A">
              <w:rPr>
                <w:rFonts w:ascii="Times New Roman" w:hAnsi="Times New Roman" w:cs="Times New Roman"/>
                <w:lang w:val="en-US"/>
              </w:rPr>
              <w:t>form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001" w:type="dxa"/>
            <w:noWrap/>
            <w:hideMark/>
          </w:tcPr>
          <w:p w14:paraId="4C90AC26" w14:textId="304A0AC2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559BC">
              <w:rPr>
                <w:rFonts w:ascii="Times New Roman" w:hAnsi="Times New Roman" w:cs="Times New Roman"/>
              </w:rPr>
              <w:t>8530</w:t>
            </w:r>
          </w:p>
        </w:tc>
      </w:tr>
      <w:tr w:rsidR="009972A5" w:rsidRPr="00382849" w14:paraId="5AB8CC0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46CFBB6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140167B0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A0774A">
              <w:rPr>
                <w:rFonts w:ascii="Times New Roman" w:hAnsi="Times New Roman" w:cs="Times New Roman"/>
                <w:lang w:val="en-US"/>
              </w:rPr>
              <w:t>ental capacity</w:t>
            </w:r>
          </w:p>
        </w:tc>
        <w:tc>
          <w:tcPr>
            <w:tcW w:w="1001" w:type="dxa"/>
            <w:noWrap/>
            <w:hideMark/>
          </w:tcPr>
          <w:p w14:paraId="14F37413" w14:textId="1120B5E5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559BC">
              <w:rPr>
                <w:rFonts w:ascii="Times New Roman" w:hAnsi="Times New Roman" w:cs="Times New Roman"/>
              </w:rPr>
              <w:t>791</w:t>
            </w:r>
          </w:p>
        </w:tc>
      </w:tr>
      <w:tr w:rsidR="009972A5" w:rsidRPr="00382849" w14:paraId="6289C40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E77FB2F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5BEC47B0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0774A">
              <w:rPr>
                <w:rFonts w:ascii="Times New Roman" w:hAnsi="Times New Roman" w:cs="Times New Roman"/>
              </w:rPr>
              <w:t xml:space="preserve">ental </w:t>
            </w:r>
            <w:proofErr w:type="spellStart"/>
            <w:r w:rsidRPr="00A0774A">
              <w:rPr>
                <w:rFonts w:ascii="Times New Roman" w:hAnsi="Times New Roman" w:cs="Times New Roman"/>
              </w:rPr>
              <w:t>competenc</w:t>
            </w:r>
            <w:proofErr w:type="spellEnd"/>
            <w:r w:rsidRPr="00A0774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1" w:type="dxa"/>
            <w:noWrap/>
            <w:hideMark/>
          </w:tcPr>
          <w:p w14:paraId="12871052" w14:textId="351B0796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4</w:t>
            </w:r>
          </w:p>
        </w:tc>
      </w:tr>
      <w:tr w:rsidR="009972A5" w:rsidRPr="00382849" w14:paraId="7FA3C4E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A32EB48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6E790AB6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A0774A">
              <w:rPr>
                <w:rFonts w:ascii="Times New Roman" w:hAnsi="Times New Roman" w:cs="Times New Roman"/>
                <w:lang w:val="en-US"/>
              </w:rPr>
              <w:t>incompeten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Pr="00A0774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01" w:type="dxa"/>
            <w:noWrap/>
            <w:hideMark/>
          </w:tcPr>
          <w:p w14:paraId="349CD4FD" w14:textId="15CA718C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559BC">
              <w:rPr>
                <w:rFonts w:ascii="Times New Roman" w:hAnsi="Times New Roman" w:cs="Times New Roman"/>
              </w:rPr>
              <w:t>8</w:t>
            </w:r>
          </w:p>
        </w:tc>
      </w:tr>
      <w:tr w:rsidR="009972A5" w:rsidRPr="00230107" w14:paraId="1688AA6E" w14:textId="77777777" w:rsidTr="006B0C4F">
        <w:trPr>
          <w:trHeight w:val="260"/>
        </w:trPr>
        <w:tc>
          <w:tcPr>
            <w:tcW w:w="510" w:type="dxa"/>
            <w:noWrap/>
          </w:tcPr>
          <w:p w14:paraId="48C5A756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</w:tcPr>
          <w:p w14:paraId="61B16AC7" w14:textId="77777777" w:rsidR="009972A5" w:rsidRPr="00230107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Decision Making] this term only</w:t>
            </w:r>
          </w:p>
        </w:tc>
        <w:tc>
          <w:tcPr>
            <w:tcW w:w="1001" w:type="dxa"/>
            <w:noWrap/>
          </w:tcPr>
          <w:p w14:paraId="6E5A3AA4" w14:textId="453B6FDD" w:rsidR="009972A5" w:rsidRPr="00230107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10</w:t>
            </w:r>
          </w:p>
        </w:tc>
      </w:tr>
      <w:tr w:rsidR="009972A5" w:rsidRPr="00382849" w14:paraId="7BD7980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3FEF363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36CBE3FF" w14:textId="77777777" w:rsidR="009972A5" w:rsidRPr="00230107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230107">
              <w:rPr>
                <w:rFonts w:ascii="Times New Roman" w:hAnsi="Times New Roman" w:cs="Times New Roman"/>
                <w:lang w:val="en-US"/>
              </w:rPr>
              <w:t xml:space="preserve">capacity </w:t>
            </w:r>
            <w:proofErr w:type="gramStart"/>
            <w:r w:rsidRPr="00230107">
              <w:rPr>
                <w:rFonts w:ascii="Times New Roman" w:hAnsi="Times New Roman" w:cs="Times New Roman"/>
                <w:lang w:val="en-US"/>
              </w:rPr>
              <w:t>assessment“</w:t>
            </w:r>
            <w:proofErr w:type="gramEnd"/>
          </w:p>
        </w:tc>
        <w:tc>
          <w:tcPr>
            <w:tcW w:w="1001" w:type="dxa"/>
            <w:noWrap/>
            <w:hideMark/>
          </w:tcPr>
          <w:p w14:paraId="46F68EF8" w14:textId="2720F348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9972A5" w:rsidRPr="00382849" w14:paraId="6039857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8F15ABB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  <w:hideMark/>
          </w:tcPr>
          <w:p w14:paraId="7E328555" w14:textId="77777777" w:rsidR="009972A5" w:rsidRPr="000C46DC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capacity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 xml:space="preserve"> to consent to treat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1001" w:type="dxa"/>
            <w:noWrap/>
            <w:hideMark/>
          </w:tcPr>
          <w:p w14:paraId="73320011" w14:textId="4D8BF275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972A5" w:rsidRPr="00382849" w14:paraId="4CE9DB2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9C2C2E3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5FBB33F6" w14:textId="77777777" w:rsidR="009972A5" w:rsidRPr="000C46DC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assessment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 xml:space="preserve"> tool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0C46DC">
              <w:rPr>
                <w:rFonts w:ascii="Times New Roman" w:hAnsi="Times New Roman" w:cs="Times New Roman"/>
                <w:lang w:val="en-US"/>
              </w:rPr>
              <w:t>assessment tool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1001" w:type="dxa"/>
            <w:noWrap/>
            <w:hideMark/>
          </w:tcPr>
          <w:p w14:paraId="2BC558BB" w14:textId="0471E16C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1</w:t>
            </w:r>
          </w:p>
        </w:tc>
      </w:tr>
      <w:tr w:rsidR="009972A5" w:rsidRPr="00382849" w14:paraId="1713FCF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288F2C8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1AD6C26B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assessment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 xml:space="preserve"> instru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0C46DC">
              <w:rPr>
                <w:rFonts w:ascii="Times New Roman" w:hAnsi="Times New Roman" w:cs="Times New Roman"/>
                <w:lang w:val="en-US"/>
              </w:rPr>
              <w:t>assessment instrument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1001" w:type="dxa"/>
            <w:noWrap/>
            <w:hideMark/>
          </w:tcPr>
          <w:p w14:paraId="3BED3B98" w14:textId="18B0AD3D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</w:p>
        </w:tc>
      </w:tr>
      <w:tr w:rsidR="009972A5" w:rsidRPr="00230107" w14:paraId="6154ECD9" w14:textId="77777777" w:rsidTr="006B0C4F">
        <w:trPr>
          <w:trHeight w:val="260"/>
        </w:trPr>
        <w:tc>
          <w:tcPr>
            <w:tcW w:w="510" w:type="dxa"/>
            <w:noWrap/>
          </w:tcPr>
          <w:p w14:paraId="74DBE219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</w:tcPr>
          <w:p w14:paraId="327DC189" w14:textId="77777777" w:rsidR="009972A5" w:rsidRPr="000C46DC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scriptor: [Psychological Tests] explode all trees</w:t>
            </w:r>
          </w:p>
        </w:tc>
        <w:tc>
          <w:tcPr>
            <w:tcW w:w="1001" w:type="dxa"/>
            <w:noWrap/>
          </w:tcPr>
          <w:p w14:paraId="1D766031" w14:textId="66E63D53" w:rsidR="009972A5" w:rsidRPr="00230107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559BC">
              <w:rPr>
                <w:rFonts w:ascii="Times New Roman" w:hAnsi="Times New Roman" w:cs="Times New Roman"/>
                <w:lang w:val="en-US"/>
              </w:rPr>
              <w:t>7744</w:t>
            </w:r>
          </w:p>
        </w:tc>
      </w:tr>
      <w:tr w:rsidR="009972A5" w:rsidRPr="00382849" w14:paraId="00E39F7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20F31C1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6BF46252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Pr="000C46DC">
              <w:rPr>
                <w:rFonts w:ascii="Times New Roman" w:hAnsi="Times New Roman" w:cs="Times New Roman"/>
                <w:lang w:val="en-US"/>
              </w:rPr>
              <w:t>competency</w:t>
            </w:r>
            <w:proofErr w:type="gramEnd"/>
            <w:r w:rsidRPr="000C46DC">
              <w:rPr>
                <w:rFonts w:ascii="Times New Roman" w:hAnsi="Times New Roman" w:cs="Times New Roman"/>
                <w:lang w:val="en-US"/>
              </w:rPr>
              <w:t xml:space="preserve"> assess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0C46DC">
              <w:rPr>
                <w:rFonts w:ascii="Times New Roman" w:hAnsi="Times New Roman" w:cs="Times New Roman"/>
                <w:lang w:val="en-US"/>
              </w:rPr>
              <w:t>competence assessment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  <w:tc>
          <w:tcPr>
            <w:tcW w:w="1001" w:type="dxa"/>
            <w:noWrap/>
            <w:hideMark/>
          </w:tcPr>
          <w:p w14:paraId="196CE03F" w14:textId="17F36EAD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1</w:t>
            </w:r>
            <w:r w:rsidR="000559BC">
              <w:rPr>
                <w:rFonts w:ascii="Times New Roman" w:hAnsi="Times New Roman" w:cs="Times New Roman"/>
              </w:rPr>
              <w:t>82</w:t>
            </w:r>
          </w:p>
        </w:tc>
      </w:tr>
      <w:tr w:rsidR="009972A5" w:rsidRPr="00382849" w14:paraId="379D216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76A46A4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0324DF52" w14:textId="77777777" w:rsidR="009972A5" w:rsidRPr="0063368A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 xml:space="preserve">#1 OR #2 OR </w:t>
            </w:r>
            <w:r w:rsidRPr="000C46DC">
              <w:rPr>
                <w:rFonts w:ascii="Times New Roman" w:hAnsi="Times New Roman" w:cs="Times New Roman"/>
                <w:lang w:val="en-US"/>
              </w:rPr>
              <w:t>#3 OR #4 OR #5 OR #6 OR #7 OR #8</w:t>
            </w:r>
            <w:r>
              <w:rPr>
                <w:rFonts w:ascii="Times New Roman" w:hAnsi="Times New Roman" w:cs="Times New Roman"/>
                <w:lang w:val="en-US"/>
              </w:rPr>
              <w:t xml:space="preserve"> OR #9</w:t>
            </w:r>
          </w:p>
        </w:tc>
        <w:tc>
          <w:tcPr>
            <w:tcW w:w="1001" w:type="dxa"/>
            <w:noWrap/>
            <w:hideMark/>
          </w:tcPr>
          <w:p w14:paraId="3897EE48" w14:textId="4BFDEECE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626</w:t>
            </w:r>
          </w:p>
        </w:tc>
      </w:tr>
      <w:tr w:rsidR="009972A5" w:rsidRPr="00382849" w14:paraId="692398A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217C783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054DA491" w14:textId="77777777" w:rsidR="009972A5" w:rsidRPr="000C46DC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0C46DC">
              <w:rPr>
                <w:rFonts w:ascii="Times New Roman" w:hAnsi="Times New Roman" w:cs="Times New Roman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01" w:type="dxa"/>
            <w:noWrap/>
            <w:hideMark/>
          </w:tcPr>
          <w:p w14:paraId="0EAEF617" w14:textId="3EE5AC4C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47</w:t>
            </w:r>
          </w:p>
        </w:tc>
      </w:tr>
      <w:tr w:rsidR="009972A5" w:rsidRPr="00382849" w14:paraId="5027832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5A4701A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606D4DB7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46DC"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>6</w:t>
            </w:r>
            <w:r w:rsidRPr="000C46DC">
              <w:rPr>
                <w:rFonts w:ascii="Times New Roman" w:hAnsi="Times New Roman" w:cs="Times New Roman"/>
              </w:rPr>
              <w:t xml:space="preserve"> AND #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1" w:type="dxa"/>
            <w:noWrap/>
            <w:hideMark/>
          </w:tcPr>
          <w:p w14:paraId="5C4B4F21" w14:textId="23A6129A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559BC">
              <w:rPr>
                <w:rFonts w:ascii="Times New Roman" w:hAnsi="Times New Roman" w:cs="Times New Roman"/>
              </w:rPr>
              <w:t>538</w:t>
            </w:r>
          </w:p>
        </w:tc>
      </w:tr>
      <w:tr w:rsidR="009972A5" w:rsidRPr="00382849" w14:paraId="198AF12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6E01530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  <w:hideMark/>
          </w:tcPr>
          <w:p w14:paraId="2D99A2FD" w14:textId="21110134" w:rsidR="009972A5" w:rsidRPr="0063368A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 xml:space="preserve">#16 AND #17, with Publication Year from </w:t>
            </w:r>
            <w:r w:rsidR="000559BC">
              <w:rPr>
                <w:rFonts w:ascii="Times New Roman" w:hAnsi="Times New Roman" w:cs="Times New Roman"/>
                <w:lang w:val="en-US"/>
              </w:rPr>
              <w:t>2022</w:t>
            </w:r>
            <w:r w:rsidRPr="0063368A">
              <w:rPr>
                <w:rFonts w:ascii="Times New Roman" w:hAnsi="Times New Roman" w:cs="Times New Roman"/>
                <w:lang w:val="en-US"/>
              </w:rPr>
              <w:t xml:space="preserve"> to</w:t>
            </w:r>
            <w:r w:rsidR="000559BC">
              <w:rPr>
                <w:rFonts w:ascii="Times New Roman" w:hAnsi="Times New Roman" w:cs="Times New Roman"/>
                <w:lang w:val="en-US"/>
              </w:rPr>
              <w:t xml:space="preserve"> present</w:t>
            </w:r>
            <w:r w:rsidRPr="0063368A">
              <w:rPr>
                <w:rFonts w:ascii="Times New Roman" w:hAnsi="Times New Roman" w:cs="Times New Roman"/>
                <w:lang w:val="en-US"/>
              </w:rPr>
              <w:t xml:space="preserve">, with Cochrane Library publication date from </w:t>
            </w:r>
            <w:r>
              <w:rPr>
                <w:rFonts w:ascii="Times New Roman" w:hAnsi="Times New Roman" w:cs="Times New Roman"/>
                <w:lang w:val="en-US"/>
              </w:rPr>
              <w:t>Oct 2022</w:t>
            </w:r>
            <w:r w:rsidR="000559BC">
              <w:rPr>
                <w:rFonts w:ascii="Times New Roman" w:hAnsi="Times New Roman" w:cs="Times New Roman"/>
                <w:lang w:val="en-US"/>
              </w:rPr>
              <w:t xml:space="preserve"> to present</w:t>
            </w:r>
            <w:r>
              <w:rPr>
                <w:rFonts w:ascii="Times New Roman" w:hAnsi="Times New Roman" w:cs="Times New Roman"/>
                <w:lang w:val="en-US"/>
              </w:rPr>
              <w:t>, in Trials</w:t>
            </w:r>
          </w:p>
        </w:tc>
        <w:tc>
          <w:tcPr>
            <w:tcW w:w="1001" w:type="dxa"/>
            <w:noWrap/>
            <w:hideMark/>
          </w:tcPr>
          <w:p w14:paraId="7A0E817F" w14:textId="16DB5BD0" w:rsidR="009972A5" w:rsidRPr="00382849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9972A5" w:rsidRPr="0063368A" w14:paraId="75F0DF3B" w14:textId="77777777" w:rsidTr="006B0C4F">
        <w:trPr>
          <w:trHeight w:val="260"/>
        </w:trPr>
        <w:tc>
          <w:tcPr>
            <w:tcW w:w="510" w:type="dxa"/>
            <w:noWrap/>
          </w:tcPr>
          <w:p w14:paraId="025337EC" w14:textId="77777777" w:rsidR="009972A5" w:rsidRPr="00382849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8" w:type="dxa"/>
            <w:noWrap/>
          </w:tcPr>
          <w:p w14:paraId="4D9513C7" w14:textId="77777777" w:rsidR="009972A5" w:rsidRPr="0063368A" w:rsidRDefault="009972A5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19, </w:t>
            </w:r>
            <w:r w:rsidRPr="0063368A">
              <w:rPr>
                <w:rFonts w:ascii="Times New Roman" w:hAnsi="Times New Roman" w:cs="Times New Roman"/>
                <w:lang w:val="en-US"/>
              </w:rPr>
              <w:t>only published, no trial registers</w:t>
            </w:r>
          </w:p>
        </w:tc>
        <w:tc>
          <w:tcPr>
            <w:tcW w:w="1001" w:type="dxa"/>
            <w:noWrap/>
          </w:tcPr>
          <w:p w14:paraId="6B24983A" w14:textId="4031ECFE" w:rsidR="009972A5" w:rsidRPr="0063368A" w:rsidRDefault="000559BC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</w:tbl>
    <w:p w14:paraId="4E9A1F64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9EF6B9" w14:textId="4ED4A3BB" w:rsidR="00EB0B60" w:rsidRPr="00C84930" w:rsidRDefault="00EB0B60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Pr="00C84930">
        <w:rPr>
          <w:rFonts w:ascii="Times New Roman" w:hAnsi="Times New Roman" w:cs="Times New Roman"/>
          <w:b/>
          <w:bCs/>
          <w:lang w:val="en-US"/>
        </w:rPr>
        <w:t xml:space="preserve">.4 </w:t>
      </w:r>
      <w:r w:rsidRPr="00C84930">
        <w:rPr>
          <w:rFonts w:ascii="Times New Roman" w:hAnsi="Times New Roman" w:cs="Times New Roman"/>
          <w:b/>
          <w:bCs/>
        </w:rPr>
        <w:t>CINAH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48"/>
        <w:gridCol w:w="1001"/>
      </w:tblGrid>
      <w:tr w:rsidR="00EB0B60" w:rsidRPr="00382849" w14:paraId="032805DA" w14:textId="77777777" w:rsidTr="006B0C4F">
        <w:trPr>
          <w:trHeight w:val="260"/>
        </w:trPr>
        <w:tc>
          <w:tcPr>
            <w:tcW w:w="510" w:type="dxa"/>
            <w:noWrap/>
          </w:tcPr>
          <w:p w14:paraId="716C0A98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48" w:type="dxa"/>
            <w:noWrap/>
          </w:tcPr>
          <w:p w14:paraId="58DF5EEE" w14:textId="6EE77232" w:rsidR="00EB0B60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1001" w:type="dxa"/>
            <w:noWrap/>
          </w:tcPr>
          <w:p w14:paraId="0C49B817" w14:textId="4D22D5E3" w:rsidR="00EB0B60" w:rsidRPr="00382849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EB0B60" w:rsidRPr="000C46DC" w14:paraId="30E7B960" w14:textId="77777777" w:rsidTr="006B0C4F">
        <w:trPr>
          <w:trHeight w:val="260"/>
        </w:trPr>
        <w:tc>
          <w:tcPr>
            <w:tcW w:w="510" w:type="dxa"/>
            <w:noWrap/>
          </w:tcPr>
          <w:p w14:paraId="31753837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8" w:type="dxa"/>
            <w:noWrap/>
          </w:tcPr>
          <w:p w14:paraId="78FA5C6A" w14:textId="77777777" w:rsidR="00EB0B60" w:rsidRPr="00A0774A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0774A">
              <w:rPr>
                <w:rFonts w:ascii="Times New Roman" w:hAnsi="Times New Roman" w:cs="Times New Roman"/>
                <w:lang w:val="en-US"/>
              </w:rPr>
              <w:t>decis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774A">
              <w:rPr>
                <w:rFonts w:ascii="Times New Roman" w:hAnsi="Times New Roman" w:cs="Times New Roman"/>
                <w:lang w:val="en-US"/>
              </w:rPr>
              <w:t>making capacity</w:t>
            </w:r>
          </w:p>
        </w:tc>
        <w:tc>
          <w:tcPr>
            <w:tcW w:w="1001" w:type="dxa"/>
            <w:noWrap/>
          </w:tcPr>
          <w:p w14:paraId="37B83576" w14:textId="3F3BF08D" w:rsidR="00EB0B60" w:rsidRPr="000C46DC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0B60">
              <w:rPr>
                <w:rFonts w:ascii="Times New Roman" w:hAnsi="Times New Roman" w:cs="Times New Roman"/>
                <w:lang w:val="en-US"/>
              </w:rPr>
              <w:t>1364</w:t>
            </w:r>
          </w:p>
        </w:tc>
      </w:tr>
      <w:tr w:rsidR="00EB0B60" w:rsidRPr="00382849" w14:paraId="33E0680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4BF529E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7AD160D2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pacity for consent</w:t>
            </w:r>
          </w:p>
        </w:tc>
        <w:tc>
          <w:tcPr>
            <w:tcW w:w="1001" w:type="dxa"/>
            <w:noWrap/>
            <w:hideMark/>
          </w:tcPr>
          <w:p w14:paraId="4D7C47EF" w14:textId="05BA7D6D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860</w:t>
            </w:r>
          </w:p>
        </w:tc>
      </w:tr>
      <w:tr w:rsidR="00EB0B60" w:rsidRPr="00382849" w14:paraId="0DD2A75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303A3F8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7DB6293F" w14:textId="32D289A8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mental competenc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001" w:type="dxa"/>
            <w:noWrap/>
            <w:hideMark/>
          </w:tcPr>
          <w:p w14:paraId="50595304" w14:textId="6A9042EC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2336</w:t>
            </w:r>
          </w:p>
        </w:tc>
      </w:tr>
      <w:tr w:rsidR="00EB0B60" w:rsidRPr="00382849" w14:paraId="1D8AD52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56A2A6A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8" w:type="dxa"/>
            <w:noWrap/>
            <w:hideMark/>
          </w:tcPr>
          <w:p w14:paraId="34EA09BD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370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6B7370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1845A59" w14:textId="26560262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1891</w:t>
            </w:r>
          </w:p>
        </w:tc>
      </w:tr>
      <w:tr w:rsidR="00EB0B60" w:rsidRPr="00382849" w14:paraId="19E7264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21F5A28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37D2A472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 xml:space="preserve">mental </w:t>
            </w:r>
            <w:proofErr w:type="spellStart"/>
            <w:r w:rsidRPr="006B7370">
              <w:rPr>
                <w:rFonts w:ascii="Times New Roman" w:hAnsi="Times New Roman" w:cs="Times New Roman"/>
                <w:lang w:val="en-US"/>
              </w:rPr>
              <w:t>incompeten</w:t>
            </w:r>
            <w:proofErr w:type="spellEnd"/>
            <w:r w:rsidRPr="006B737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01" w:type="dxa"/>
            <w:noWrap/>
            <w:hideMark/>
          </w:tcPr>
          <w:p w14:paraId="26FB8341" w14:textId="57C7F71C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26</w:t>
            </w:r>
          </w:p>
        </w:tc>
      </w:tr>
      <w:tr w:rsidR="00EB0B60" w:rsidRPr="00382849" w14:paraId="5FC6342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3B497E8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8" w:type="dxa"/>
            <w:noWrap/>
            <w:hideMark/>
          </w:tcPr>
          <w:p w14:paraId="523493DE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apacity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to consent to treatment"</w:t>
            </w:r>
          </w:p>
        </w:tc>
        <w:tc>
          <w:tcPr>
            <w:tcW w:w="1001" w:type="dxa"/>
            <w:noWrap/>
            <w:hideMark/>
          </w:tcPr>
          <w:p w14:paraId="46199DC4" w14:textId="527BC08F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EB0B60" w:rsidRPr="00382849" w14:paraId="1A67036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1CCA998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8" w:type="dxa"/>
            <w:noWrap/>
            <w:hideMark/>
          </w:tcPr>
          <w:p w14:paraId="339300BD" w14:textId="77777777" w:rsidR="00EB0B60" w:rsidRPr="006B7370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assessment tools or assessment method or assessing</w:t>
            </w:r>
          </w:p>
        </w:tc>
        <w:tc>
          <w:tcPr>
            <w:tcW w:w="1001" w:type="dxa"/>
            <w:noWrap/>
            <w:hideMark/>
          </w:tcPr>
          <w:p w14:paraId="2990284E" w14:textId="1F4E29AE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361077</w:t>
            </w:r>
          </w:p>
        </w:tc>
      </w:tr>
      <w:tr w:rsidR="00EB0B60" w:rsidRPr="00382849" w14:paraId="212484B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CFAD37E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8" w:type="dxa"/>
            <w:noWrap/>
            <w:hideMark/>
          </w:tcPr>
          <w:p w14:paraId="3D908EBF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assessment instrument*</w:t>
            </w:r>
          </w:p>
        </w:tc>
        <w:tc>
          <w:tcPr>
            <w:tcW w:w="1001" w:type="dxa"/>
            <w:noWrap/>
            <w:hideMark/>
          </w:tcPr>
          <w:p w14:paraId="6DC10688" w14:textId="6DCA3DAA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8125</w:t>
            </w:r>
          </w:p>
        </w:tc>
      </w:tr>
      <w:tr w:rsidR="00EB0B60" w:rsidRPr="00230107" w14:paraId="055B548F" w14:textId="77777777" w:rsidTr="006B0C4F">
        <w:trPr>
          <w:trHeight w:val="260"/>
        </w:trPr>
        <w:tc>
          <w:tcPr>
            <w:tcW w:w="510" w:type="dxa"/>
            <w:noWrap/>
          </w:tcPr>
          <w:p w14:paraId="11055819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8" w:type="dxa"/>
            <w:noWrap/>
          </w:tcPr>
          <w:p w14:paraId="15118037" w14:textId="77777777" w:rsidR="00EB0B60" w:rsidRPr="00230107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ompetency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assessment"</w:t>
            </w:r>
          </w:p>
        </w:tc>
        <w:tc>
          <w:tcPr>
            <w:tcW w:w="1001" w:type="dxa"/>
            <w:noWrap/>
          </w:tcPr>
          <w:p w14:paraId="5B707C3F" w14:textId="6609FAF5" w:rsidR="00EB0B60" w:rsidRPr="00230107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0B60">
              <w:rPr>
                <w:rFonts w:ascii="Times New Roman" w:hAnsi="Times New Roman" w:cs="Times New Roman"/>
                <w:lang w:val="en-US"/>
              </w:rPr>
              <w:t>7494</w:t>
            </w:r>
          </w:p>
        </w:tc>
      </w:tr>
      <w:tr w:rsidR="00EB0B60" w:rsidRPr="00382849" w14:paraId="23D28CD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BC792FF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8" w:type="dxa"/>
            <w:noWrap/>
            <w:hideMark/>
          </w:tcPr>
          <w:p w14:paraId="525EF815" w14:textId="77777777" w:rsidR="00EB0B60" w:rsidRPr="00230107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6B7370">
              <w:rPr>
                <w:rFonts w:ascii="Times New Roman" w:hAnsi="Times New Roman" w:cs="Times New Roman"/>
                <w:lang w:val="en-US"/>
              </w:rPr>
              <w:t>competence</w:t>
            </w:r>
            <w:proofErr w:type="gramEnd"/>
            <w:r w:rsidRPr="006B7370">
              <w:rPr>
                <w:rFonts w:ascii="Times New Roman" w:hAnsi="Times New Roman" w:cs="Times New Roman"/>
                <w:lang w:val="en-US"/>
              </w:rPr>
              <w:t xml:space="preserve"> assessment"</w:t>
            </w:r>
          </w:p>
        </w:tc>
        <w:tc>
          <w:tcPr>
            <w:tcW w:w="1001" w:type="dxa"/>
            <w:noWrap/>
            <w:hideMark/>
          </w:tcPr>
          <w:p w14:paraId="2060275B" w14:textId="2D1853F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4225</w:t>
            </w:r>
          </w:p>
        </w:tc>
      </w:tr>
      <w:tr w:rsidR="00EB0B60" w:rsidRPr="00382849" w14:paraId="3C6C20AF" w14:textId="77777777" w:rsidTr="006B0C4F">
        <w:trPr>
          <w:trHeight w:val="260"/>
        </w:trPr>
        <w:tc>
          <w:tcPr>
            <w:tcW w:w="510" w:type="dxa"/>
            <w:noWrap/>
          </w:tcPr>
          <w:p w14:paraId="48C3EA90" w14:textId="1A4EBE84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8" w:type="dxa"/>
            <w:noWrap/>
          </w:tcPr>
          <w:p w14:paraId="1F0A6EA8" w14:textId="2C2D9CE0" w:rsidR="00EB0B60" w:rsidRPr="0063368A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7370">
              <w:rPr>
                <w:rFonts w:ascii="Times New Roman" w:hAnsi="Times New Roman" w:cs="Times New Roman"/>
                <w:lang w:val="en-US"/>
              </w:rPr>
              <w:t>(MM "Clinical Assessment Tools")</w:t>
            </w:r>
          </w:p>
        </w:tc>
        <w:tc>
          <w:tcPr>
            <w:tcW w:w="1001" w:type="dxa"/>
            <w:noWrap/>
          </w:tcPr>
          <w:p w14:paraId="6E43DC6C" w14:textId="077C72BD" w:rsidR="00EB0B60" w:rsidRPr="006B7370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18581</w:t>
            </w:r>
          </w:p>
        </w:tc>
      </w:tr>
      <w:tr w:rsidR="00EB0B60" w:rsidRPr="00382849" w14:paraId="47CD3743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F7242E9" w14:textId="54A6E63C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8" w:type="dxa"/>
            <w:noWrap/>
            <w:hideMark/>
          </w:tcPr>
          <w:p w14:paraId="3D7DDBEE" w14:textId="77777777" w:rsidR="00EB0B60" w:rsidRPr="000C46DC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368A">
              <w:rPr>
                <w:rFonts w:ascii="Times New Roman" w:hAnsi="Times New Roman" w:cs="Times New Roman"/>
                <w:lang w:val="en-US"/>
              </w:rPr>
              <w:t xml:space="preserve">#1 OR #2 OR </w:t>
            </w:r>
            <w:r w:rsidRPr="000C46DC">
              <w:rPr>
                <w:rFonts w:ascii="Times New Roman" w:hAnsi="Times New Roman" w:cs="Times New Roman"/>
                <w:lang w:val="en-US"/>
              </w:rPr>
              <w:t>#3 OR #4 OR #5 OR #6</w:t>
            </w:r>
          </w:p>
        </w:tc>
        <w:tc>
          <w:tcPr>
            <w:tcW w:w="1001" w:type="dxa"/>
            <w:noWrap/>
            <w:hideMark/>
          </w:tcPr>
          <w:p w14:paraId="206B19E5" w14:textId="47C91E24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53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B0B60" w:rsidRPr="00382849" w14:paraId="5C79C31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819885C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8" w:type="dxa"/>
            <w:noWrap/>
            <w:hideMark/>
          </w:tcPr>
          <w:p w14:paraId="5690F6F4" w14:textId="5E5E30B3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C46DC">
              <w:rPr>
                <w:rFonts w:ascii="Times New Roman" w:hAnsi="Times New Roman" w:cs="Times New Roman"/>
                <w:lang w:val="en-US"/>
              </w:rPr>
              <w:t>#7 OR #8</w:t>
            </w:r>
            <w:r>
              <w:rPr>
                <w:rFonts w:ascii="Times New Roman" w:hAnsi="Times New Roman" w:cs="Times New Roman"/>
                <w:lang w:val="en-US"/>
              </w:rPr>
              <w:t xml:space="preserve"> OR #9 OR #10 OR #11</w:t>
            </w:r>
          </w:p>
        </w:tc>
        <w:tc>
          <w:tcPr>
            <w:tcW w:w="1001" w:type="dxa"/>
            <w:noWrap/>
            <w:hideMark/>
          </w:tcPr>
          <w:p w14:paraId="125EDE10" w14:textId="77407BB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B0B60">
              <w:rPr>
                <w:rFonts w:ascii="Times New Roman" w:hAnsi="Times New Roman" w:cs="Times New Roman"/>
              </w:rPr>
              <w:t>371388</w:t>
            </w:r>
          </w:p>
        </w:tc>
      </w:tr>
      <w:tr w:rsidR="00EB0B60" w:rsidRPr="00230107" w14:paraId="6BFB2801" w14:textId="77777777" w:rsidTr="006B0C4F">
        <w:trPr>
          <w:trHeight w:val="260"/>
        </w:trPr>
        <w:tc>
          <w:tcPr>
            <w:tcW w:w="510" w:type="dxa"/>
            <w:noWrap/>
          </w:tcPr>
          <w:p w14:paraId="463EE4F5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8" w:type="dxa"/>
            <w:noWrap/>
          </w:tcPr>
          <w:p w14:paraId="75E27865" w14:textId="77777777" w:rsidR="00EB0B60" w:rsidRPr="000C46DC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11 AND #13</w:t>
            </w:r>
          </w:p>
        </w:tc>
        <w:tc>
          <w:tcPr>
            <w:tcW w:w="1001" w:type="dxa"/>
            <w:noWrap/>
          </w:tcPr>
          <w:p w14:paraId="0C31C264" w14:textId="7251873C" w:rsidR="00EB0B60" w:rsidRPr="00230107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0B60">
              <w:rPr>
                <w:rFonts w:ascii="Times New Roman" w:hAnsi="Times New Roman" w:cs="Times New Roman"/>
                <w:lang w:val="en-US"/>
              </w:rPr>
              <w:t>719</w:t>
            </w:r>
          </w:p>
        </w:tc>
      </w:tr>
      <w:tr w:rsidR="00EB0B60" w:rsidRPr="00382849" w14:paraId="27DF210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D3A989D" w14:textId="7777777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8" w:type="dxa"/>
            <w:noWrap/>
            <w:hideMark/>
          </w:tcPr>
          <w:p w14:paraId="6BFD883D" w14:textId="1670570E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#11 AND #13,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Eingrenzungen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Erscheinungsdatum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EB0B60">
              <w:rPr>
                <w:rFonts w:ascii="Times New Roman" w:hAnsi="Times New Roman" w:cs="Times New Roman"/>
                <w:lang w:val="en-US"/>
              </w:rPr>
              <w:t>20221001-</w:t>
            </w:r>
          </w:p>
        </w:tc>
        <w:tc>
          <w:tcPr>
            <w:tcW w:w="1001" w:type="dxa"/>
            <w:noWrap/>
            <w:hideMark/>
          </w:tcPr>
          <w:p w14:paraId="786077C1" w14:textId="79AFB667" w:rsidR="00EB0B60" w:rsidRPr="00382849" w:rsidRDefault="00EB0B60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</w:tbl>
    <w:p w14:paraId="34FC2DC3" w14:textId="77777777" w:rsidR="0062742E" w:rsidRDefault="0062742E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5160DE" w14:textId="09B30CBC" w:rsidR="00703204" w:rsidRPr="00996D70" w:rsidRDefault="00703204" w:rsidP="0062742E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Pr="00996D70">
        <w:rPr>
          <w:rFonts w:ascii="Times New Roman" w:hAnsi="Times New Roman" w:cs="Times New Roman"/>
          <w:b/>
          <w:bCs/>
          <w:lang w:val="en-US"/>
        </w:rPr>
        <w:t xml:space="preserve">.5 </w:t>
      </w:r>
      <w:proofErr w:type="spellStart"/>
      <w:r w:rsidRPr="00996D70">
        <w:rPr>
          <w:rFonts w:ascii="Times New Roman" w:hAnsi="Times New Roman" w:cs="Times New Roman"/>
          <w:b/>
          <w:bCs/>
        </w:rPr>
        <w:t>PsycINFO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6860"/>
        <w:gridCol w:w="989"/>
      </w:tblGrid>
      <w:tr w:rsidR="00703204" w:rsidRPr="00996D70" w14:paraId="72D232BB" w14:textId="77777777" w:rsidTr="006B0C4F">
        <w:trPr>
          <w:trHeight w:val="260"/>
        </w:trPr>
        <w:tc>
          <w:tcPr>
            <w:tcW w:w="510" w:type="dxa"/>
            <w:noWrap/>
          </w:tcPr>
          <w:p w14:paraId="53FE00F6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284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860" w:type="dxa"/>
            <w:noWrap/>
          </w:tcPr>
          <w:p w14:paraId="5277AED0" w14:textId="5D270DF6" w:rsidR="00703204" w:rsidRPr="00996D70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989" w:type="dxa"/>
          </w:tcPr>
          <w:p w14:paraId="547A4C69" w14:textId="14AF17D6" w:rsidR="00703204" w:rsidRPr="00996D70" w:rsidRDefault="006B0C4F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</w:tr>
      <w:tr w:rsidR="00703204" w:rsidRPr="00996D70" w14:paraId="0FD3EB20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4F120EE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0" w:type="dxa"/>
            <w:noWrap/>
            <w:hideMark/>
          </w:tcPr>
          <w:p w14:paraId="3188FAA4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macarthur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3 tool)</w:t>
            </w:r>
          </w:p>
        </w:tc>
        <w:tc>
          <w:tcPr>
            <w:tcW w:w="989" w:type="dxa"/>
            <w:hideMark/>
          </w:tcPr>
          <w:p w14:paraId="6F04378C" w14:textId="0B8498A8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03204" w:rsidRPr="00996D70" w14:paraId="59F21E1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FEFE871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0" w:type="dxa"/>
            <w:noWrap/>
            <w:hideMark/>
          </w:tcPr>
          <w:p w14:paraId="41B50B45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maccat</w:t>
            </w:r>
            <w:proofErr w:type="spellEnd"/>
          </w:p>
        </w:tc>
        <w:tc>
          <w:tcPr>
            <w:tcW w:w="989" w:type="dxa"/>
            <w:hideMark/>
          </w:tcPr>
          <w:p w14:paraId="597E3633" w14:textId="53E14EC9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</w:tr>
      <w:tr w:rsidR="00703204" w:rsidRPr="00996D70" w14:paraId="1B9AA2E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87930D9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0" w:type="dxa"/>
            <w:noWrap/>
            <w:hideMark/>
          </w:tcPr>
          <w:p w14:paraId="1C53BC2B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nsent questionnaire</w:t>
            </w:r>
          </w:p>
        </w:tc>
        <w:tc>
          <w:tcPr>
            <w:tcW w:w="989" w:type="dxa"/>
            <w:hideMark/>
          </w:tcPr>
          <w:p w14:paraId="53666E19" w14:textId="37E3B6EB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</w:tr>
      <w:tr w:rsidR="00703204" w:rsidRPr="00996D70" w14:paraId="364490E4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166942E1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0" w:type="dxa"/>
            <w:noWrap/>
            <w:hideMark/>
          </w:tcPr>
          <w:p w14:paraId="5F3770FA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deaconess informed</w:t>
            </w:r>
          </w:p>
        </w:tc>
        <w:tc>
          <w:tcPr>
            <w:tcW w:w="989" w:type="dxa"/>
            <w:hideMark/>
          </w:tcPr>
          <w:p w14:paraId="6CF60C59" w14:textId="68109296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03204" w:rsidRPr="00996D70" w14:paraId="5FC572D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F775D81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0" w:type="dxa"/>
            <w:noWrap/>
            <w:hideMark/>
          </w:tcPr>
          <w:p w14:paraId="214B2689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96D70">
              <w:rPr>
                <w:rFonts w:ascii="Times New Roman" w:hAnsi="Times New Roman" w:cs="Times New Roman"/>
                <w:lang w:val="en-US"/>
              </w:rPr>
              <w:t>two part</w:t>
            </w:r>
            <w:proofErr w:type="gramEnd"/>
            <w:r w:rsidRPr="00996D70">
              <w:rPr>
                <w:rFonts w:ascii="Times New Roman" w:hAnsi="Times New Roman" w:cs="Times New Roman"/>
                <w:lang w:val="en-US"/>
              </w:rPr>
              <w:t xml:space="preserve"> consent</w:t>
            </w:r>
          </w:p>
        </w:tc>
        <w:tc>
          <w:tcPr>
            <w:tcW w:w="989" w:type="dxa"/>
            <w:hideMark/>
          </w:tcPr>
          <w:p w14:paraId="5B12153C" w14:textId="17D5AC76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03204" w:rsidRPr="00996D70" w14:paraId="7394995B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4D480D9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60" w:type="dxa"/>
            <w:noWrap/>
            <w:hideMark/>
          </w:tcPr>
          <w:p w14:paraId="575FC246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alifornia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3 appreciation)</w:t>
            </w:r>
          </w:p>
        </w:tc>
        <w:tc>
          <w:tcPr>
            <w:tcW w:w="989" w:type="dxa"/>
            <w:hideMark/>
          </w:tcPr>
          <w:p w14:paraId="0FACCF2D" w14:textId="447AD01A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</w:t>
            </w:r>
            <w:r w:rsidR="00E33A3D">
              <w:rPr>
                <w:rFonts w:ascii="Times New Roman" w:hAnsi="Times New Roman" w:cs="Times New Roman"/>
              </w:rPr>
              <w:t>7</w:t>
            </w:r>
          </w:p>
        </w:tc>
      </w:tr>
      <w:tr w:rsidR="00703204" w:rsidRPr="00996D70" w14:paraId="0F05766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26CC381D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60" w:type="dxa"/>
            <w:noWrap/>
            <w:hideMark/>
          </w:tcPr>
          <w:p w14:paraId="03917459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vignette method?</w:t>
            </w:r>
          </w:p>
        </w:tc>
        <w:tc>
          <w:tcPr>
            <w:tcW w:w="989" w:type="dxa"/>
            <w:hideMark/>
          </w:tcPr>
          <w:p w14:paraId="7E293C91" w14:textId="3CD6FD72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</w:t>
            </w:r>
          </w:p>
        </w:tc>
      </w:tr>
      <w:tr w:rsidR="00703204" w:rsidRPr="00996D70" w14:paraId="52CF2E7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F9BD3EF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60" w:type="dxa"/>
            <w:noWrap/>
            <w:hideMark/>
          </w:tcPr>
          <w:p w14:paraId="781E7075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informed consent survey</w:t>
            </w:r>
          </w:p>
        </w:tc>
        <w:tc>
          <w:tcPr>
            <w:tcW w:w="989" w:type="dxa"/>
            <w:hideMark/>
          </w:tcPr>
          <w:p w14:paraId="42CD2347" w14:textId="414B842B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</w:tr>
      <w:tr w:rsidR="00703204" w:rsidRPr="00996D70" w14:paraId="0F6958A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1374720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60" w:type="dxa"/>
            <w:noWrap/>
            <w:hideMark/>
          </w:tcPr>
          <w:p w14:paraId="70B08F08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mpetency interview schedule</w:t>
            </w:r>
          </w:p>
        </w:tc>
        <w:tc>
          <w:tcPr>
            <w:tcW w:w="989" w:type="dxa"/>
            <w:hideMark/>
          </w:tcPr>
          <w:p w14:paraId="406C2236" w14:textId="059B4AF9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03204" w:rsidRPr="00996D70" w14:paraId="425B0D2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77A826A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60" w:type="dxa"/>
            <w:noWrap/>
            <w:hideMark/>
          </w:tcPr>
          <w:p w14:paraId="11E9F97F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assessment of consent capacity for treatment</w:t>
            </w:r>
          </w:p>
        </w:tc>
        <w:tc>
          <w:tcPr>
            <w:tcW w:w="989" w:type="dxa"/>
            <w:hideMark/>
          </w:tcPr>
          <w:p w14:paraId="58154092" w14:textId="15F6472B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703204" w:rsidRPr="00996D70" w14:paraId="1D78ED6D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A14BBDB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60" w:type="dxa"/>
            <w:noWrap/>
            <w:hideMark/>
          </w:tcPr>
          <w:p w14:paraId="487791DB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Hopemont capacity assessment interview</w:t>
            </w:r>
          </w:p>
        </w:tc>
        <w:tc>
          <w:tcPr>
            <w:tcW w:w="989" w:type="dxa"/>
            <w:hideMark/>
          </w:tcPr>
          <w:p w14:paraId="2E235B79" w14:textId="3477BEB5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703204" w:rsidRPr="00996D70" w14:paraId="1CB46A9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339387A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60" w:type="dxa"/>
            <w:noWrap/>
            <w:hideMark/>
          </w:tcPr>
          <w:p w14:paraId="05387DE9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aid to capacity evaluation</w:t>
            </w:r>
          </w:p>
        </w:tc>
        <w:tc>
          <w:tcPr>
            <w:tcW w:w="989" w:type="dxa"/>
            <w:hideMark/>
          </w:tcPr>
          <w:p w14:paraId="63430219" w14:textId="39C82A29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03204" w:rsidRPr="00996D70" w14:paraId="3EF2CDF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06A508A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60" w:type="dxa"/>
            <w:noWrap/>
            <w:hideMark/>
          </w:tcPr>
          <w:p w14:paraId="19A0999F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competency questionnaire</w:t>
            </w:r>
          </w:p>
        </w:tc>
        <w:tc>
          <w:tcPr>
            <w:tcW w:w="989" w:type="dxa"/>
            <w:hideMark/>
          </w:tcPr>
          <w:p w14:paraId="41323A49" w14:textId="50C9725A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410</w:t>
            </w:r>
          </w:p>
        </w:tc>
      </w:tr>
      <w:tr w:rsidR="00703204" w:rsidRPr="00996D70" w14:paraId="1C21B2F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3D49FEE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60" w:type="dxa"/>
            <w:noWrap/>
            <w:hideMark/>
          </w:tcPr>
          <w:p w14:paraId="0F08121B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SICIATRI</w:t>
            </w:r>
          </w:p>
        </w:tc>
        <w:tc>
          <w:tcPr>
            <w:tcW w:w="989" w:type="dxa"/>
            <w:hideMark/>
          </w:tcPr>
          <w:p w14:paraId="43AB4277" w14:textId="10528A63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03204" w:rsidRPr="00996D70" w14:paraId="6904A11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3DB5824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60" w:type="dxa"/>
            <w:noWrap/>
            <w:hideMark/>
          </w:tcPr>
          <w:p w14:paraId="20D12F94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 xml:space="preserve">structured interview for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ompetenc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89" w:type="dxa"/>
            <w:hideMark/>
          </w:tcPr>
          <w:p w14:paraId="141AF3B8" w14:textId="24609318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224</w:t>
            </w:r>
          </w:p>
        </w:tc>
      </w:tr>
      <w:tr w:rsidR="00703204" w:rsidRPr="00996D70" w14:paraId="0B08A5E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1A53251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60" w:type="dxa"/>
            <w:noWrap/>
            <w:hideMark/>
          </w:tcPr>
          <w:p w14:paraId="69883F64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hopkins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 xml:space="preserve"> adj2 assessment)</w:t>
            </w:r>
          </w:p>
        </w:tc>
        <w:tc>
          <w:tcPr>
            <w:tcW w:w="989" w:type="dxa"/>
            <w:hideMark/>
          </w:tcPr>
          <w:p w14:paraId="2AF4C3CF" w14:textId="5D5B0D4A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95</w:t>
            </w:r>
          </w:p>
        </w:tc>
      </w:tr>
      <w:tr w:rsidR="00703204" w:rsidRPr="00996D70" w14:paraId="48DA1287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5D26B1C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60" w:type="dxa"/>
            <w:noWrap/>
            <w:hideMark/>
          </w:tcPr>
          <w:p w14:paraId="5463EE3B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brief informed consent</w:t>
            </w:r>
          </w:p>
        </w:tc>
        <w:tc>
          <w:tcPr>
            <w:tcW w:w="989" w:type="dxa"/>
            <w:hideMark/>
          </w:tcPr>
          <w:p w14:paraId="18B73E34" w14:textId="563B8684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03204" w:rsidRPr="00996D70" w14:paraId="4192B22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105A360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60" w:type="dxa"/>
            <w:noWrap/>
            <w:hideMark/>
          </w:tcPr>
          <w:p w14:paraId="00598E05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competency adj3 interview)</w:t>
            </w:r>
          </w:p>
        </w:tc>
        <w:tc>
          <w:tcPr>
            <w:tcW w:w="989" w:type="dxa"/>
            <w:hideMark/>
          </w:tcPr>
          <w:p w14:paraId="06A9F7C3" w14:textId="721F67AD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03204" w:rsidRPr="00996D70">
              <w:rPr>
                <w:rFonts w:ascii="Times New Roman" w:hAnsi="Times New Roman" w:cs="Times New Roman"/>
              </w:rPr>
              <w:t>1</w:t>
            </w:r>
          </w:p>
        </w:tc>
      </w:tr>
      <w:tr w:rsidR="00703204" w:rsidRPr="00996D70" w14:paraId="06F7218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3CA7BB8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60" w:type="dxa"/>
            <w:noWrap/>
            <w:hideMark/>
          </w:tcPr>
          <w:p w14:paraId="79F90FD7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(Hopemont adj4 interview)</w:t>
            </w:r>
          </w:p>
        </w:tc>
        <w:tc>
          <w:tcPr>
            <w:tcW w:w="989" w:type="dxa"/>
            <w:hideMark/>
          </w:tcPr>
          <w:p w14:paraId="62E1AEAE" w14:textId="70E13B77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703204" w:rsidRPr="00996D70" w14:paraId="5AC153E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1CEFDFB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60" w:type="dxa"/>
            <w:noWrap/>
            <w:hideMark/>
          </w:tcPr>
          <w:p w14:paraId="0CF26545" w14:textId="5A276C8D" w:rsidR="00703204" w:rsidRPr="00996D70" w:rsidRDefault="00E33A3D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3A3D">
              <w:rPr>
                <w:rFonts w:ascii="Times New Roman" w:hAnsi="Times New Roman" w:cs="Times New Roman"/>
                <w:lang w:val="en-US"/>
              </w:rPr>
              <w:t>MM ("testing")</w:t>
            </w:r>
          </w:p>
        </w:tc>
        <w:tc>
          <w:tcPr>
            <w:tcW w:w="989" w:type="dxa"/>
            <w:hideMark/>
          </w:tcPr>
          <w:p w14:paraId="4A23CECC" w14:textId="0E314952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6763</w:t>
            </w:r>
          </w:p>
        </w:tc>
      </w:tr>
      <w:tr w:rsidR="00703204" w:rsidRPr="00996D70" w14:paraId="304DD3A5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5BDB9E9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60" w:type="dxa"/>
            <w:noWrap/>
            <w:hideMark/>
          </w:tcPr>
          <w:p w14:paraId="1A92016E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decision-making</w:t>
            </w:r>
          </w:p>
        </w:tc>
        <w:tc>
          <w:tcPr>
            <w:tcW w:w="989" w:type="dxa"/>
            <w:hideMark/>
          </w:tcPr>
          <w:p w14:paraId="6E4D8E02" w14:textId="32A80CB0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158203</w:t>
            </w:r>
          </w:p>
        </w:tc>
      </w:tr>
      <w:tr w:rsidR="00703204" w:rsidRPr="00996D70" w14:paraId="461905EE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34BD3097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60" w:type="dxa"/>
            <w:noWrap/>
            <w:hideMark/>
          </w:tcPr>
          <w:p w14:paraId="58FDEDEA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989" w:type="dxa"/>
            <w:hideMark/>
          </w:tcPr>
          <w:p w14:paraId="209D1AC7" w14:textId="054F7117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13147</w:t>
            </w:r>
          </w:p>
        </w:tc>
      </w:tr>
      <w:tr w:rsidR="00703204" w:rsidRPr="00996D70" w14:paraId="1E45DA59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90559CC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60" w:type="dxa"/>
            <w:noWrap/>
            <w:hideMark/>
          </w:tcPr>
          <w:p w14:paraId="6D52B4E2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voluntary consent</w:t>
            </w:r>
          </w:p>
        </w:tc>
        <w:tc>
          <w:tcPr>
            <w:tcW w:w="989" w:type="dxa"/>
            <w:hideMark/>
          </w:tcPr>
          <w:p w14:paraId="18F230C6" w14:textId="5CB39F45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273</w:t>
            </w:r>
          </w:p>
        </w:tc>
      </w:tr>
      <w:tr w:rsidR="00703204" w:rsidRPr="00996D70" w14:paraId="16832E5A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8D64792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60" w:type="dxa"/>
            <w:noWrap/>
            <w:hideMark/>
          </w:tcPr>
          <w:p w14:paraId="4F849191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 xml:space="preserve">(decision* adj1 </w:t>
            </w:r>
            <w:proofErr w:type="spellStart"/>
            <w:r w:rsidRPr="00996D70">
              <w:rPr>
                <w:rFonts w:ascii="Times New Roman" w:hAnsi="Times New Roman" w:cs="Times New Roman"/>
                <w:lang w:val="en-US"/>
              </w:rPr>
              <w:t>capacit</w:t>
            </w:r>
            <w:proofErr w:type="spellEnd"/>
            <w:r w:rsidRPr="00996D70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989" w:type="dxa"/>
            <w:hideMark/>
          </w:tcPr>
          <w:p w14:paraId="2BD14650" w14:textId="7D479279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703204" w:rsidRPr="00996D70" w14:paraId="3F7B4638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4195EA84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60" w:type="dxa"/>
            <w:noWrap/>
            <w:hideMark/>
          </w:tcPr>
          <w:p w14:paraId="2F52B028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OR 1-19</w:t>
            </w:r>
          </w:p>
        </w:tc>
        <w:tc>
          <w:tcPr>
            <w:tcW w:w="989" w:type="dxa"/>
            <w:hideMark/>
          </w:tcPr>
          <w:p w14:paraId="123CBF15" w14:textId="666927B4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4985</w:t>
            </w:r>
          </w:p>
        </w:tc>
      </w:tr>
      <w:tr w:rsidR="00703204" w:rsidRPr="00996D70" w14:paraId="20D0D08F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7741B805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60" w:type="dxa"/>
            <w:noWrap/>
            <w:hideMark/>
          </w:tcPr>
          <w:p w14:paraId="2F3D8450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0 OR 25</w:t>
            </w:r>
          </w:p>
        </w:tc>
        <w:tc>
          <w:tcPr>
            <w:tcW w:w="989" w:type="dxa"/>
            <w:hideMark/>
          </w:tcPr>
          <w:p w14:paraId="6609CB80" w14:textId="6D7F4E45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11746</w:t>
            </w:r>
          </w:p>
        </w:tc>
      </w:tr>
      <w:tr w:rsidR="00703204" w:rsidRPr="00996D70" w14:paraId="58A2881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05DDB660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60" w:type="dxa"/>
            <w:noWrap/>
            <w:hideMark/>
          </w:tcPr>
          <w:p w14:paraId="25AA2BBC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OR 21-24</w:t>
            </w:r>
          </w:p>
        </w:tc>
        <w:tc>
          <w:tcPr>
            <w:tcW w:w="989" w:type="dxa"/>
            <w:noWrap/>
            <w:hideMark/>
          </w:tcPr>
          <w:p w14:paraId="0C5CA13E" w14:textId="27578747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169034</w:t>
            </w:r>
          </w:p>
        </w:tc>
      </w:tr>
      <w:tr w:rsidR="00703204" w:rsidRPr="00996D70" w14:paraId="446AF346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6E4C8A0A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60" w:type="dxa"/>
            <w:noWrap/>
            <w:hideMark/>
          </w:tcPr>
          <w:p w14:paraId="095882BE" w14:textId="77777777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6 AND 27</w:t>
            </w:r>
          </w:p>
        </w:tc>
        <w:tc>
          <w:tcPr>
            <w:tcW w:w="989" w:type="dxa"/>
            <w:noWrap/>
            <w:hideMark/>
          </w:tcPr>
          <w:p w14:paraId="239C7616" w14:textId="41AD8215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3A3D">
              <w:rPr>
                <w:rFonts w:ascii="Times New Roman" w:hAnsi="Times New Roman" w:cs="Times New Roman"/>
              </w:rPr>
              <w:t>997</w:t>
            </w:r>
          </w:p>
        </w:tc>
      </w:tr>
      <w:tr w:rsidR="00703204" w:rsidRPr="00996D70" w14:paraId="2E83360C" w14:textId="77777777" w:rsidTr="006B0C4F">
        <w:trPr>
          <w:trHeight w:val="260"/>
        </w:trPr>
        <w:tc>
          <w:tcPr>
            <w:tcW w:w="510" w:type="dxa"/>
            <w:noWrap/>
            <w:hideMark/>
          </w:tcPr>
          <w:p w14:paraId="560390A1" w14:textId="77777777" w:rsidR="00703204" w:rsidRPr="00996D70" w:rsidRDefault="00703204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96D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60" w:type="dxa"/>
            <w:noWrap/>
            <w:hideMark/>
          </w:tcPr>
          <w:p w14:paraId="61D06646" w14:textId="7F190E60" w:rsidR="00703204" w:rsidRPr="00996D70" w:rsidRDefault="00703204" w:rsidP="003930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96D70">
              <w:rPr>
                <w:rFonts w:ascii="Times New Roman" w:hAnsi="Times New Roman" w:cs="Times New Roman"/>
                <w:lang w:val="en-US"/>
              </w:rPr>
              <w:t>28 (</w:t>
            </w:r>
            <w:r w:rsidR="00E33A3D" w:rsidRPr="00E33A3D">
              <w:rPr>
                <w:rFonts w:ascii="Times New Roman" w:hAnsi="Times New Roman" w:cs="Times New Roman"/>
                <w:lang w:val="en-US"/>
              </w:rPr>
              <w:t>Limiters - Publication Date: 20221001-</w:t>
            </w:r>
            <w:r w:rsidR="00E33A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89" w:type="dxa"/>
            <w:noWrap/>
            <w:hideMark/>
          </w:tcPr>
          <w:p w14:paraId="12F079F4" w14:textId="1B07B2E0" w:rsidR="00703204" w:rsidRPr="00996D70" w:rsidRDefault="00E33A3D" w:rsidP="0039304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</w:tbl>
    <w:p w14:paraId="4612A0E5" w14:textId="77777777" w:rsidR="00E73BEB" w:rsidRPr="00E73BEB" w:rsidRDefault="00E73BEB" w:rsidP="003861B1">
      <w:pPr>
        <w:spacing w:line="276" w:lineRule="auto"/>
        <w:jc w:val="both"/>
        <w:rPr>
          <w:rFonts w:ascii="Times New Roman" w:hAnsi="Times New Roman" w:cs="Times New Roman"/>
        </w:rPr>
      </w:pPr>
    </w:p>
    <w:sectPr w:rsidR="00E73BEB" w:rsidRPr="00E73BEB" w:rsidSect="00D61E9F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E6223" w14:textId="77777777" w:rsidR="002A5029" w:rsidRDefault="002A5029" w:rsidP="00E73BEB">
      <w:r>
        <w:separator/>
      </w:r>
    </w:p>
  </w:endnote>
  <w:endnote w:type="continuationSeparator" w:id="0">
    <w:p w14:paraId="5A517AAA" w14:textId="77777777" w:rsidR="002A5029" w:rsidRDefault="002A5029" w:rsidP="00E73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369416836"/>
      <w:docPartObj>
        <w:docPartGallery w:val="Page Numbers (Bottom of Page)"/>
        <w:docPartUnique/>
      </w:docPartObj>
    </w:sdtPr>
    <w:sdtContent>
      <w:p w14:paraId="6F93173C" w14:textId="0EE60164" w:rsidR="00E73BEB" w:rsidRDefault="00E73BEB" w:rsidP="00BE38F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D3B8610" w14:textId="77777777" w:rsidR="00E73BEB" w:rsidRDefault="00E73B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423337369"/>
      <w:docPartObj>
        <w:docPartGallery w:val="Page Numbers (Bottom of Page)"/>
        <w:docPartUnique/>
      </w:docPartObj>
    </w:sdtPr>
    <w:sdtContent>
      <w:p w14:paraId="74D733B3" w14:textId="0A9FF07B" w:rsidR="00E73BEB" w:rsidRDefault="00E73BEB" w:rsidP="00BE38F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DF0AAD9" w14:textId="77777777" w:rsidR="00E73BEB" w:rsidRDefault="00E73B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62F11" w14:textId="77777777" w:rsidR="002A5029" w:rsidRDefault="002A5029" w:rsidP="00E73BEB">
      <w:r>
        <w:separator/>
      </w:r>
    </w:p>
  </w:footnote>
  <w:footnote w:type="continuationSeparator" w:id="0">
    <w:p w14:paraId="431132A9" w14:textId="77777777" w:rsidR="002A5029" w:rsidRDefault="002A5029" w:rsidP="00E73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0F0DE8"/>
    <w:multiLevelType w:val="hybridMultilevel"/>
    <w:tmpl w:val="E63E78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610E2"/>
    <w:multiLevelType w:val="hybridMultilevel"/>
    <w:tmpl w:val="83F61932"/>
    <w:lvl w:ilvl="0" w:tplc="C2B2DD1A">
      <w:start w:val="1"/>
      <w:numFmt w:val="decimal"/>
      <w:pStyle w:val="Dissberschrift1Ordnung"/>
      <w:lvlText w:val="%1."/>
      <w:lvlJc w:val="left"/>
      <w:pPr>
        <w:ind w:left="34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27DCA"/>
    <w:multiLevelType w:val="hybridMultilevel"/>
    <w:tmpl w:val="120E14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858808">
    <w:abstractNumId w:val="1"/>
  </w:num>
  <w:num w:numId="2" w16cid:durableId="799417882">
    <w:abstractNumId w:val="1"/>
  </w:num>
  <w:num w:numId="3" w16cid:durableId="109712919">
    <w:abstractNumId w:val="1"/>
  </w:num>
  <w:num w:numId="4" w16cid:durableId="185758937">
    <w:abstractNumId w:val="0"/>
  </w:num>
  <w:num w:numId="5" w16cid:durableId="6962758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B1"/>
    <w:rsid w:val="0002101A"/>
    <w:rsid w:val="00030B58"/>
    <w:rsid w:val="00031A05"/>
    <w:rsid w:val="0003669D"/>
    <w:rsid w:val="000403EC"/>
    <w:rsid w:val="000542FC"/>
    <w:rsid w:val="000559BC"/>
    <w:rsid w:val="00055C22"/>
    <w:rsid w:val="00062E8A"/>
    <w:rsid w:val="000808E1"/>
    <w:rsid w:val="00084620"/>
    <w:rsid w:val="000855DD"/>
    <w:rsid w:val="000A1226"/>
    <w:rsid w:val="000B0960"/>
    <w:rsid w:val="000B2120"/>
    <w:rsid w:val="000B4D36"/>
    <w:rsid w:val="000B687A"/>
    <w:rsid w:val="000C46DC"/>
    <w:rsid w:val="000C5CAE"/>
    <w:rsid w:val="000E2721"/>
    <w:rsid w:val="000E3B8F"/>
    <w:rsid w:val="000E7D38"/>
    <w:rsid w:val="000F089E"/>
    <w:rsid w:val="000F258E"/>
    <w:rsid w:val="001016C6"/>
    <w:rsid w:val="00106824"/>
    <w:rsid w:val="00112305"/>
    <w:rsid w:val="00112439"/>
    <w:rsid w:val="001355BF"/>
    <w:rsid w:val="0014253D"/>
    <w:rsid w:val="0014343D"/>
    <w:rsid w:val="0015489C"/>
    <w:rsid w:val="00171093"/>
    <w:rsid w:val="001710A6"/>
    <w:rsid w:val="00171E3D"/>
    <w:rsid w:val="001753DF"/>
    <w:rsid w:val="00177D26"/>
    <w:rsid w:val="0018277B"/>
    <w:rsid w:val="0018689B"/>
    <w:rsid w:val="00190A94"/>
    <w:rsid w:val="00192FF4"/>
    <w:rsid w:val="001A5188"/>
    <w:rsid w:val="001A5A09"/>
    <w:rsid w:val="001A6E55"/>
    <w:rsid w:val="001B1F19"/>
    <w:rsid w:val="001B1FC6"/>
    <w:rsid w:val="001B46BA"/>
    <w:rsid w:val="001B53C5"/>
    <w:rsid w:val="001B6C00"/>
    <w:rsid w:val="001C3177"/>
    <w:rsid w:val="001D029A"/>
    <w:rsid w:val="001D0F1C"/>
    <w:rsid w:val="001E1DB8"/>
    <w:rsid w:val="001E2FB0"/>
    <w:rsid w:val="001E6E9A"/>
    <w:rsid w:val="002022B7"/>
    <w:rsid w:val="00205A1F"/>
    <w:rsid w:val="00207F73"/>
    <w:rsid w:val="00211A96"/>
    <w:rsid w:val="00216884"/>
    <w:rsid w:val="00223B5D"/>
    <w:rsid w:val="00230107"/>
    <w:rsid w:val="00231157"/>
    <w:rsid w:val="00231325"/>
    <w:rsid w:val="00232C9A"/>
    <w:rsid w:val="00233617"/>
    <w:rsid w:val="00234242"/>
    <w:rsid w:val="00237974"/>
    <w:rsid w:val="00245FC1"/>
    <w:rsid w:val="00253BC4"/>
    <w:rsid w:val="0026549A"/>
    <w:rsid w:val="002742D2"/>
    <w:rsid w:val="00297255"/>
    <w:rsid w:val="002A5029"/>
    <w:rsid w:val="002A581D"/>
    <w:rsid w:val="002B0656"/>
    <w:rsid w:val="002C2E67"/>
    <w:rsid w:val="002C318E"/>
    <w:rsid w:val="002E1953"/>
    <w:rsid w:val="002F0229"/>
    <w:rsid w:val="002F7D19"/>
    <w:rsid w:val="003044B4"/>
    <w:rsid w:val="00307838"/>
    <w:rsid w:val="00317CEA"/>
    <w:rsid w:val="0032279A"/>
    <w:rsid w:val="00331C4A"/>
    <w:rsid w:val="003341A9"/>
    <w:rsid w:val="00340B83"/>
    <w:rsid w:val="0034110E"/>
    <w:rsid w:val="003466B1"/>
    <w:rsid w:val="00380208"/>
    <w:rsid w:val="00381EC3"/>
    <w:rsid w:val="00382849"/>
    <w:rsid w:val="003861B1"/>
    <w:rsid w:val="00395873"/>
    <w:rsid w:val="003A1FBA"/>
    <w:rsid w:val="003A2E22"/>
    <w:rsid w:val="003A3CC2"/>
    <w:rsid w:val="003E4876"/>
    <w:rsid w:val="003E5051"/>
    <w:rsid w:val="003F35AA"/>
    <w:rsid w:val="003F5E6E"/>
    <w:rsid w:val="004005CD"/>
    <w:rsid w:val="00413046"/>
    <w:rsid w:val="00416178"/>
    <w:rsid w:val="00422E77"/>
    <w:rsid w:val="00444074"/>
    <w:rsid w:val="00446BF4"/>
    <w:rsid w:val="0045025E"/>
    <w:rsid w:val="004520CD"/>
    <w:rsid w:val="00456D6F"/>
    <w:rsid w:val="00460AF4"/>
    <w:rsid w:val="00460BA5"/>
    <w:rsid w:val="004633DF"/>
    <w:rsid w:val="00470350"/>
    <w:rsid w:val="0047047C"/>
    <w:rsid w:val="00470F82"/>
    <w:rsid w:val="00472B9C"/>
    <w:rsid w:val="004750F3"/>
    <w:rsid w:val="00483C90"/>
    <w:rsid w:val="00485227"/>
    <w:rsid w:val="00487F3E"/>
    <w:rsid w:val="00496454"/>
    <w:rsid w:val="00496BED"/>
    <w:rsid w:val="004A4F4B"/>
    <w:rsid w:val="004C36F9"/>
    <w:rsid w:val="004C37F3"/>
    <w:rsid w:val="004D489C"/>
    <w:rsid w:val="004E31CD"/>
    <w:rsid w:val="004F356F"/>
    <w:rsid w:val="00523A08"/>
    <w:rsid w:val="00525B8C"/>
    <w:rsid w:val="005262F2"/>
    <w:rsid w:val="00526D57"/>
    <w:rsid w:val="005408DC"/>
    <w:rsid w:val="00543322"/>
    <w:rsid w:val="005660C1"/>
    <w:rsid w:val="005668A4"/>
    <w:rsid w:val="00566F45"/>
    <w:rsid w:val="00570B1C"/>
    <w:rsid w:val="005721E8"/>
    <w:rsid w:val="00573BB6"/>
    <w:rsid w:val="00584756"/>
    <w:rsid w:val="00596C74"/>
    <w:rsid w:val="005A4648"/>
    <w:rsid w:val="005A6C4C"/>
    <w:rsid w:val="005B4469"/>
    <w:rsid w:val="005B55F6"/>
    <w:rsid w:val="005C2F1D"/>
    <w:rsid w:val="005C399E"/>
    <w:rsid w:val="005D6DB5"/>
    <w:rsid w:val="005E0E3B"/>
    <w:rsid w:val="005E172E"/>
    <w:rsid w:val="005E70DD"/>
    <w:rsid w:val="005F3CA6"/>
    <w:rsid w:val="00612601"/>
    <w:rsid w:val="006148EC"/>
    <w:rsid w:val="0062742E"/>
    <w:rsid w:val="0063017D"/>
    <w:rsid w:val="00630938"/>
    <w:rsid w:val="0063368A"/>
    <w:rsid w:val="006535BB"/>
    <w:rsid w:val="0066401D"/>
    <w:rsid w:val="00666C49"/>
    <w:rsid w:val="0067335B"/>
    <w:rsid w:val="00683B0A"/>
    <w:rsid w:val="0069427B"/>
    <w:rsid w:val="006B0C4F"/>
    <w:rsid w:val="006B203C"/>
    <w:rsid w:val="006B7370"/>
    <w:rsid w:val="006D225A"/>
    <w:rsid w:val="006D2881"/>
    <w:rsid w:val="006D75EB"/>
    <w:rsid w:val="006E1232"/>
    <w:rsid w:val="00703204"/>
    <w:rsid w:val="00712988"/>
    <w:rsid w:val="007146A2"/>
    <w:rsid w:val="00742501"/>
    <w:rsid w:val="00744687"/>
    <w:rsid w:val="007448D8"/>
    <w:rsid w:val="007470F5"/>
    <w:rsid w:val="00750E08"/>
    <w:rsid w:val="00752B3D"/>
    <w:rsid w:val="00755B9E"/>
    <w:rsid w:val="007576B8"/>
    <w:rsid w:val="007610FD"/>
    <w:rsid w:val="00767A9D"/>
    <w:rsid w:val="0077006C"/>
    <w:rsid w:val="00771E7B"/>
    <w:rsid w:val="007778C1"/>
    <w:rsid w:val="00782C65"/>
    <w:rsid w:val="007955C8"/>
    <w:rsid w:val="00797990"/>
    <w:rsid w:val="007A2B50"/>
    <w:rsid w:val="007A536C"/>
    <w:rsid w:val="007B63DE"/>
    <w:rsid w:val="007B76DF"/>
    <w:rsid w:val="007C09A5"/>
    <w:rsid w:val="007D5CF9"/>
    <w:rsid w:val="007E3141"/>
    <w:rsid w:val="007F1788"/>
    <w:rsid w:val="007F6460"/>
    <w:rsid w:val="008111FB"/>
    <w:rsid w:val="0081757C"/>
    <w:rsid w:val="00817F4B"/>
    <w:rsid w:val="008232A5"/>
    <w:rsid w:val="0083052D"/>
    <w:rsid w:val="00830BEE"/>
    <w:rsid w:val="00831972"/>
    <w:rsid w:val="008328A2"/>
    <w:rsid w:val="00855B83"/>
    <w:rsid w:val="00864CE3"/>
    <w:rsid w:val="0087417B"/>
    <w:rsid w:val="008741FF"/>
    <w:rsid w:val="008A03A5"/>
    <w:rsid w:val="008C3F07"/>
    <w:rsid w:val="008C679E"/>
    <w:rsid w:val="008D582E"/>
    <w:rsid w:val="008D64B0"/>
    <w:rsid w:val="008E5340"/>
    <w:rsid w:val="008F23A4"/>
    <w:rsid w:val="008F2C92"/>
    <w:rsid w:val="0090124D"/>
    <w:rsid w:val="00904FA8"/>
    <w:rsid w:val="00910B1C"/>
    <w:rsid w:val="0091375C"/>
    <w:rsid w:val="00915877"/>
    <w:rsid w:val="009221F0"/>
    <w:rsid w:val="009325A2"/>
    <w:rsid w:val="009329D4"/>
    <w:rsid w:val="009333BE"/>
    <w:rsid w:val="00954CBB"/>
    <w:rsid w:val="00956084"/>
    <w:rsid w:val="00956767"/>
    <w:rsid w:val="00962A53"/>
    <w:rsid w:val="00963C28"/>
    <w:rsid w:val="00967A55"/>
    <w:rsid w:val="009716BA"/>
    <w:rsid w:val="009810DB"/>
    <w:rsid w:val="00986CD2"/>
    <w:rsid w:val="00996D70"/>
    <w:rsid w:val="009972A5"/>
    <w:rsid w:val="009A2EE7"/>
    <w:rsid w:val="009A5959"/>
    <w:rsid w:val="009B6EE8"/>
    <w:rsid w:val="009C1998"/>
    <w:rsid w:val="009C6D95"/>
    <w:rsid w:val="009D5417"/>
    <w:rsid w:val="009E040A"/>
    <w:rsid w:val="009E0766"/>
    <w:rsid w:val="009E2091"/>
    <w:rsid w:val="009E2ABF"/>
    <w:rsid w:val="009E3CE3"/>
    <w:rsid w:val="009F19E0"/>
    <w:rsid w:val="009F7331"/>
    <w:rsid w:val="00A005CA"/>
    <w:rsid w:val="00A00BB2"/>
    <w:rsid w:val="00A03F06"/>
    <w:rsid w:val="00A05926"/>
    <w:rsid w:val="00A0774A"/>
    <w:rsid w:val="00A1701B"/>
    <w:rsid w:val="00A21422"/>
    <w:rsid w:val="00A334EF"/>
    <w:rsid w:val="00A34C97"/>
    <w:rsid w:val="00A378FA"/>
    <w:rsid w:val="00A4010C"/>
    <w:rsid w:val="00A40911"/>
    <w:rsid w:val="00A41CD7"/>
    <w:rsid w:val="00A42FC1"/>
    <w:rsid w:val="00A52FC4"/>
    <w:rsid w:val="00A62504"/>
    <w:rsid w:val="00A63650"/>
    <w:rsid w:val="00A64D15"/>
    <w:rsid w:val="00A80250"/>
    <w:rsid w:val="00A82982"/>
    <w:rsid w:val="00A93B81"/>
    <w:rsid w:val="00AC2EDF"/>
    <w:rsid w:val="00AC7178"/>
    <w:rsid w:val="00AD6CA5"/>
    <w:rsid w:val="00AD6D67"/>
    <w:rsid w:val="00AD6DC5"/>
    <w:rsid w:val="00AD73F6"/>
    <w:rsid w:val="00AE1161"/>
    <w:rsid w:val="00AF7D1B"/>
    <w:rsid w:val="00B01372"/>
    <w:rsid w:val="00B015C9"/>
    <w:rsid w:val="00B100B6"/>
    <w:rsid w:val="00B11443"/>
    <w:rsid w:val="00B12C77"/>
    <w:rsid w:val="00B1550D"/>
    <w:rsid w:val="00B16404"/>
    <w:rsid w:val="00B16494"/>
    <w:rsid w:val="00B26BBD"/>
    <w:rsid w:val="00B32E1E"/>
    <w:rsid w:val="00B3400D"/>
    <w:rsid w:val="00B4541C"/>
    <w:rsid w:val="00B53B92"/>
    <w:rsid w:val="00B641A3"/>
    <w:rsid w:val="00B711F1"/>
    <w:rsid w:val="00B82A88"/>
    <w:rsid w:val="00B84F30"/>
    <w:rsid w:val="00B937CE"/>
    <w:rsid w:val="00B97B11"/>
    <w:rsid w:val="00BC1598"/>
    <w:rsid w:val="00BD75F5"/>
    <w:rsid w:val="00BE3FA0"/>
    <w:rsid w:val="00BE5895"/>
    <w:rsid w:val="00BE7DCD"/>
    <w:rsid w:val="00C05F7F"/>
    <w:rsid w:val="00C11BAB"/>
    <w:rsid w:val="00C129DF"/>
    <w:rsid w:val="00C206FC"/>
    <w:rsid w:val="00C34064"/>
    <w:rsid w:val="00C40632"/>
    <w:rsid w:val="00C445BE"/>
    <w:rsid w:val="00C50108"/>
    <w:rsid w:val="00C50598"/>
    <w:rsid w:val="00C61732"/>
    <w:rsid w:val="00C63FAA"/>
    <w:rsid w:val="00C7374A"/>
    <w:rsid w:val="00C807A3"/>
    <w:rsid w:val="00C84930"/>
    <w:rsid w:val="00C849EC"/>
    <w:rsid w:val="00C86278"/>
    <w:rsid w:val="00C94C95"/>
    <w:rsid w:val="00C9655D"/>
    <w:rsid w:val="00CA41B4"/>
    <w:rsid w:val="00CA43E4"/>
    <w:rsid w:val="00CA6B93"/>
    <w:rsid w:val="00CB3CBE"/>
    <w:rsid w:val="00CD5AD5"/>
    <w:rsid w:val="00CF06B3"/>
    <w:rsid w:val="00CF265B"/>
    <w:rsid w:val="00CF7EED"/>
    <w:rsid w:val="00D02613"/>
    <w:rsid w:val="00D02C38"/>
    <w:rsid w:val="00D03A14"/>
    <w:rsid w:val="00D14319"/>
    <w:rsid w:val="00D20109"/>
    <w:rsid w:val="00D2118C"/>
    <w:rsid w:val="00D24255"/>
    <w:rsid w:val="00D36AF0"/>
    <w:rsid w:val="00D41F0A"/>
    <w:rsid w:val="00D422E6"/>
    <w:rsid w:val="00D43F53"/>
    <w:rsid w:val="00D521E1"/>
    <w:rsid w:val="00D53C3E"/>
    <w:rsid w:val="00D57B56"/>
    <w:rsid w:val="00D61E9F"/>
    <w:rsid w:val="00D7139C"/>
    <w:rsid w:val="00D72851"/>
    <w:rsid w:val="00D81B5C"/>
    <w:rsid w:val="00D82861"/>
    <w:rsid w:val="00D83486"/>
    <w:rsid w:val="00D86674"/>
    <w:rsid w:val="00D90F84"/>
    <w:rsid w:val="00D94A6F"/>
    <w:rsid w:val="00DB5971"/>
    <w:rsid w:val="00DC6ACC"/>
    <w:rsid w:val="00DD3C46"/>
    <w:rsid w:val="00DE0F62"/>
    <w:rsid w:val="00DE265D"/>
    <w:rsid w:val="00DE41E4"/>
    <w:rsid w:val="00DE72DD"/>
    <w:rsid w:val="00DF5AB6"/>
    <w:rsid w:val="00DF7D36"/>
    <w:rsid w:val="00E01930"/>
    <w:rsid w:val="00E10054"/>
    <w:rsid w:val="00E1452D"/>
    <w:rsid w:val="00E17219"/>
    <w:rsid w:val="00E21115"/>
    <w:rsid w:val="00E25FBD"/>
    <w:rsid w:val="00E27F71"/>
    <w:rsid w:val="00E33A3D"/>
    <w:rsid w:val="00E52430"/>
    <w:rsid w:val="00E53260"/>
    <w:rsid w:val="00E56E5E"/>
    <w:rsid w:val="00E63946"/>
    <w:rsid w:val="00E73BEB"/>
    <w:rsid w:val="00E75D44"/>
    <w:rsid w:val="00E80C6A"/>
    <w:rsid w:val="00E90770"/>
    <w:rsid w:val="00E94F53"/>
    <w:rsid w:val="00E9628D"/>
    <w:rsid w:val="00E968F2"/>
    <w:rsid w:val="00EA6E76"/>
    <w:rsid w:val="00EB0B60"/>
    <w:rsid w:val="00EB16E9"/>
    <w:rsid w:val="00EB5307"/>
    <w:rsid w:val="00EB7347"/>
    <w:rsid w:val="00ED1AC8"/>
    <w:rsid w:val="00ED3DFB"/>
    <w:rsid w:val="00EE19F9"/>
    <w:rsid w:val="00EF22D9"/>
    <w:rsid w:val="00F011D2"/>
    <w:rsid w:val="00F27A79"/>
    <w:rsid w:val="00F419FB"/>
    <w:rsid w:val="00F42A83"/>
    <w:rsid w:val="00F522F0"/>
    <w:rsid w:val="00F57D23"/>
    <w:rsid w:val="00F66A04"/>
    <w:rsid w:val="00F72841"/>
    <w:rsid w:val="00F74394"/>
    <w:rsid w:val="00F763C8"/>
    <w:rsid w:val="00F96A36"/>
    <w:rsid w:val="00FA17C9"/>
    <w:rsid w:val="00FA6398"/>
    <w:rsid w:val="00FA75C9"/>
    <w:rsid w:val="00FA7FA5"/>
    <w:rsid w:val="00FB1691"/>
    <w:rsid w:val="00FC3B06"/>
    <w:rsid w:val="00FC7C60"/>
    <w:rsid w:val="00FE0ACA"/>
    <w:rsid w:val="00FE3159"/>
    <w:rsid w:val="00FE63A1"/>
    <w:rsid w:val="00FF1193"/>
    <w:rsid w:val="00FF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599A16"/>
  <w15:chartTrackingRefBased/>
  <w15:docId w15:val="{6100BE53-CE7B-0346-BA48-F54F7371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26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26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31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318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sterarbeitText">
    <w:name w:val="Masterarbeit_Text"/>
    <w:basedOn w:val="Standard"/>
    <w:autoRedefine/>
    <w:qFormat/>
    <w:rsid w:val="004C37F3"/>
    <w:pPr>
      <w:spacing w:after="160" w:line="360" w:lineRule="auto"/>
      <w:jc w:val="both"/>
    </w:pPr>
    <w:rPr>
      <w:rFonts w:ascii="Arial" w:hAnsi="Arial" w:cs="Arial"/>
    </w:rPr>
  </w:style>
  <w:style w:type="paragraph" w:customStyle="1" w:styleId="berschrift1OrdnungMA">
    <w:name w:val="Überschrift 1. Ordnung MA"/>
    <w:basedOn w:val="berschrift1"/>
    <w:next w:val="MasterarbeitText"/>
    <w:autoRedefine/>
    <w:qFormat/>
    <w:rsid w:val="00612601"/>
    <w:pPr>
      <w:spacing w:line="360" w:lineRule="auto"/>
      <w:jc w:val="both"/>
    </w:pPr>
    <w:rPr>
      <w:rFonts w:ascii="Arial" w:hAnsi="Arial"/>
      <w:b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UnterberschriftenMA">
    <w:name w:val="Unterüberschriften MA"/>
    <w:basedOn w:val="berschrift2"/>
    <w:next w:val="MasterarbeitText"/>
    <w:autoRedefine/>
    <w:qFormat/>
    <w:rsid w:val="00612601"/>
    <w:pPr>
      <w:spacing w:line="360" w:lineRule="auto"/>
      <w:jc w:val="both"/>
    </w:pPr>
    <w:rPr>
      <w:rFonts w:ascii="Arial" w:hAnsi="Arial"/>
      <w:b/>
      <w:color w:val="000000" w:themeColor="text1"/>
      <w:sz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26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erschriftohneOrdnungMA">
    <w:name w:val="Überschrift ohne Ordnung MA"/>
    <w:basedOn w:val="berschrift1OrdnungMA"/>
    <w:next w:val="MasterarbeitText"/>
    <w:autoRedefine/>
    <w:qFormat/>
    <w:rsid w:val="00612601"/>
  </w:style>
  <w:style w:type="paragraph" w:styleId="Verzeichnis1">
    <w:name w:val="toc 1"/>
    <w:aliases w:val="Diss_Inhaltsverzeichnis"/>
    <w:basedOn w:val="MasterarbeitText"/>
    <w:next w:val="DissText"/>
    <w:autoRedefine/>
    <w:uiPriority w:val="39"/>
    <w:unhideWhenUsed/>
    <w:qFormat/>
    <w:rsid w:val="00C86278"/>
    <w:pPr>
      <w:tabs>
        <w:tab w:val="left" w:pos="960"/>
        <w:tab w:val="right" w:leader="dot" w:pos="8487"/>
      </w:tabs>
      <w:spacing w:after="100"/>
    </w:pPr>
    <w:rPr>
      <w:rFonts w:ascii="Times New Roman" w:hAnsi="Times New Roman"/>
      <w:sz w:val="22"/>
    </w:rPr>
  </w:style>
  <w:style w:type="paragraph" w:styleId="Verzeichnis2">
    <w:name w:val="toc 2"/>
    <w:basedOn w:val="MasterarbeitText"/>
    <w:next w:val="MasterarbeitText"/>
    <w:autoRedefine/>
    <w:uiPriority w:val="39"/>
    <w:unhideWhenUsed/>
    <w:qFormat/>
    <w:rsid w:val="00C40632"/>
    <w:pPr>
      <w:spacing w:after="100"/>
      <w:ind w:left="240"/>
    </w:pPr>
  </w:style>
  <w:style w:type="character" w:customStyle="1" w:styleId="HervorhebungFett">
    <w:name w:val="Hervorhebung Fett"/>
    <w:basedOn w:val="Absatz-Standardschriftart"/>
    <w:uiPriority w:val="1"/>
    <w:qFormat/>
    <w:rsid w:val="00C40632"/>
    <w:rPr>
      <w:rFonts w:ascii="Arial" w:hAnsi="Arial"/>
      <w:b/>
      <w:color w:val="000000" w:themeColor="text1"/>
      <w:sz w:val="24"/>
    </w:rPr>
  </w:style>
  <w:style w:type="character" w:customStyle="1" w:styleId="HervorhebungUnterstrichen">
    <w:name w:val="Hervorhebung Unterstrichen"/>
    <w:basedOn w:val="Absatz-Standardschriftart"/>
    <w:uiPriority w:val="1"/>
    <w:qFormat/>
    <w:rsid w:val="00C40632"/>
    <w:rPr>
      <w:rFonts w:ascii="Arial" w:hAnsi="Arial"/>
      <w:sz w:val="24"/>
      <w:u w:val="single"/>
    </w:rPr>
  </w:style>
  <w:style w:type="table" w:styleId="Tabellenraster">
    <w:name w:val="Table Grid"/>
    <w:aliases w:val="Tabelle Masterarbeit 1"/>
    <w:basedOn w:val="NormaleTabelle"/>
    <w:uiPriority w:val="39"/>
    <w:rsid w:val="00C40632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eTabelleMA">
    <w:name w:val="Legende Tabelle MA"/>
    <w:basedOn w:val="MasterarbeitText"/>
    <w:next w:val="MasterarbeitText"/>
    <w:autoRedefine/>
    <w:qFormat/>
    <w:rsid w:val="00DF7D36"/>
    <w:pPr>
      <w:spacing w:after="0"/>
    </w:pPr>
    <w:rPr>
      <w:sz w:val="20"/>
    </w:rPr>
  </w:style>
  <w:style w:type="paragraph" w:styleId="Abbildungsverzeichnis">
    <w:name w:val="table of figures"/>
    <w:aliases w:val="Abbildungsverzeichnis MA"/>
    <w:basedOn w:val="MasterarbeitText"/>
    <w:next w:val="MasterarbeitText"/>
    <w:autoRedefine/>
    <w:uiPriority w:val="99"/>
    <w:unhideWhenUsed/>
    <w:qFormat/>
    <w:rsid w:val="00485227"/>
    <w:pPr>
      <w:spacing w:after="0"/>
    </w:pPr>
  </w:style>
  <w:style w:type="paragraph" w:customStyle="1" w:styleId="FuzeileMA">
    <w:name w:val="Fußzeile MA"/>
    <w:basedOn w:val="Fuzeile"/>
    <w:autoRedefine/>
    <w:qFormat/>
    <w:rsid w:val="00DF7D36"/>
    <w:pPr>
      <w:spacing w:after="100" w:line="360" w:lineRule="auto"/>
      <w:jc w:val="both"/>
    </w:pPr>
    <w:rPr>
      <w:rFonts w:ascii="Arial" w:hAnsi="Arial"/>
      <w:sz w:val="16"/>
    </w:rPr>
  </w:style>
  <w:style w:type="paragraph" w:styleId="Fuzeile">
    <w:name w:val="footer"/>
    <w:basedOn w:val="Standard"/>
    <w:link w:val="FuzeileZchn"/>
    <w:uiPriority w:val="99"/>
    <w:unhideWhenUsed/>
    <w:rsid w:val="00DF7D3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7D36"/>
  </w:style>
  <w:style w:type="paragraph" w:customStyle="1" w:styleId="Unterberschriften3OrdnungMA">
    <w:name w:val="Unterüberschriften 3. Ordnung MA"/>
    <w:basedOn w:val="berschrift3"/>
    <w:next w:val="MasterarbeitText"/>
    <w:autoRedefine/>
    <w:qFormat/>
    <w:rsid w:val="002C318E"/>
    <w:pPr>
      <w:spacing w:after="100" w:line="360" w:lineRule="auto"/>
      <w:jc w:val="both"/>
    </w:pPr>
    <w:rPr>
      <w:rFonts w:ascii="Arial" w:hAnsi="Arial"/>
      <w:b/>
      <w:color w:val="000000" w:themeColor="text1"/>
      <w:sz w:val="28"/>
    </w:rPr>
  </w:style>
  <w:style w:type="paragraph" w:customStyle="1" w:styleId="Unterberschriften4OrdnungMA">
    <w:name w:val="Unterüberschriften 4. Ordnung MA"/>
    <w:basedOn w:val="berschrift4"/>
    <w:next w:val="MasterarbeitText"/>
    <w:autoRedefine/>
    <w:qFormat/>
    <w:rsid w:val="002C318E"/>
    <w:pPr>
      <w:spacing w:after="100" w:line="360" w:lineRule="auto"/>
      <w:jc w:val="both"/>
    </w:pPr>
    <w:rPr>
      <w:rFonts w:ascii="Arial" w:hAnsi="Arial"/>
      <w:i w:val="0"/>
      <w:color w:val="000000" w:themeColor="text1"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318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318E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Verzeichnis3">
    <w:name w:val="toc 3"/>
    <w:aliases w:val="Ebene 3 Inhaltsverzeichnis"/>
    <w:basedOn w:val="MasterarbeitText"/>
    <w:next w:val="Standard"/>
    <w:autoRedefine/>
    <w:uiPriority w:val="39"/>
    <w:unhideWhenUsed/>
    <w:qFormat/>
    <w:rsid w:val="00B100B6"/>
  </w:style>
  <w:style w:type="paragraph" w:styleId="Verzeichnis4">
    <w:name w:val="toc 4"/>
    <w:aliases w:val="Ebene 4 Inhaltsverzeichnis"/>
    <w:basedOn w:val="MasterarbeitText"/>
    <w:next w:val="Standard"/>
    <w:autoRedefine/>
    <w:uiPriority w:val="39"/>
    <w:unhideWhenUsed/>
    <w:qFormat/>
    <w:rsid w:val="00B100B6"/>
    <w:pPr>
      <w:tabs>
        <w:tab w:val="right" w:pos="8488"/>
      </w:tabs>
      <w:spacing w:after="100"/>
    </w:pPr>
  </w:style>
  <w:style w:type="paragraph" w:customStyle="1" w:styleId="Unterberschriften2OrdnungMA">
    <w:name w:val="Unterüberschriften 2. Ordnung MA"/>
    <w:basedOn w:val="berschrift2"/>
    <w:next w:val="MasterarbeitText"/>
    <w:autoRedefine/>
    <w:qFormat/>
    <w:rsid w:val="004C37F3"/>
    <w:pPr>
      <w:spacing w:after="100" w:line="360" w:lineRule="auto"/>
      <w:jc w:val="both"/>
    </w:pPr>
    <w:rPr>
      <w:rFonts w:ascii="Arial" w:hAnsi="Arial"/>
      <w:b/>
      <w:color w:val="000000" w:themeColor="text1"/>
      <w:sz w:val="28"/>
    </w:rPr>
  </w:style>
  <w:style w:type="paragraph" w:customStyle="1" w:styleId="HausarbeitText">
    <w:name w:val="Hausarbeit_Text"/>
    <w:basedOn w:val="Standard"/>
    <w:autoRedefine/>
    <w:qFormat/>
    <w:rsid w:val="00523A08"/>
    <w:pPr>
      <w:spacing w:after="160" w:line="360" w:lineRule="auto"/>
      <w:jc w:val="both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Hausarbeitberschrift">
    <w:name w:val="Hausarbeit_Überschrift"/>
    <w:basedOn w:val="berschrift1"/>
    <w:next w:val="HausarbeitText"/>
    <w:autoRedefine/>
    <w:qFormat/>
    <w:rsid w:val="00523A08"/>
    <w:pPr>
      <w:spacing w:after="160" w:line="360" w:lineRule="auto"/>
    </w:pPr>
    <w:rPr>
      <w:rFonts w:ascii="Arial" w:hAnsi="Arial" w:cs="Arial"/>
      <w:b/>
      <w:color w:val="000000" w:themeColor="text1"/>
      <w:kern w:val="0"/>
      <w:szCs w:val="24"/>
      <w:lang w:eastAsia="de-DE"/>
      <w14:ligatures w14:val="none"/>
    </w:rPr>
  </w:style>
  <w:style w:type="paragraph" w:customStyle="1" w:styleId="DissText">
    <w:name w:val="Diss_Text"/>
    <w:basedOn w:val="Standard"/>
    <w:autoRedefine/>
    <w:qFormat/>
    <w:rsid w:val="00C86278"/>
    <w:pPr>
      <w:spacing w:line="360" w:lineRule="auto"/>
      <w:jc w:val="both"/>
    </w:pPr>
    <w:rPr>
      <w:rFonts w:ascii="Times New Roman" w:hAnsi="Times New Roman"/>
      <w:sz w:val="22"/>
    </w:rPr>
  </w:style>
  <w:style w:type="paragraph" w:customStyle="1" w:styleId="DissDeckblatt">
    <w:name w:val="Diss_Deckblatt"/>
    <w:basedOn w:val="DissText"/>
    <w:autoRedefine/>
    <w:qFormat/>
    <w:rsid w:val="00C86278"/>
    <w:pPr>
      <w:jc w:val="center"/>
    </w:pPr>
  </w:style>
  <w:style w:type="paragraph" w:customStyle="1" w:styleId="DissbiblAngaben">
    <w:name w:val="Diss_bibl._Angaben"/>
    <w:basedOn w:val="DissText"/>
    <w:autoRedefine/>
    <w:qFormat/>
    <w:rsid w:val="00C86278"/>
    <w:pPr>
      <w:spacing w:line="240" w:lineRule="auto"/>
    </w:pPr>
  </w:style>
  <w:style w:type="paragraph" w:customStyle="1" w:styleId="DissberschriftohneOrdnung">
    <w:name w:val="Diss_Überschrift_ohne_Ordnung"/>
    <w:basedOn w:val="DissText"/>
    <w:next w:val="DissText"/>
    <w:autoRedefine/>
    <w:qFormat/>
    <w:rsid w:val="00C86278"/>
    <w:pPr>
      <w:jc w:val="left"/>
    </w:pPr>
    <w:rPr>
      <w:b/>
      <w:sz w:val="28"/>
    </w:rPr>
  </w:style>
  <w:style w:type="paragraph" w:customStyle="1" w:styleId="Dissberschrift1Ordnung">
    <w:name w:val="Diss_Überschrift_1._Ordnung"/>
    <w:basedOn w:val="DissberschriftohneOrdnung"/>
    <w:next w:val="DissText"/>
    <w:autoRedefine/>
    <w:qFormat/>
    <w:rsid w:val="00C86278"/>
    <w:pPr>
      <w:numPr>
        <w:numId w:val="3"/>
      </w:numPr>
    </w:pPr>
  </w:style>
  <w:style w:type="paragraph" w:styleId="Listenabsatz">
    <w:name w:val="List Paragraph"/>
    <w:basedOn w:val="Standard"/>
    <w:uiPriority w:val="34"/>
    <w:qFormat/>
    <w:rsid w:val="00382849"/>
    <w:pPr>
      <w:ind w:left="720"/>
      <w:contextualSpacing/>
    </w:pPr>
  </w:style>
  <w:style w:type="character" w:styleId="Seitenzahl">
    <w:name w:val="page number"/>
    <w:basedOn w:val="Absatz-Standardschriftart"/>
    <w:uiPriority w:val="99"/>
    <w:semiHidden/>
    <w:unhideWhenUsed/>
    <w:rsid w:val="00E7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2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7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upsch</dc:creator>
  <cp:keywords/>
  <dc:description/>
  <cp:lastModifiedBy>Leonie Kupsch</cp:lastModifiedBy>
  <cp:revision>2</cp:revision>
  <dcterms:created xsi:type="dcterms:W3CDTF">2024-12-26T16:16:00Z</dcterms:created>
  <dcterms:modified xsi:type="dcterms:W3CDTF">2024-12-26T16:16:00Z</dcterms:modified>
</cp:coreProperties>
</file>